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5CD46" w14:textId="77777777" w:rsidR="00695365" w:rsidRDefault="00695365" w:rsidP="007C03E0">
      <w:pPr>
        <w:jc w:val="both"/>
        <w:rPr>
          <w:rFonts w:cs="Times New Roman"/>
          <w:b/>
          <w:bCs/>
          <w:szCs w:val="24"/>
        </w:rPr>
      </w:pPr>
    </w:p>
    <w:p w14:paraId="27A0192F" w14:textId="77777777" w:rsidR="00695365" w:rsidRDefault="00695365" w:rsidP="007C03E0">
      <w:pPr>
        <w:jc w:val="both"/>
        <w:rPr>
          <w:rFonts w:cs="Times New Roman"/>
          <w:b/>
          <w:bCs/>
          <w:szCs w:val="24"/>
        </w:rPr>
      </w:pPr>
    </w:p>
    <w:p w14:paraId="5A22A66C" w14:textId="77777777" w:rsidR="00695365" w:rsidRDefault="00695365" w:rsidP="007C03E0">
      <w:pPr>
        <w:jc w:val="both"/>
        <w:rPr>
          <w:rFonts w:cs="Times New Roman"/>
          <w:b/>
          <w:bCs/>
          <w:szCs w:val="24"/>
        </w:rPr>
      </w:pPr>
    </w:p>
    <w:p w14:paraId="72B33457" w14:textId="43F2F15F" w:rsidR="00337FEA" w:rsidRDefault="00337FEA" w:rsidP="007C03E0">
      <w:pPr>
        <w:jc w:val="both"/>
        <w:rPr>
          <w:rFonts w:cs="Times New Roman"/>
          <w:szCs w:val="24"/>
        </w:rPr>
      </w:pPr>
      <w:r w:rsidRPr="004D2A48">
        <w:rPr>
          <w:rFonts w:cs="Times New Roman"/>
          <w:b/>
          <w:bCs/>
          <w:szCs w:val="24"/>
        </w:rPr>
        <w:t xml:space="preserve">Table S1. </w:t>
      </w:r>
      <w:r w:rsidRPr="004D2A48">
        <w:rPr>
          <w:rFonts w:cs="Times New Roman"/>
          <w:szCs w:val="24"/>
        </w:rPr>
        <w:t xml:space="preserve">List of soybean cultivars used during </w:t>
      </w:r>
      <w:r w:rsidR="000A18CE" w:rsidRPr="004D2A48">
        <w:rPr>
          <w:rFonts w:cs="Times New Roman"/>
          <w:szCs w:val="24"/>
        </w:rPr>
        <w:t xml:space="preserve">this </w:t>
      </w:r>
      <w:r w:rsidRPr="004D2A48">
        <w:rPr>
          <w:rFonts w:cs="Times New Roman"/>
          <w:szCs w:val="24"/>
        </w:rPr>
        <w:t>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1"/>
        <w:gridCol w:w="3054"/>
        <w:gridCol w:w="2083"/>
        <w:gridCol w:w="2634"/>
      </w:tblGrid>
      <w:tr w:rsidR="000C68C6" w:rsidRPr="004D2A48" w14:paraId="47B0584C" w14:textId="77777777" w:rsidTr="00B67D17">
        <w:trPr>
          <w:trHeight w:val="299"/>
        </w:trPr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266A1F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T number</w:t>
            </w:r>
          </w:p>
        </w:tc>
        <w:tc>
          <w:tcPr>
            <w:tcW w:w="3054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14:paraId="2DC1E049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Name</w:t>
            </w:r>
          </w:p>
        </w:tc>
        <w:tc>
          <w:tcPr>
            <w:tcW w:w="208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1C60CC4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T number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E4702E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Name</w:t>
            </w:r>
          </w:p>
        </w:tc>
      </w:tr>
      <w:tr w:rsidR="000C68C6" w:rsidRPr="004D2A48" w14:paraId="31F6809C" w14:textId="77777777" w:rsidTr="00B67D17">
        <w:trPr>
          <w:trHeight w:val="299"/>
        </w:trPr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8464E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T 142810</w:t>
            </w:r>
          </w:p>
        </w:tc>
        <w:tc>
          <w:tcPr>
            <w:tcW w:w="3054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30EE115A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Baekunkong</w:t>
            </w:r>
          </w:p>
        </w:tc>
        <w:tc>
          <w:tcPr>
            <w:tcW w:w="2083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381C7C91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T 213176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E39C78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Saebyeolkong</w:t>
            </w:r>
          </w:p>
        </w:tc>
      </w:tr>
      <w:tr w:rsidR="000C68C6" w:rsidRPr="004D2A48" w14:paraId="31AC6CCC" w14:textId="77777777" w:rsidTr="00B67D17">
        <w:trPr>
          <w:trHeight w:val="299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0B26B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T 157893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0DB9933B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Hwasongputkong</w:t>
            </w:r>
          </w:p>
        </w:tc>
        <w:tc>
          <w:tcPr>
            <w:tcW w:w="2083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2352088A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T 213194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E6243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Geomjeongsaeol</w:t>
            </w:r>
          </w:p>
        </w:tc>
      </w:tr>
      <w:tr w:rsidR="000C68C6" w:rsidRPr="004D2A48" w14:paraId="5B4DEB4C" w14:textId="77777777" w:rsidTr="00B67D17">
        <w:trPr>
          <w:trHeight w:val="299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69A63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T 163461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49ED9E5B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Williams 82</w:t>
            </w:r>
          </w:p>
        </w:tc>
        <w:tc>
          <w:tcPr>
            <w:tcW w:w="2083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3BE0F375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T 214696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8A6A5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Daepoong</w:t>
            </w:r>
          </w:p>
        </w:tc>
      </w:tr>
      <w:tr w:rsidR="000C68C6" w:rsidRPr="004D2A48" w14:paraId="3EF00C47" w14:textId="77777777" w:rsidTr="00B67D17">
        <w:trPr>
          <w:trHeight w:val="299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896E7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T 180160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16D20306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Eunhakong</w:t>
            </w:r>
          </w:p>
        </w:tc>
        <w:tc>
          <w:tcPr>
            <w:tcW w:w="2083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11CAAE43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T 214708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BF2D8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Chungja 3</w:t>
            </w:r>
          </w:p>
        </w:tc>
      </w:tr>
      <w:tr w:rsidR="000C68C6" w:rsidRPr="004D2A48" w14:paraId="361EE5A6" w14:textId="77777777" w:rsidTr="00B67D17">
        <w:trPr>
          <w:trHeight w:val="299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3E865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T 189209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08C7340D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Mallikong</w:t>
            </w:r>
          </w:p>
        </w:tc>
        <w:tc>
          <w:tcPr>
            <w:tcW w:w="2083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5D248387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T 229414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6C3B5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Alchankong</w:t>
            </w:r>
          </w:p>
        </w:tc>
      </w:tr>
      <w:tr w:rsidR="000C68C6" w:rsidRPr="004D2A48" w14:paraId="70A2226E" w14:textId="77777777" w:rsidTr="00B67D17">
        <w:trPr>
          <w:trHeight w:val="299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CE48C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T 189210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38B8C77F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Gwangankong</w:t>
            </w:r>
          </w:p>
        </w:tc>
        <w:tc>
          <w:tcPr>
            <w:tcW w:w="2083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23CA178C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T 242605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6297B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Hwangkeumkong</w:t>
            </w:r>
          </w:p>
        </w:tc>
      </w:tr>
      <w:tr w:rsidR="000C68C6" w:rsidRPr="004D2A48" w14:paraId="5F7C744F" w14:textId="77777777" w:rsidTr="00B67D17">
        <w:trPr>
          <w:trHeight w:val="299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FD27F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T 203575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550B016A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lpumgeomjungkong</w:t>
            </w:r>
          </w:p>
        </w:tc>
        <w:tc>
          <w:tcPr>
            <w:tcW w:w="2083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224230F4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T 263165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CB444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Joongmo 3006</w:t>
            </w:r>
          </w:p>
        </w:tc>
      </w:tr>
      <w:tr w:rsidR="000C68C6" w:rsidRPr="004D2A48" w14:paraId="58F87F7C" w14:textId="77777777" w:rsidTr="00B67D17">
        <w:trPr>
          <w:trHeight w:val="299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6F236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T 203580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0806D098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lmikong</w:t>
            </w:r>
          </w:p>
        </w:tc>
        <w:tc>
          <w:tcPr>
            <w:tcW w:w="2083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087D1BEF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T 263182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54297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Taeseon</w:t>
            </w:r>
          </w:p>
        </w:tc>
      </w:tr>
      <w:tr w:rsidR="000C68C6" w:rsidRPr="004D2A48" w14:paraId="6D945852" w14:textId="77777777" w:rsidTr="00B67D17">
        <w:trPr>
          <w:trHeight w:val="299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F8FB6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T 211812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317926E3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Somyongkong</w:t>
            </w:r>
          </w:p>
        </w:tc>
        <w:tc>
          <w:tcPr>
            <w:tcW w:w="2083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0FD5B047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T 270003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85728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Joongmo 3009</w:t>
            </w:r>
          </w:p>
        </w:tc>
      </w:tr>
      <w:tr w:rsidR="000C68C6" w:rsidRPr="004D2A48" w14:paraId="3774E8D3" w14:textId="77777777" w:rsidTr="00B67D17">
        <w:trPr>
          <w:trHeight w:val="299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D23DE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T 212859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6625F302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Daewonkong</w:t>
            </w:r>
          </w:p>
        </w:tc>
        <w:tc>
          <w:tcPr>
            <w:tcW w:w="2083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58E87B34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T 270006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B4DCF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Jinpung</w:t>
            </w:r>
          </w:p>
        </w:tc>
      </w:tr>
      <w:tr w:rsidR="000C68C6" w:rsidRPr="004D2A48" w14:paraId="3D75F04F" w14:textId="77777777" w:rsidTr="00B67D17">
        <w:trPr>
          <w:trHeight w:val="299"/>
        </w:trPr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14AC57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IT 213174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14:paraId="0324363D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  <w:r w:rsidRPr="004D2A48">
              <w:rPr>
                <w:rFonts w:cs="Times New Roman"/>
                <w:szCs w:val="24"/>
              </w:rPr>
              <w:t>Daechekong</w:t>
            </w:r>
          </w:p>
        </w:tc>
        <w:tc>
          <w:tcPr>
            <w:tcW w:w="2083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1F417138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12785" w14:textId="77777777" w:rsidR="000C68C6" w:rsidRPr="004D2A48" w:rsidRDefault="000C68C6" w:rsidP="00B67D17">
            <w:pPr>
              <w:jc w:val="both"/>
              <w:rPr>
                <w:rFonts w:cs="Times New Roman"/>
                <w:szCs w:val="24"/>
              </w:rPr>
            </w:pPr>
          </w:p>
        </w:tc>
      </w:tr>
    </w:tbl>
    <w:p w14:paraId="02CBFBAF" w14:textId="77777777" w:rsidR="000C68C6" w:rsidRPr="004D2A48" w:rsidRDefault="000C68C6" w:rsidP="007C03E0">
      <w:pPr>
        <w:jc w:val="both"/>
        <w:rPr>
          <w:rFonts w:cs="Times New Roman"/>
          <w:szCs w:val="24"/>
        </w:rPr>
      </w:pPr>
    </w:p>
    <w:p w14:paraId="3F884BB4" w14:textId="77777777" w:rsidR="00A14FB1" w:rsidRDefault="00A14FB1" w:rsidP="007C03E0">
      <w:pPr>
        <w:jc w:val="both"/>
        <w:rPr>
          <w:rFonts w:cs="Times New Roman"/>
          <w:b/>
          <w:bCs/>
          <w:szCs w:val="24"/>
        </w:rPr>
      </w:pPr>
    </w:p>
    <w:p w14:paraId="790D360D" w14:textId="77777777" w:rsidR="00695365" w:rsidRDefault="00695365" w:rsidP="007C03E0">
      <w:pPr>
        <w:jc w:val="both"/>
        <w:rPr>
          <w:rFonts w:cs="Times New Roman"/>
          <w:b/>
          <w:bCs/>
          <w:szCs w:val="24"/>
        </w:rPr>
      </w:pPr>
    </w:p>
    <w:p w14:paraId="3E5D1F1F" w14:textId="77777777" w:rsidR="00695365" w:rsidRDefault="00695365" w:rsidP="007C03E0">
      <w:pPr>
        <w:jc w:val="both"/>
        <w:rPr>
          <w:rFonts w:cs="Times New Roman"/>
          <w:b/>
          <w:bCs/>
          <w:szCs w:val="24"/>
        </w:rPr>
      </w:pPr>
    </w:p>
    <w:p w14:paraId="5EE1ECA9" w14:textId="77777777" w:rsidR="00695365" w:rsidRDefault="00695365" w:rsidP="007C03E0">
      <w:pPr>
        <w:jc w:val="both"/>
        <w:rPr>
          <w:rFonts w:cs="Times New Roman"/>
          <w:b/>
          <w:bCs/>
          <w:szCs w:val="24"/>
        </w:rPr>
      </w:pPr>
    </w:p>
    <w:p w14:paraId="063F9AEC" w14:textId="77777777" w:rsidR="00695365" w:rsidRDefault="00695365" w:rsidP="007C03E0">
      <w:pPr>
        <w:jc w:val="both"/>
        <w:rPr>
          <w:rFonts w:cs="Times New Roman"/>
          <w:b/>
          <w:bCs/>
          <w:szCs w:val="24"/>
        </w:rPr>
      </w:pPr>
    </w:p>
    <w:p w14:paraId="61C41400" w14:textId="77777777" w:rsidR="00695365" w:rsidRDefault="00695365" w:rsidP="007C03E0">
      <w:pPr>
        <w:jc w:val="both"/>
        <w:rPr>
          <w:rFonts w:cs="Times New Roman"/>
          <w:b/>
          <w:bCs/>
          <w:szCs w:val="24"/>
        </w:rPr>
      </w:pPr>
    </w:p>
    <w:p w14:paraId="4D463EEB" w14:textId="77777777" w:rsidR="00695365" w:rsidRDefault="00695365" w:rsidP="007C03E0">
      <w:pPr>
        <w:jc w:val="both"/>
        <w:rPr>
          <w:rFonts w:cs="Times New Roman"/>
          <w:b/>
          <w:bCs/>
          <w:szCs w:val="24"/>
        </w:rPr>
      </w:pPr>
    </w:p>
    <w:p w14:paraId="3E8D4E0F" w14:textId="3A403BE3" w:rsidR="00337FEA" w:rsidRDefault="00337FEA" w:rsidP="007C03E0">
      <w:pPr>
        <w:jc w:val="both"/>
        <w:rPr>
          <w:rFonts w:cs="Times New Roman"/>
          <w:bCs/>
          <w:szCs w:val="24"/>
        </w:rPr>
      </w:pPr>
      <w:r w:rsidRPr="004D2A48">
        <w:rPr>
          <w:rFonts w:cs="Times New Roman"/>
          <w:b/>
          <w:bCs/>
          <w:szCs w:val="24"/>
        </w:rPr>
        <w:t>Table S2.</w:t>
      </w:r>
      <w:r w:rsidRPr="004D2A48">
        <w:rPr>
          <w:rFonts w:cs="Times New Roman"/>
          <w:b/>
          <w:szCs w:val="24"/>
        </w:rPr>
        <w:t xml:space="preserve"> </w:t>
      </w:r>
      <w:r w:rsidRPr="004D2A48">
        <w:rPr>
          <w:rFonts w:cs="Times New Roman"/>
          <w:bCs/>
          <w:szCs w:val="24"/>
        </w:rPr>
        <w:t xml:space="preserve">Specification of </w:t>
      </w:r>
      <w:r w:rsidR="000A18CE" w:rsidRPr="004D2A48">
        <w:rPr>
          <w:rFonts w:cs="Times New Roman"/>
          <w:bCs/>
          <w:szCs w:val="24"/>
        </w:rPr>
        <w:t>c</w:t>
      </w:r>
      <w:r w:rsidRPr="004D2A48">
        <w:rPr>
          <w:rFonts w:cs="Times New Roman"/>
          <w:bCs/>
          <w:szCs w:val="24"/>
        </w:rPr>
        <w:t>amera used for shoot phenotyp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3"/>
        <w:gridCol w:w="5589"/>
      </w:tblGrid>
      <w:tr w:rsidR="008C06F4" w:rsidRPr="004D2A48" w14:paraId="7382E58F" w14:textId="77777777" w:rsidTr="00B67D17">
        <w:trPr>
          <w:trHeight w:val="267"/>
        </w:trPr>
        <w:tc>
          <w:tcPr>
            <w:tcW w:w="4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5D745" w14:textId="77777777" w:rsidR="008C06F4" w:rsidRPr="004D2A48" w:rsidRDefault="008C06F4" w:rsidP="00B67D17">
            <w:pPr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5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C054D3" w14:textId="77777777" w:rsidR="008C06F4" w:rsidRPr="004D2A48" w:rsidRDefault="008C06F4" w:rsidP="00B67D17">
            <w:pPr>
              <w:jc w:val="both"/>
              <w:rPr>
                <w:rFonts w:cs="Times New Roman"/>
                <w:bCs/>
                <w:szCs w:val="24"/>
              </w:rPr>
            </w:pPr>
            <w:r w:rsidRPr="004D2A48">
              <w:rPr>
                <w:rFonts w:cs="Times New Roman"/>
                <w:bCs/>
                <w:szCs w:val="24"/>
              </w:rPr>
              <w:t>Specification</w:t>
            </w:r>
          </w:p>
        </w:tc>
      </w:tr>
      <w:tr w:rsidR="008C06F4" w:rsidRPr="004D2A48" w14:paraId="7FA0BC16" w14:textId="77777777" w:rsidTr="00B67D17">
        <w:trPr>
          <w:trHeight w:val="267"/>
        </w:trPr>
        <w:tc>
          <w:tcPr>
            <w:tcW w:w="41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ADA704" w14:textId="77777777" w:rsidR="008C06F4" w:rsidRPr="004D2A48" w:rsidRDefault="008C06F4" w:rsidP="00B67D17">
            <w:pPr>
              <w:jc w:val="both"/>
              <w:rPr>
                <w:rFonts w:cs="Times New Roman"/>
                <w:bCs/>
                <w:szCs w:val="24"/>
              </w:rPr>
            </w:pPr>
            <w:r w:rsidRPr="004D2A48">
              <w:rPr>
                <w:rFonts w:cs="Times New Roman"/>
                <w:bCs/>
                <w:szCs w:val="24"/>
              </w:rPr>
              <w:t>Dimensions (H × W × D)</w:t>
            </w:r>
          </w:p>
        </w:tc>
        <w:tc>
          <w:tcPr>
            <w:tcW w:w="55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ED3F43" w14:textId="77777777" w:rsidR="008C06F4" w:rsidRPr="004D2A48" w:rsidRDefault="008C06F4" w:rsidP="00B67D17">
            <w:pPr>
              <w:jc w:val="both"/>
              <w:rPr>
                <w:rFonts w:cs="Times New Roman"/>
                <w:bCs/>
                <w:szCs w:val="24"/>
              </w:rPr>
            </w:pPr>
            <w:r w:rsidRPr="004D2A48">
              <w:rPr>
                <w:rFonts w:cs="Times New Roman"/>
                <w:bCs/>
                <w:szCs w:val="24"/>
              </w:rPr>
              <w:t>108.2 × 67.1 × 35.1 mm</w:t>
            </w:r>
          </w:p>
        </w:tc>
      </w:tr>
      <w:tr w:rsidR="008C06F4" w:rsidRPr="004D2A48" w14:paraId="5ABE713B" w14:textId="77777777" w:rsidTr="00B67D17">
        <w:trPr>
          <w:trHeight w:val="282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C9486" w14:textId="77777777" w:rsidR="008C06F4" w:rsidRPr="004D2A48" w:rsidRDefault="008C06F4" w:rsidP="00B67D17">
            <w:pPr>
              <w:jc w:val="both"/>
              <w:rPr>
                <w:rFonts w:cs="Times New Roman"/>
                <w:bCs/>
                <w:szCs w:val="24"/>
              </w:rPr>
            </w:pPr>
            <w:r w:rsidRPr="004D2A48">
              <w:rPr>
                <w:rFonts w:cs="Times New Roman"/>
                <w:bCs/>
                <w:szCs w:val="24"/>
              </w:rPr>
              <w:t>Weight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AAE52" w14:textId="77777777" w:rsidR="008C06F4" w:rsidRPr="004D2A48" w:rsidRDefault="008C06F4" w:rsidP="00B67D17">
            <w:pPr>
              <w:jc w:val="both"/>
              <w:rPr>
                <w:rFonts w:cs="Times New Roman"/>
                <w:bCs/>
                <w:szCs w:val="24"/>
              </w:rPr>
            </w:pPr>
            <w:r w:rsidRPr="004D2A48">
              <w:rPr>
                <w:rFonts w:cs="Times New Roman"/>
                <w:bCs/>
                <w:szCs w:val="24"/>
              </w:rPr>
              <w:t>302 g (including battery and memory card)</w:t>
            </w:r>
          </w:p>
        </w:tc>
      </w:tr>
      <w:tr w:rsidR="008C06F4" w:rsidRPr="004D2A48" w14:paraId="29114766" w14:textId="77777777" w:rsidTr="00B67D17">
        <w:trPr>
          <w:trHeight w:val="267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ABE92" w14:textId="77777777" w:rsidR="008C06F4" w:rsidRPr="004D2A48" w:rsidRDefault="008C06F4" w:rsidP="00B67D17">
            <w:pPr>
              <w:jc w:val="both"/>
              <w:rPr>
                <w:rFonts w:cs="Times New Roman"/>
                <w:bCs/>
                <w:szCs w:val="24"/>
              </w:rPr>
            </w:pPr>
            <w:r w:rsidRPr="004D2A48">
              <w:rPr>
                <w:rFonts w:cs="Times New Roman"/>
                <w:bCs/>
                <w:szCs w:val="24"/>
              </w:rPr>
              <w:t>Image sensor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DD495" w14:textId="77777777" w:rsidR="008C06F4" w:rsidRPr="004D2A48" w:rsidRDefault="008C06F4" w:rsidP="00B67D17">
            <w:pPr>
              <w:jc w:val="both"/>
              <w:rPr>
                <w:rFonts w:cs="Times New Roman"/>
                <w:bCs/>
                <w:szCs w:val="24"/>
              </w:rPr>
            </w:pPr>
            <w:r w:rsidRPr="004D2A48">
              <w:rPr>
                <w:rFonts w:cs="Times New Roman"/>
                <w:bCs/>
                <w:szCs w:val="24"/>
              </w:rPr>
              <w:t>22.3 × 14.9 mm CMOS (24.2 MP)</w:t>
            </w:r>
          </w:p>
        </w:tc>
      </w:tr>
      <w:tr w:rsidR="008C06F4" w:rsidRPr="004D2A48" w14:paraId="11368F70" w14:textId="77777777" w:rsidTr="00B67D17">
        <w:trPr>
          <w:trHeight w:val="267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CE3C8" w14:textId="77777777" w:rsidR="008C06F4" w:rsidRPr="004D2A48" w:rsidRDefault="008C06F4" w:rsidP="00B67D17">
            <w:pPr>
              <w:jc w:val="both"/>
              <w:rPr>
                <w:rFonts w:cs="Times New Roman"/>
                <w:bCs/>
                <w:szCs w:val="24"/>
              </w:rPr>
            </w:pPr>
            <w:r w:rsidRPr="004D2A48">
              <w:rPr>
                <w:rFonts w:cs="Times New Roman"/>
                <w:bCs/>
                <w:szCs w:val="24"/>
              </w:rPr>
              <w:t>Image processor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B2D53" w14:textId="77777777" w:rsidR="008C06F4" w:rsidRPr="004D2A48" w:rsidRDefault="008C06F4" w:rsidP="00B67D17">
            <w:pPr>
              <w:jc w:val="both"/>
              <w:rPr>
                <w:rFonts w:cs="Times New Roman"/>
                <w:bCs/>
                <w:szCs w:val="24"/>
              </w:rPr>
            </w:pPr>
            <w:r w:rsidRPr="004D2A48">
              <w:rPr>
                <w:rFonts w:cs="Times New Roman"/>
                <w:bCs/>
                <w:szCs w:val="24"/>
              </w:rPr>
              <w:t>DIGIC 7</w:t>
            </w:r>
          </w:p>
        </w:tc>
      </w:tr>
      <w:tr w:rsidR="008C06F4" w:rsidRPr="004D2A48" w14:paraId="3E2115A4" w14:textId="77777777" w:rsidTr="00B67D17">
        <w:trPr>
          <w:trHeight w:val="267"/>
        </w:trPr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297DB2" w14:textId="77777777" w:rsidR="008C06F4" w:rsidRPr="004D2A48" w:rsidRDefault="008C06F4" w:rsidP="00B67D17">
            <w:pPr>
              <w:jc w:val="both"/>
              <w:rPr>
                <w:rFonts w:cs="Times New Roman"/>
                <w:bCs/>
                <w:szCs w:val="24"/>
              </w:rPr>
            </w:pPr>
            <w:r w:rsidRPr="004D2A48">
              <w:rPr>
                <w:rFonts w:cs="Times New Roman"/>
                <w:bCs/>
                <w:szCs w:val="24"/>
              </w:rPr>
              <w:t>Lens</w:t>
            </w:r>
          </w:p>
        </w:tc>
        <w:tc>
          <w:tcPr>
            <w:tcW w:w="55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C816D7" w14:textId="77777777" w:rsidR="008C06F4" w:rsidRPr="004D2A48" w:rsidRDefault="008C06F4" w:rsidP="00B67D17">
            <w:pPr>
              <w:jc w:val="both"/>
              <w:rPr>
                <w:rFonts w:cs="Times New Roman"/>
                <w:bCs/>
                <w:szCs w:val="24"/>
              </w:rPr>
            </w:pPr>
            <w:r w:rsidRPr="004D2A48">
              <w:rPr>
                <w:rFonts w:cs="Times New Roman"/>
                <w:bCs/>
                <w:szCs w:val="24"/>
              </w:rPr>
              <w:t>EF-M 11–22 mm F4-5.6 IS STM</w:t>
            </w:r>
          </w:p>
        </w:tc>
      </w:tr>
    </w:tbl>
    <w:p w14:paraId="3A9B6877" w14:textId="0E80CE40" w:rsidR="00337FEA" w:rsidRDefault="00FC5BAD" w:rsidP="007C03E0">
      <w:pPr>
        <w:jc w:val="both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Note: </w:t>
      </w:r>
      <w:r w:rsidR="00337FEA" w:rsidRPr="004D2A48">
        <w:rPr>
          <w:rFonts w:cs="Times New Roman"/>
          <w:bCs/>
          <w:szCs w:val="24"/>
        </w:rPr>
        <w:t>The same methods with EP</w:t>
      </w:r>
      <w:r w:rsidR="0098506E">
        <w:rPr>
          <w:rFonts w:cs="Times New Roman"/>
          <w:bCs/>
          <w:szCs w:val="24"/>
        </w:rPr>
        <w:t>-</w:t>
      </w:r>
      <w:r w:rsidR="00337FEA" w:rsidRPr="004D2A48">
        <w:rPr>
          <w:rFonts w:cs="Times New Roman"/>
          <w:bCs/>
          <w:szCs w:val="24"/>
        </w:rPr>
        <w:t xml:space="preserve">I </w:t>
      </w:r>
      <w:proofErr w:type="gramStart"/>
      <w:r w:rsidR="00337FEA" w:rsidRPr="004D2A48">
        <w:rPr>
          <w:rFonts w:cs="Times New Roman"/>
          <w:bCs/>
          <w:szCs w:val="24"/>
        </w:rPr>
        <w:t>was</w:t>
      </w:r>
      <w:proofErr w:type="gramEnd"/>
      <w:r w:rsidR="00337FEA" w:rsidRPr="004D2A48">
        <w:rPr>
          <w:rFonts w:cs="Times New Roman"/>
          <w:bCs/>
          <w:szCs w:val="24"/>
        </w:rPr>
        <w:t xml:space="preserve"> </w:t>
      </w:r>
      <w:r w:rsidR="000A18CE" w:rsidRPr="004D2A48">
        <w:rPr>
          <w:rFonts w:cs="Times New Roman"/>
          <w:bCs/>
          <w:szCs w:val="24"/>
        </w:rPr>
        <w:t xml:space="preserve">employed </w:t>
      </w:r>
      <w:r w:rsidR="00337FEA" w:rsidRPr="004D2A48">
        <w:rPr>
          <w:rFonts w:cs="Times New Roman"/>
          <w:bCs/>
          <w:szCs w:val="24"/>
        </w:rPr>
        <w:t xml:space="preserve">in </w:t>
      </w:r>
      <w:r w:rsidR="00854B97" w:rsidRPr="004D2A48">
        <w:rPr>
          <w:rFonts w:cs="Times New Roman"/>
          <w:bCs/>
          <w:szCs w:val="24"/>
        </w:rPr>
        <w:t>EP-II</w:t>
      </w:r>
      <w:r w:rsidR="00337FEA" w:rsidRPr="004D2A48">
        <w:rPr>
          <w:rFonts w:cs="Times New Roman"/>
          <w:bCs/>
          <w:szCs w:val="24"/>
        </w:rPr>
        <w:t xml:space="preserve"> to collect </w:t>
      </w:r>
      <w:r w:rsidR="0098506E">
        <w:rPr>
          <w:rFonts w:cs="Times New Roman"/>
          <w:bCs/>
          <w:szCs w:val="24"/>
        </w:rPr>
        <w:t xml:space="preserve">the data of </w:t>
      </w:r>
      <w:r w:rsidR="00337FEA" w:rsidRPr="004D2A48">
        <w:rPr>
          <w:rFonts w:cs="Times New Roman"/>
          <w:bCs/>
          <w:szCs w:val="24"/>
        </w:rPr>
        <w:t>root phenotype.</w:t>
      </w:r>
    </w:p>
    <w:p w14:paraId="63D20431" w14:textId="77777777" w:rsidR="00A14FB1" w:rsidRDefault="00A14FB1" w:rsidP="007C03E0">
      <w:pPr>
        <w:jc w:val="both"/>
        <w:rPr>
          <w:rFonts w:cs="Times New Roman"/>
          <w:b/>
          <w:bCs/>
          <w:szCs w:val="24"/>
        </w:rPr>
      </w:pPr>
    </w:p>
    <w:p w14:paraId="39C652EF" w14:textId="77777777" w:rsidR="00A14FB1" w:rsidRDefault="00A14FB1" w:rsidP="007C03E0">
      <w:pPr>
        <w:jc w:val="both"/>
        <w:rPr>
          <w:rFonts w:cs="Times New Roman"/>
          <w:b/>
          <w:bCs/>
          <w:szCs w:val="24"/>
        </w:rPr>
      </w:pPr>
    </w:p>
    <w:p w14:paraId="515A18B7" w14:textId="1FC6B517" w:rsidR="00917DE6" w:rsidRDefault="00FC5BAD" w:rsidP="007C03E0">
      <w:pPr>
        <w:jc w:val="both"/>
        <w:rPr>
          <w:rFonts w:eastAsia="Times New Roman" w:cs="Times New Roman"/>
          <w:color w:val="000000"/>
          <w:sz w:val="22"/>
          <w:lang w:eastAsia="ko-KR"/>
        </w:rPr>
      </w:pPr>
      <w:r w:rsidRPr="004D2A48">
        <w:rPr>
          <w:rFonts w:cs="Times New Roman"/>
          <w:b/>
          <w:bCs/>
          <w:szCs w:val="24"/>
        </w:rPr>
        <w:t>Table S3.</w:t>
      </w:r>
      <w:r w:rsidRPr="004D2A48">
        <w:rPr>
          <w:rFonts w:cs="Times New Roman"/>
          <w:b/>
          <w:szCs w:val="24"/>
        </w:rPr>
        <w:t xml:space="preserve"> </w:t>
      </w:r>
      <w:r w:rsidRPr="004D2A48">
        <w:rPr>
          <w:rFonts w:eastAsia="Times New Roman" w:cs="Times New Roman"/>
          <w:color w:val="000000"/>
          <w:sz w:val="22"/>
          <w:lang w:eastAsia="ko-KR"/>
        </w:rPr>
        <w:t>List of the primers used for expression analysis in this study</w:t>
      </w:r>
    </w:p>
    <w:tbl>
      <w:tblPr>
        <w:tblW w:w="10478" w:type="dxa"/>
        <w:tblLook w:val="04A0" w:firstRow="1" w:lastRow="0" w:firstColumn="1" w:lastColumn="0" w:noHBand="0" w:noVBand="1"/>
      </w:tblPr>
      <w:tblGrid>
        <w:gridCol w:w="1897"/>
        <w:gridCol w:w="1892"/>
        <w:gridCol w:w="3417"/>
        <w:gridCol w:w="3272"/>
      </w:tblGrid>
      <w:tr w:rsidR="008C06F4" w:rsidRPr="004D2A48" w14:paraId="0A94DFC5" w14:textId="77777777" w:rsidTr="00B67D1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45E48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lastRenderedPageBreak/>
              <w:t>Gene ID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1E7AA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 xml:space="preserve">Gene Name </w:t>
            </w:r>
          </w:p>
        </w:tc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B15A2B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>Forword</w:t>
            </w:r>
          </w:p>
        </w:tc>
        <w:tc>
          <w:tcPr>
            <w:tcW w:w="3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DD15AA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>Reverse</w:t>
            </w:r>
          </w:p>
        </w:tc>
      </w:tr>
      <w:tr w:rsidR="008C06F4" w:rsidRPr="004D2A48" w14:paraId="06D41AAA" w14:textId="77777777" w:rsidTr="00B67D17">
        <w:trPr>
          <w:trHeight w:val="300"/>
        </w:trPr>
        <w:tc>
          <w:tcPr>
            <w:tcW w:w="1897" w:type="dxa"/>
            <w:noWrap/>
            <w:vAlign w:val="center"/>
            <w:hideMark/>
          </w:tcPr>
          <w:p w14:paraId="0C594736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  <w:t>AT3G18780</w:t>
            </w:r>
          </w:p>
        </w:tc>
        <w:tc>
          <w:tcPr>
            <w:tcW w:w="1892" w:type="dxa"/>
            <w:noWrap/>
            <w:vAlign w:val="center"/>
            <w:hideMark/>
          </w:tcPr>
          <w:p w14:paraId="580D9066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  <w:t>Actine</w:t>
            </w:r>
          </w:p>
        </w:tc>
        <w:tc>
          <w:tcPr>
            <w:tcW w:w="3417" w:type="dxa"/>
            <w:noWrap/>
            <w:vAlign w:val="center"/>
            <w:hideMark/>
          </w:tcPr>
          <w:p w14:paraId="1B697239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>GCTGGACGTGACCTTACTGA</w:t>
            </w:r>
          </w:p>
        </w:tc>
        <w:tc>
          <w:tcPr>
            <w:tcW w:w="3272" w:type="dxa"/>
            <w:noWrap/>
            <w:vAlign w:val="center"/>
            <w:hideMark/>
          </w:tcPr>
          <w:p w14:paraId="374FAE07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>CCATCTCCTGCTCGTAGTCA</w:t>
            </w:r>
          </w:p>
        </w:tc>
      </w:tr>
      <w:tr w:rsidR="008C06F4" w:rsidRPr="004D2A48" w14:paraId="200110C2" w14:textId="77777777" w:rsidTr="00B67D17">
        <w:trPr>
          <w:trHeight w:val="300"/>
        </w:trPr>
        <w:tc>
          <w:tcPr>
            <w:tcW w:w="1897" w:type="dxa"/>
            <w:noWrap/>
            <w:vAlign w:val="center"/>
            <w:hideMark/>
          </w:tcPr>
          <w:p w14:paraId="120F9040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  <w:t>Glyma.10G128700</w:t>
            </w:r>
          </w:p>
        </w:tc>
        <w:tc>
          <w:tcPr>
            <w:tcW w:w="1892" w:type="dxa"/>
            <w:noWrap/>
            <w:vAlign w:val="center"/>
            <w:hideMark/>
          </w:tcPr>
          <w:p w14:paraId="7A1DAC55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  <w:t>YUCCA3</w:t>
            </w:r>
          </w:p>
        </w:tc>
        <w:tc>
          <w:tcPr>
            <w:tcW w:w="3417" w:type="dxa"/>
            <w:noWrap/>
            <w:vAlign w:val="center"/>
            <w:hideMark/>
          </w:tcPr>
          <w:p w14:paraId="5F6924D9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>GCGAAAACTCGGAGAAAGTG</w:t>
            </w:r>
          </w:p>
        </w:tc>
        <w:tc>
          <w:tcPr>
            <w:tcW w:w="3272" w:type="dxa"/>
            <w:noWrap/>
            <w:vAlign w:val="center"/>
            <w:hideMark/>
          </w:tcPr>
          <w:p w14:paraId="5FB78F4B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>ATCCAGTGAGACCTCCATGC</w:t>
            </w:r>
          </w:p>
        </w:tc>
      </w:tr>
      <w:tr w:rsidR="008C06F4" w:rsidRPr="004D2A48" w14:paraId="5E3BB60B" w14:textId="77777777" w:rsidTr="00B67D17">
        <w:trPr>
          <w:trHeight w:val="300"/>
        </w:trPr>
        <w:tc>
          <w:tcPr>
            <w:tcW w:w="1897" w:type="dxa"/>
            <w:noWrap/>
            <w:vAlign w:val="center"/>
            <w:hideMark/>
          </w:tcPr>
          <w:p w14:paraId="63EC9427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  <w:t>Glyma.10G041800</w:t>
            </w:r>
          </w:p>
        </w:tc>
        <w:tc>
          <w:tcPr>
            <w:tcW w:w="1892" w:type="dxa"/>
            <w:noWrap/>
            <w:vAlign w:val="center"/>
            <w:hideMark/>
          </w:tcPr>
          <w:p w14:paraId="05FC866C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  <w:t>YUCCA5-1</w:t>
            </w:r>
          </w:p>
        </w:tc>
        <w:tc>
          <w:tcPr>
            <w:tcW w:w="3417" w:type="dxa"/>
            <w:noWrap/>
            <w:vAlign w:val="center"/>
            <w:hideMark/>
          </w:tcPr>
          <w:p w14:paraId="43BD8013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>AGGTGTTTGGGAAGTCAACG</w:t>
            </w:r>
          </w:p>
        </w:tc>
        <w:tc>
          <w:tcPr>
            <w:tcW w:w="3272" w:type="dxa"/>
            <w:noWrap/>
            <w:vAlign w:val="center"/>
            <w:hideMark/>
          </w:tcPr>
          <w:p w14:paraId="57E74480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>TGTCCAAAACAGGGGTCTTC</w:t>
            </w:r>
          </w:p>
        </w:tc>
      </w:tr>
      <w:tr w:rsidR="008C06F4" w:rsidRPr="004D2A48" w14:paraId="518D4168" w14:textId="77777777" w:rsidTr="00B67D17">
        <w:trPr>
          <w:trHeight w:val="300"/>
        </w:trPr>
        <w:tc>
          <w:tcPr>
            <w:tcW w:w="1897" w:type="dxa"/>
            <w:noWrap/>
            <w:vAlign w:val="center"/>
            <w:hideMark/>
          </w:tcPr>
          <w:p w14:paraId="33C3B224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  <w:t>Glyma.13G128800</w:t>
            </w:r>
          </w:p>
        </w:tc>
        <w:tc>
          <w:tcPr>
            <w:tcW w:w="1892" w:type="dxa"/>
            <w:noWrap/>
            <w:vAlign w:val="center"/>
            <w:hideMark/>
          </w:tcPr>
          <w:p w14:paraId="7595E95D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  <w:t>YUCCA5-2</w:t>
            </w:r>
          </w:p>
        </w:tc>
        <w:tc>
          <w:tcPr>
            <w:tcW w:w="3417" w:type="dxa"/>
            <w:noWrap/>
            <w:vAlign w:val="center"/>
            <w:hideMark/>
          </w:tcPr>
          <w:p w14:paraId="13269045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>ACAGTTCTGCCAGCTCCCTA</w:t>
            </w:r>
          </w:p>
        </w:tc>
        <w:tc>
          <w:tcPr>
            <w:tcW w:w="3272" w:type="dxa"/>
            <w:noWrap/>
            <w:vAlign w:val="center"/>
            <w:hideMark/>
          </w:tcPr>
          <w:p w14:paraId="497967BB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>ACCGGCAAATGTACTCGAAC</w:t>
            </w:r>
          </w:p>
        </w:tc>
      </w:tr>
      <w:tr w:rsidR="008C06F4" w:rsidRPr="004D2A48" w14:paraId="5EBBCAE0" w14:textId="77777777" w:rsidTr="00B67D17">
        <w:trPr>
          <w:trHeight w:val="300"/>
        </w:trPr>
        <w:tc>
          <w:tcPr>
            <w:tcW w:w="1897" w:type="dxa"/>
            <w:noWrap/>
            <w:vAlign w:val="center"/>
            <w:hideMark/>
          </w:tcPr>
          <w:p w14:paraId="33130FC5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  <w:t>Glyma.06G081300</w:t>
            </w:r>
          </w:p>
        </w:tc>
        <w:tc>
          <w:tcPr>
            <w:tcW w:w="1892" w:type="dxa"/>
            <w:noWrap/>
            <w:vAlign w:val="center"/>
            <w:hideMark/>
          </w:tcPr>
          <w:p w14:paraId="7D50BC00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  <w:t>YUCCA6-like</w:t>
            </w:r>
          </w:p>
        </w:tc>
        <w:tc>
          <w:tcPr>
            <w:tcW w:w="3417" w:type="dxa"/>
            <w:noWrap/>
            <w:vAlign w:val="center"/>
            <w:hideMark/>
          </w:tcPr>
          <w:p w14:paraId="1D493820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>AACCCCTGTGCTAGATGTGG</w:t>
            </w:r>
          </w:p>
        </w:tc>
        <w:tc>
          <w:tcPr>
            <w:tcW w:w="3272" w:type="dxa"/>
            <w:noWrap/>
            <w:vAlign w:val="center"/>
            <w:hideMark/>
          </w:tcPr>
          <w:p w14:paraId="1CFADB4D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>CATTTGGAAATGGCCTCCTA</w:t>
            </w:r>
          </w:p>
        </w:tc>
      </w:tr>
      <w:tr w:rsidR="008C06F4" w:rsidRPr="004D2A48" w14:paraId="3423326F" w14:textId="77777777" w:rsidTr="00B67D17">
        <w:trPr>
          <w:trHeight w:val="300"/>
        </w:trPr>
        <w:tc>
          <w:tcPr>
            <w:tcW w:w="1897" w:type="dxa"/>
            <w:noWrap/>
            <w:vAlign w:val="center"/>
            <w:hideMark/>
          </w:tcPr>
          <w:p w14:paraId="6562CC2A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  <w:t>Glyma.20G080000</w:t>
            </w:r>
          </w:p>
        </w:tc>
        <w:tc>
          <w:tcPr>
            <w:tcW w:w="1892" w:type="dxa"/>
            <w:noWrap/>
            <w:vAlign w:val="center"/>
            <w:hideMark/>
          </w:tcPr>
          <w:p w14:paraId="1A3F4A77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  <w:t xml:space="preserve">YUCCA7 </w:t>
            </w:r>
          </w:p>
        </w:tc>
        <w:tc>
          <w:tcPr>
            <w:tcW w:w="3417" w:type="dxa"/>
            <w:noWrap/>
            <w:vAlign w:val="center"/>
            <w:hideMark/>
          </w:tcPr>
          <w:p w14:paraId="09187D98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>GAGAGTTTGGTGGCCATGTT</w:t>
            </w:r>
          </w:p>
        </w:tc>
        <w:tc>
          <w:tcPr>
            <w:tcW w:w="3272" w:type="dxa"/>
            <w:noWrap/>
            <w:vAlign w:val="center"/>
            <w:hideMark/>
          </w:tcPr>
          <w:p w14:paraId="0B96D2D7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>ACCGTTTCATCAACGTCACA</w:t>
            </w:r>
          </w:p>
        </w:tc>
      </w:tr>
      <w:tr w:rsidR="008C06F4" w:rsidRPr="004D2A48" w14:paraId="5CCD01F3" w14:textId="77777777" w:rsidTr="00B67D17">
        <w:trPr>
          <w:trHeight w:val="300"/>
        </w:trPr>
        <w:tc>
          <w:tcPr>
            <w:tcW w:w="1897" w:type="dxa"/>
            <w:noWrap/>
            <w:vAlign w:val="center"/>
            <w:hideMark/>
          </w:tcPr>
          <w:p w14:paraId="4552AC3C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  <w:t>Glyma.06G111900</w:t>
            </w:r>
          </w:p>
        </w:tc>
        <w:tc>
          <w:tcPr>
            <w:tcW w:w="1892" w:type="dxa"/>
            <w:noWrap/>
            <w:vAlign w:val="center"/>
            <w:hideMark/>
          </w:tcPr>
          <w:p w14:paraId="0FA64075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  <w:t>WAT1a-At4g08290</w:t>
            </w:r>
          </w:p>
        </w:tc>
        <w:tc>
          <w:tcPr>
            <w:tcW w:w="3417" w:type="dxa"/>
            <w:noWrap/>
            <w:vAlign w:val="center"/>
            <w:hideMark/>
          </w:tcPr>
          <w:p w14:paraId="780386FE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>ACCATTGGGTCATAGGGACA</w:t>
            </w:r>
          </w:p>
        </w:tc>
        <w:tc>
          <w:tcPr>
            <w:tcW w:w="3272" w:type="dxa"/>
            <w:noWrap/>
            <w:vAlign w:val="center"/>
            <w:hideMark/>
          </w:tcPr>
          <w:p w14:paraId="3A5EAAD8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>GTTCTGCGAAGATTGCAACA</w:t>
            </w:r>
          </w:p>
        </w:tc>
      </w:tr>
      <w:tr w:rsidR="008C06F4" w:rsidRPr="004D2A48" w14:paraId="58625C99" w14:textId="77777777" w:rsidTr="00B67D17">
        <w:trPr>
          <w:trHeight w:val="300"/>
        </w:trPr>
        <w:tc>
          <w:tcPr>
            <w:tcW w:w="1897" w:type="dxa"/>
            <w:noWrap/>
            <w:vAlign w:val="center"/>
            <w:hideMark/>
          </w:tcPr>
          <w:p w14:paraId="3FD0AD2E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  <w:t>Glyma.06G310700</w:t>
            </w:r>
          </w:p>
        </w:tc>
        <w:tc>
          <w:tcPr>
            <w:tcW w:w="1892" w:type="dxa"/>
            <w:noWrap/>
            <w:vAlign w:val="center"/>
            <w:hideMark/>
          </w:tcPr>
          <w:p w14:paraId="439098C0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  <w:t>WAT1b-At5g07050</w:t>
            </w:r>
          </w:p>
        </w:tc>
        <w:tc>
          <w:tcPr>
            <w:tcW w:w="3417" w:type="dxa"/>
            <w:noWrap/>
            <w:vAlign w:val="center"/>
            <w:hideMark/>
          </w:tcPr>
          <w:p w14:paraId="1D40CBD4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>GGACAATTGGCTGGGATATG</w:t>
            </w:r>
          </w:p>
        </w:tc>
        <w:tc>
          <w:tcPr>
            <w:tcW w:w="3272" w:type="dxa"/>
            <w:noWrap/>
            <w:vAlign w:val="center"/>
            <w:hideMark/>
          </w:tcPr>
          <w:p w14:paraId="59D841D5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>GAGCCCATGATGGCTACAAT</w:t>
            </w:r>
          </w:p>
        </w:tc>
      </w:tr>
      <w:tr w:rsidR="008C06F4" w:rsidRPr="004D2A48" w14:paraId="34AF48BD" w14:textId="77777777" w:rsidTr="00B67D17">
        <w:trPr>
          <w:trHeight w:val="300"/>
        </w:trPr>
        <w:tc>
          <w:tcPr>
            <w:tcW w:w="1897" w:type="dxa"/>
            <w:noWrap/>
            <w:vAlign w:val="center"/>
            <w:hideMark/>
          </w:tcPr>
          <w:p w14:paraId="508739B7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  <w:t>Glyma.08G054700</w:t>
            </w:r>
          </w:p>
        </w:tc>
        <w:tc>
          <w:tcPr>
            <w:tcW w:w="1892" w:type="dxa"/>
            <w:noWrap/>
            <w:vAlign w:val="center"/>
            <w:hideMark/>
          </w:tcPr>
          <w:p w14:paraId="6EBDFD0A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  <w:t>PIN1a</w:t>
            </w:r>
          </w:p>
        </w:tc>
        <w:tc>
          <w:tcPr>
            <w:tcW w:w="3417" w:type="dxa"/>
            <w:noWrap/>
            <w:vAlign w:val="center"/>
            <w:hideMark/>
          </w:tcPr>
          <w:p w14:paraId="09A1677D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>GGAGTGGACCATAACGCTGT</w:t>
            </w:r>
          </w:p>
        </w:tc>
        <w:tc>
          <w:tcPr>
            <w:tcW w:w="3272" w:type="dxa"/>
            <w:noWrap/>
            <w:vAlign w:val="center"/>
            <w:hideMark/>
          </w:tcPr>
          <w:p w14:paraId="100BEDD2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>GAGACAATGGTACCGGCAGT</w:t>
            </w:r>
          </w:p>
        </w:tc>
      </w:tr>
      <w:tr w:rsidR="008C06F4" w:rsidRPr="004D2A48" w14:paraId="5882687F" w14:textId="77777777" w:rsidTr="00B67D17">
        <w:trPr>
          <w:trHeight w:val="300"/>
        </w:trPr>
        <w:tc>
          <w:tcPr>
            <w:tcW w:w="1897" w:type="dxa"/>
            <w:noWrap/>
            <w:vAlign w:val="center"/>
            <w:hideMark/>
          </w:tcPr>
          <w:p w14:paraId="43863E05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  <w:t>Glyma.07G102500</w:t>
            </w:r>
          </w:p>
        </w:tc>
        <w:tc>
          <w:tcPr>
            <w:tcW w:w="1892" w:type="dxa"/>
            <w:noWrap/>
            <w:vAlign w:val="center"/>
            <w:hideMark/>
          </w:tcPr>
          <w:p w14:paraId="10062AF9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  <w:t>PIN1b</w:t>
            </w:r>
          </w:p>
        </w:tc>
        <w:tc>
          <w:tcPr>
            <w:tcW w:w="3417" w:type="dxa"/>
            <w:noWrap/>
            <w:vAlign w:val="center"/>
            <w:hideMark/>
          </w:tcPr>
          <w:p w14:paraId="57AB4E2C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>CCTAGCTGCTGACACCCTTC</w:t>
            </w:r>
          </w:p>
        </w:tc>
        <w:tc>
          <w:tcPr>
            <w:tcW w:w="3272" w:type="dxa"/>
            <w:noWrap/>
            <w:vAlign w:val="center"/>
            <w:hideMark/>
          </w:tcPr>
          <w:p w14:paraId="61E2E545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>ACTGGAGGACCACAATTTGC</w:t>
            </w:r>
          </w:p>
        </w:tc>
      </w:tr>
      <w:tr w:rsidR="008C06F4" w:rsidRPr="004D2A48" w14:paraId="64CDF88D" w14:textId="77777777" w:rsidTr="00B67D17">
        <w:trPr>
          <w:trHeight w:val="315"/>
        </w:trPr>
        <w:tc>
          <w:tcPr>
            <w:tcW w:w="18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EFC793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  <w:t>Glyma.09G251600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C81A69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i/>
                <w:iCs/>
                <w:color w:val="000000"/>
                <w:sz w:val="22"/>
                <w:lang w:eastAsia="ko-KR"/>
              </w:rPr>
              <w:t>PIN5a</w:t>
            </w:r>
          </w:p>
        </w:tc>
        <w:tc>
          <w:tcPr>
            <w:tcW w:w="3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A9F6FA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>ATCGTTGTAGGATTGCGAGG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749D94" w14:textId="77777777" w:rsidR="008C06F4" w:rsidRPr="004D2A48" w:rsidRDefault="008C06F4" w:rsidP="00B67D1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D2A48">
              <w:rPr>
                <w:rFonts w:eastAsia="Times New Roman" w:cs="Times New Roman"/>
                <w:color w:val="000000"/>
                <w:sz w:val="22"/>
                <w:lang w:eastAsia="ko-KR"/>
              </w:rPr>
              <w:t>TCATACCAAAGATCACCGCA</w:t>
            </w:r>
          </w:p>
        </w:tc>
      </w:tr>
    </w:tbl>
    <w:p w14:paraId="5347A6BA" w14:textId="2C54382A" w:rsidR="000953D2" w:rsidRPr="004D2A48" w:rsidRDefault="000953D2" w:rsidP="007C03E0">
      <w:pPr>
        <w:jc w:val="both"/>
        <w:rPr>
          <w:rFonts w:cs="Times New Roman"/>
          <w:szCs w:val="24"/>
        </w:rPr>
      </w:pPr>
    </w:p>
    <w:sectPr w:rsidR="000953D2" w:rsidRPr="004D2A48" w:rsidSect="0069536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9AC99" w14:textId="77777777" w:rsidR="00EB3464" w:rsidRDefault="00EB3464">
      <w:pPr>
        <w:spacing w:after="0"/>
      </w:pPr>
      <w:r>
        <w:separator/>
      </w:r>
    </w:p>
  </w:endnote>
  <w:endnote w:type="continuationSeparator" w:id="0">
    <w:p w14:paraId="19331EC8" w14:textId="77777777" w:rsidR="00EB3464" w:rsidRDefault="00EB3464">
      <w:pPr>
        <w:spacing w:after="0"/>
      </w:pPr>
      <w:r>
        <w:continuationSeparator/>
      </w:r>
    </w:p>
  </w:endnote>
  <w:endnote w:type="continuationNotice" w:id="1">
    <w:p w14:paraId="3693FD56" w14:textId="77777777" w:rsidR="00EB3464" w:rsidRDefault="00EB3464" w:rsidP="00D16149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262404D2" w:rsidR="00FA1941" w:rsidRPr="00577C4C" w:rsidRDefault="00FA1941">
    <w:pPr>
      <w:pStyle w:val="Footer"/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4ED9C0B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550FF" w:rsidR="00FA1941" w:rsidRPr="00577C4C" w:rsidRDefault="00FA194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41F4" w:rsidRPr="001641F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550FF" w:rsidR="00FA1941" w:rsidRPr="00577C4C" w:rsidRDefault="00FA194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41F4" w:rsidRPr="001641F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FA1941" w:rsidRPr="00140E40" w:rsidRDefault="00FA1941">
    <w:pPr>
      <w:pStyle w:val="Footer"/>
      <w:rPr>
        <w:b/>
        <w:sz w:val="20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36E6C6F8" w:rsidR="00FA1941" w:rsidRPr="00577C4C" w:rsidRDefault="00FA194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41F4" w:rsidRPr="001641F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36E6C6F8" w:rsidR="00FA1941" w:rsidRPr="00577C4C" w:rsidRDefault="00FA194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41F4" w:rsidRPr="001641F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A5DD6" w14:textId="77777777" w:rsidR="00EB3464" w:rsidRDefault="00EB3464">
      <w:pPr>
        <w:spacing w:after="0"/>
      </w:pPr>
      <w:r>
        <w:separator/>
      </w:r>
    </w:p>
  </w:footnote>
  <w:footnote w:type="continuationSeparator" w:id="0">
    <w:p w14:paraId="2006E4F6" w14:textId="77777777" w:rsidR="00EB3464" w:rsidRDefault="00EB3464">
      <w:pPr>
        <w:spacing w:after="0"/>
      </w:pPr>
      <w:r>
        <w:continuationSeparator/>
      </w:r>
    </w:p>
  </w:footnote>
  <w:footnote w:type="continuationNotice" w:id="1">
    <w:p w14:paraId="32705FEE" w14:textId="77777777" w:rsidR="00EB3464" w:rsidRDefault="00EB3464" w:rsidP="00D16149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B194CD" w14:textId="399670BF" w:rsidR="00FA1941" w:rsidRPr="007E3148" w:rsidRDefault="00FA1941" w:rsidP="00A4013E">
    <w:pPr>
      <w:pStyle w:val="Header"/>
      <w:ind w:firstLineChars="1850" w:firstLine="4440"/>
    </w:pPr>
    <w:r>
      <w:t>Silicon effects on root morphology of soybea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FA1941" w:rsidRPr="00A53000" w:rsidRDefault="00FA1941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FA1941" w:rsidRDefault="00FA1941" w:rsidP="00A53000">
    <w:pPr>
      <w:pStyle w:val="Header"/>
    </w:pPr>
    <w:r w:rsidRPr="005A1D84">
      <w:rPr>
        <w:noProof/>
        <w:color w:val="A6A6A6" w:themeColor="background1" w:themeShade="A6"/>
        <w:lang w:eastAsia="ko-KR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5B4C73"/>
    <w:multiLevelType w:val="hybridMultilevel"/>
    <w:tmpl w:val="4448EE36"/>
    <w:lvl w:ilvl="0" w:tplc="0409000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0B6C755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9A73478"/>
    <w:multiLevelType w:val="hybridMultilevel"/>
    <w:tmpl w:val="3AAAE3FE"/>
    <w:lvl w:ilvl="0" w:tplc="4DB8E7B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5F8026E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A984DB4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8AB6F460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B61A8ED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DCF4FB0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EA4003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EAA02A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010215C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C503B98"/>
    <w:multiLevelType w:val="multilevel"/>
    <w:tmpl w:val="77FA0C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8" w15:restartNumberingAfterBreak="0">
    <w:nsid w:val="302A7CAC"/>
    <w:multiLevelType w:val="multilevel"/>
    <w:tmpl w:val="0B6C7554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612B49"/>
    <w:multiLevelType w:val="multilevel"/>
    <w:tmpl w:val="B4A6F0BA"/>
    <w:lvl w:ilvl="0">
      <w:start w:val="3"/>
      <w:numFmt w:val="decimal"/>
      <w:lvlText w:val="%1."/>
      <w:lvlJc w:val="left"/>
      <w:pPr>
        <w:ind w:left="540" w:hanging="540"/>
      </w:pPr>
    </w:lvl>
    <w:lvl w:ilvl="1">
      <w:start w:val="2"/>
      <w:numFmt w:val="decimal"/>
      <w:lvlText w:val="%1.%2."/>
      <w:lvlJc w:val="left"/>
      <w:pPr>
        <w:ind w:left="540" w:hanging="540"/>
      </w:pPr>
    </w:lvl>
    <w:lvl w:ilvl="2">
      <w:start w:val="2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58A20A6"/>
    <w:multiLevelType w:val="hybridMultilevel"/>
    <w:tmpl w:val="E47880BE"/>
    <w:lvl w:ilvl="0" w:tplc="2AAC746C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F772C3"/>
    <w:multiLevelType w:val="hybridMultilevel"/>
    <w:tmpl w:val="0BBA1CDE"/>
    <w:lvl w:ilvl="0" w:tplc="04090001">
      <w:start w:val="1"/>
      <w:numFmt w:val="bullet"/>
      <w:lvlText w:val=""/>
      <w:lvlJc w:val="left"/>
      <w:pPr>
        <w:ind w:left="116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0B6C7554"/>
    <w:numStyleLink w:val="Headings"/>
  </w:abstractNum>
  <w:abstractNum w:abstractNumId="23" w15:restartNumberingAfterBreak="0">
    <w:nsid w:val="7F7178B0"/>
    <w:multiLevelType w:val="multilevel"/>
    <w:tmpl w:val="87C40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1"/>
  </w:num>
  <w:num w:numId="4">
    <w:abstractNumId w:val="2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2"/>
  </w:num>
  <w:num w:numId="12">
    <w:abstractNumId w:val="24"/>
  </w:num>
  <w:num w:numId="13">
    <w:abstractNumId w:val="16"/>
  </w:num>
  <w:num w:numId="14">
    <w:abstractNumId w:val="5"/>
  </w:num>
  <w:num w:numId="15">
    <w:abstractNumId w:val="15"/>
  </w:num>
  <w:num w:numId="16">
    <w:abstractNumId w:val="18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2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b/>
          <w:bCs w:val="0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4">
    <w:abstractNumId w:val="23"/>
  </w:num>
  <w:num w:numId="25">
    <w:abstractNumId w:val="21"/>
  </w:num>
  <w:num w:numId="26">
    <w:abstractNumId w:val="3"/>
  </w:num>
  <w:num w:numId="27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2"/>
      <w:lvl w:ilvl="6">
        <w:start w:val="2"/>
        <w:numFmt w:val="decimal"/>
        <w:lvlText w:val=""/>
        <w:lvlJc w:val="left"/>
      </w:lvl>
    </w:lvlOverride>
  </w:num>
  <w:num w:numId="28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4"/>
      <w:lvl w:ilvl="6">
        <w:start w:val="4"/>
        <w:numFmt w:val="decimal"/>
        <w:lvlText w:val=""/>
        <w:lvlJc w:val="left"/>
      </w:lvl>
    </w:lvlOverride>
  </w:num>
  <w:num w:numId="29">
    <w:abstractNumId w:val="6"/>
  </w:num>
  <w:num w:numId="30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1">
    <w:abstractNumId w:val="5"/>
  </w:num>
  <w:num w:numId="32">
    <w:abstractNumId w:val="7"/>
  </w:num>
  <w:num w:numId="3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3"/>
  </w:num>
  <w:num w:numId="35">
    <w:abstractNumId w:val="13"/>
    <w:lvlOverride w:ilvl="0">
      <w:startOverride w:val="3"/>
    </w:lvlOverride>
    <w:lvlOverride w:ilvl="1">
      <w:startOverride w:val="2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hideSpellingErrors/>
  <w:hideGrammaticalErrors/>
  <w:proofState w:spelling="clean" w:grammar="clean"/>
  <w:attachedTemplate r:id="rId1"/>
  <w:revisionView w:markup="0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yNDM2tzQ1sLC0tDRU0lEKTi0uzszPAykwMq0FALFB+xc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0d99zzmp0dvpes09svw52s0wfeftvd55vp&quot;&gt;Adzuki bean&lt;record-ids&gt;&lt;item&gt;5&lt;/item&gt;&lt;item&gt;8&lt;/item&gt;&lt;item&gt;35&lt;/item&gt;&lt;item&gt;36&lt;/item&gt;&lt;item&gt;38&lt;/item&gt;&lt;item&gt;39&lt;/item&gt;&lt;item&gt;41&lt;/item&gt;&lt;item&gt;42&lt;/item&gt;&lt;item&gt;44&lt;/item&gt;&lt;/record-ids&gt;&lt;/item&gt;&lt;/Libraries&gt;"/>
    <w:docVar w:name="StyleGuidePreference" w:val="-1"/>
  </w:docVars>
  <w:rsids>
    <w:rsidRoot w:val="00681821"/>
    <w:rsid w:val="0000006F"/>
    <w:rsid w:val="00000483"/>
    <w:rsid w:val="00002993"/>
    <w:rsid w:val="00002A06"/>
    <w:rsid w:val="00005124"/>
    <w:rsid w:val="0000611A"/>
    <w:rsid w:val="00006A1C"/>
    <w:rsid w:val="00006EED"/>
    <w:rsid w:val="00006F7B"/>
    <w:rsid w:val="000078E6"/>
    <w:rsid w:val="000100A1"/>
    <w:rsid w:val="000103D7"/>
    <w:rsid w:val="00010E2B"/>
    <w:rsid w:val="000123F0"/>
    <w:rsid w:val="0001256F"/>
    <w:rsid w:val="000137DC"/>
    <w:rsid w:val="00013C73"/>
    <w:rsid w:val="00016BA0"/>
    <w:rsid w:val="0001778D"/>
    <w:rsid w:val="0002017F"/>
    <w:rsid w:val="000213E1"/>
    <w:rsid w:val="00021CBB"/>
    <w:rsid w:val="00022D2B"/>
    <w:rsid w:val="00022DA6"/>
    <w:rsid w:val="00023418"/>
    <w:rsid w:val="00023493"/>
    <w:rsid w:val="00023584"/>
    <w:rsid w:val="00024224"/>
    <w:rsid w:val="0002456E"/>
    <w:rsid w:val="00025091"/>
    <w:rsid w:val="0002695A"/>
    <w:rsid w:val="00027386"/>
    <w:rsid w:val="00030135"/>
    <w:rsid w:val="000304B5"/>
    <w:rsid w:val="000309DC"/>
    <w:rsid w:val="00030C36"/>
    <w:rsid w:val="00030E23"/>
    <w:rsid w:val="0003138F"/>
    <w:rsid w:val="000326E8"/>
    <w:rsid w:val="00032D21"/>
    <w:rsid w:val="00033D3C"/>
    <w:rsid w:val="00034304"/>
    <w:rsid w:val="00035434"/>
    <w:rsid w:val="00036063"/>
    <w:rsid w:val="00037C6C"/>
    <w:rsid w:val="00037F8D"/>
    <w:rsid w:val="0004232D"/>
    <w:rsid w:val="0004291C"/>
    <w:rsid w:val="00045678"/>
    <w:rsid w:val="000458E4"/>
    <w:rsid w:val="0004633B"/>
    <w:rsid w:val="000477E3"/>
    <w:rsid w:val="00047DA5"/>
    <w:rsid w:val="00047FAB"/>
    <w:rsid w:val="00050AEE"/>
    <w:rsid w:val="000535AF"/>
    <w:rsid w:val="0005387A"/>
    <w:rsid w:val="00053B3B"/>
    <w:rsid w:val="00053C0C"/>
    <w:rsid w:val="00054025"/>
    <w:rsid w:val="000548A9"/>
    <w:rsid w:val="00055283"/>
    <w:rsid w:val="00055BF2"/>
    <w:rsid w:val="00056BEB"/>
    <w:rsid w:val="00057832"/>
    <w:rsid w:val="000604A5"/>
    <w:rsid w:val="0006093D"/>
    <w:rsid w:val="0006137B"/>
    <w:rsid w:val="00061FE4"/>
    <w:rsid w:val="000624E1"/>
    <w:rsid w:val="000633AC"/>
    <w:rsid w:val="00063A02"/>
    <w:rsid w:val="00063C3F"/>
    <w:rsid w:val="00063D84"/>
    <w:rsid w:val="00065986"/>
    <w:rsid w:val="00065EC4"/>
    <w:rsid w:val="0006636D"/>
    <w:rsid w:val="000669F1"/>
    <w:rsid w:val="0006710D"/>
    <w:rsid w:val="000672DB"/>
    <w:rsid w:val="00070F69"/>
    <w:rsid w:val="00071210"/>
    <w:rsid w:val="00071604"/>
    <w:rsid w:val="00071921"/>
    <w:rsid w:val="00072015"/>
    <w:rsid w:val="0007287A"/>
    <w:rsid w:val="000754CE"/>
    <w:rsid w:val="00076BD6"/>
    <w:rsid w:val="00076D8E"/>
    <w:rsid w:val="00077D53"/>
    <w:rsid w:val="00080154"/>
    <w:rsid w:val="00081394"/>
    <w:rsid w:val="000821AD"/>
    <w:rsid w:val="00082C3D"/>
    <w:rsid w:val="00085593"/>
    <w:rsid w:val="0008574C"/>
    <w:rsid w:val="00085CD7"/>
    <w:rsid w:val="00085EAE"/>
    <w:rsid w:val="000860EF"/>
    <w:rsid w:val="000913B5"/>
    <w:rsid w:val="0009268D"/>
    <w:rsid w:val="00092768"/>
    <w:rsid w:val="00094C8B"/>
    <w:rsid w:val="000953D2"/>
    <w:rsid w:val="0009633D"/>
    <w:rsid w:val="00096D34"/>
    <w:rsid w:val="00097AD4"/>
    <w:rsid w:val="000A0AC2"/>
    <w:rsid w:val="000A1424"/>
    <w:rsid w:val="000A1499"/>
    <w:rsid w:val="000A18CE"/>
    <w:rsid w:val="000A1BB1"/>
    <w:rsid w:val="000A30CB"/>
    <w:rsid w:val="000A4710"/>
    <w:rsid w:val="000A4A79"/>
    <w:rsid w:val="000A505B"/>
    <w:rsid w:val="000A546C"/>
    <w:rsid w:val="000A643D"/>
    <w:rsid w:val="000A69E3"/>
    <w:rsid w:val="000A7542"/>
    <w:rsid w:val="000A7646"/>
    <w:rsid w:val="000A7B3C"/>
    <w:rsid w:val="000B170B"/>
    <w:rsid w:val="000B190B"/>
    <w:rsid w:val="000B1993"/>
    <w:rsid w:val="000B2567"/>
    <w:rsid w:val="000B296B"/>
    <w:rsid w:val="000B34BD"/>
    <w:rsid w:val="000B3F73"/>
    <w:rsid w:val="000B426B"/>
    <w:rsid w:val="000B4329"/>
    <w:rsid w:val="000B58EC"/>
    <w:rsid w:val="000C01BF"/>
    <w:rsid w:val="000C0234"/>
    <w:rsid w:val="000C02B0"/>
    <w:rsid w:val="000C0F81"/>
    <w:rsid w:val="000C251D"/>
    <w:rsid w:val="000C3E99"/>
    <w:rsid w:val="000C4F41"/>
    <w:rsid w:val="000C5AD1"/>
    <w:rsid w:val="000C617C"/>
    <w:rsid w:val="000C68C6"/>
    <w:rsid w:val="000C6A7E"/>
    <w:rsid w:val="000C778F"/>
    <w:rsid w:val="000C7CE6"/>
    <w:rsid w:val="000C7E2A"/>
    <w:rsid w:val="000D20D5"/>
    <w:rsid w:val="000D262D"/>
    <w:rsid w:val="000D28A3"/>
    <w:rsid w:val="000D2B49"/>
    <w:rsid w:val="000D2BD8"/>
    <w:rsid w:val="000D3E5F"/>
    <w:rsid w:val="000D49FA"/>
    <w:rsid w:val="000D4BB6"/>
    <w:rsid w:val="000D698A"/>
    <w:rsid w:val="000E00DB"/>
    <w:rsid w:val="000E0981"/>
    <w:rsid w:val="000E0C39"/>
    <w:rsid w:val="000E1561"/>
    <w:rsid w:val="000E236B"/>
    <w:rsid w:val="000E2E92"/>
    <w:rsid w:val="000E2F61"/>
    <w:rsid w:val="000E3C46"/>
    <w:rsid w:val="000E41A3"/>
    <w:rsid w:val="000E5ED1"/>
    <w:rsid w:val="000E6519"/>
    <w:rsid w:val="000E708F"/>
    <w:rsid w:val="000F1B4A"/>
    <w:rsid w:val="000F2DD6"/>
    <w:rsid w:val="000F4CFB"/>
    <w:rsid w:val="000F6819"/>
    <w:rsid w:val="000F6995"/>
    <w:rsid w:val="000F6D12"/>
    <w:rsid w:val="000F7948"/>
    <w:rsid w:val="001002A1"/>
    <w:rsid w:val="00100FC5"/>
    <w:rsid w:val="00101CC3"/>
    <w:rsid w:val="00102496"/>
    <w:rsid w:val="001038D4"/>
    <w:rsid w:val="0010583C"/>
    <w:rsid w:val="001100CA"/>
    <w:rsid w:val="00111907"/>
    <w:rsid w:val="0011326D"/>
    <w:rsid w:val="00115068"/>
    <w:rsid w:val="001151D2"/>
    <w:rsid w:val="001153CF"/>
    <w:rsid w:val="00115B66"/>
    <w:rsid w:val="001172C4"/>
    <w:rsid w:val="00117666"/>
    <w:rsid w:val="001209A6"/>
    <w:rsid w:val="00120DF7"/>
    <w:rsid w:val="00122307"/>
    <w:rsid w:val="001223A7"/>
    <w:rsid w:val="00122655"/>
    <w:rsid w:val="00122668"/>
    <w:rsid w:val="00124113"/>
    <w:rsid w:val="00127EAF"/>
    <w:rsid w:val="00130860"/>
    <w:rsid w:val="00131380"/>
    <w:rsid w:val="00131520"/>
    <w:rsid w:val="00131942"/>
    <w:rsid w:val="00133206"/>
    <w:rsid w:val="00133F03"/>
    <w:rsid w:val="00134256"/>
    <w:rsid w:val="00134F7D"/>
    <w:rsid w:val="00135B15"/>
    <w:rsid w:val="00135E45"/>
    <w:rsid w:val="00135EEE"/>
    <w:rsid w:val="00135FB4"/>
    <w:rsid w:val="001360BE"/>
    <w:rsid w:val="0013698E"/>
    <w:rsid w:val="001372B4"/>
    <w:rsid w:val="0013742F"/>
    <w:rsid w:val="00137671"/>
    <w:rsid w:val="001379AB"/>
    <w:rsid w:val="00137BA1"/>
    <w:rsid w:val="00140E40"/>
    <w:rsid w:val="0014301C"/>
    <w:rsid w:val="00144312"/>
    <w:rsid w:val="00144C5B"/>
    <w:rsid w:val="00145CC6"/>
    <w:rsid w:val="00145E20"/>
    <w:rsid w:val="001460B4"/>
    <w:rsid w:val="00147395"/>
    <w:rsid w:val="00147A47"/>
    <w:rsid w:val="00147F8D"/>
    <w:rsid w:val="001500DE"/>
    <w:rsid w:val="00150B5C"/>
    <w:rsid w:val="00151E0F"/>
    <w:rsid w:val="001552C9"/>
    <w:rsid w:val="00156800"/>
    <w:rsid w:val="0015734C"/>
    <w:rsid w:val="001575FE"/>
    <w:rsid w:val="0016039E"/>
    <w:rsid w:val="001604C5"/>
    <w:rsid w:val="00160E6E"/>
    <w:rsid w:val="0016115C"/>
    <w:rsid w:val="00161807"/>
    <w:rsid w:val="001632AE"/>
    <w:rsid w:val="001641F4"/>
    <w:rsid w:val="001668FC"/>
    <w:rsid w:val="001676A9"/>
    <w:rsid w:val="00170A97"/>
    <w:rsid w:val="00171709"/>
    <w:rsid w:val="00171B10"/>
    <w:rsid w:val="00172D8C"/>
    <w:rsid w:val="00173841"/>
    <w:rsid w:val="00173A99"/>
    <w:rsid w:val="00174522"/>
    <w:rsid w:val="00175255"/>
    <w:rsid w:val="00177B0A"/>
    <w:rsid w:val="00177D84"/>
    <w:rsid w:val="00180288"/>
    <w:rsid w:val="001815B9"/>
    <w:rsid w:val="001822E5"/>
    <w:rsid w:val="00183568"/>
    <w:rsid w:val="001843DA"/>
    <w:rsid w:val="0018460F"/>
    <w:rsid w:val="001853B7"/>
    <w:rsid w:val="00186682"/>
    <w:rsid w:val="001869DC"/>
    <w:rsid w:val="001875EA"/>
    <w:rsid w:val="00187727"/>
    <w:rsid w:val="00190918"/>
    <w:rsid w:val="00190C2F"/>
    <w:rsid w:val="001928D8"/>
    <w:rsid w:val="00193282"/>
    <w:rsid w:val="001937D4"/>
    <w:rsid w:val="001949C6"/>
    <w:rsid w:val="001950BE"/>
    <w:rsid w:val="00195876"/>
    <w:rsid w:val="001958ED"/>
    <w:rsid w:val="00195C91"/>
    <w:rsid w:val="001964EF"/>
    <w:rsid w:val="0019650A"/>
    <w:rsid w:val="0019690E"/>
    <w:rsid w:val="00197B3B"/>
    <w:rsid w:val="001A1552"/>
    <w:rsid w:val="001A22F9"/>
    <w:rsid w:val="001A23EC"/>
    <w:rsid w:val="001A3D76"/>
    <w:rsid w:val="001A3DA1"/>
    <w:rsid w:val="001A411E"/>
    <w:rsid w:val="001A421F"/>
    <w:rsid w:val="001A5112"/>
    <w:rsid w:val="001A5476"/>
    <w:rsid w:val="001A68D9"/>
    <w:rsid w:val="001A6BE5"/>
    <w:rsid w:val="001A7D2D"/>
    <w:rsid w:val="001B0738"/>
    <w:rsid w:val="001B0B1E"/>
    <w:rsid w:val="001B11CA"/>
    <w:rsid w:val="001B1290"/>
    <w:rsid w:val="001B15A1"/>
    <w:rsid w:val="001B1A2C"/>
    <w:rsid w:val="001B1AB1"/>
    <w:rsid w:val="001B286C"/>
    <w:rsid w:val="001B2D0F"/>
    <w:rsid w:val="001B35E7"/>
    <w:rsid w:val="001B3E35"/>
    <w:rsid w:val="001B48B5"/>
    <w:rsid w:val="001B499C"/>
    <w:rsid w:val="001B4DA1"/>
    <w:rsid w:val="001B5A51"/>
    <w:rsid w:val="001B5A8E"/>
    <w:rsid w:val="001B6907"/>
    <w:rsid w:val="001B6A1F"/>
    <w:rsid w:val="001B6BFF"/>
    <w:rsid w:val="001B746B"/>
    <w:rsid w:val="001B7BA4"/>
    <w:rsid w:val="001B7EF5"/>
    <w:rsid w:val="001C138C"/>
    <w:rsid w:val="001C2591"/>
    <w:rsid w:val="001C2EE7"/>
    <w:rsid w:val="001C3628"/>
    <w:rsid w:val="001C423D"/>
    <w:rsid w:val="001C4F10"/>
    <w:rsid w:val="001C77E8"/>
    <w:rsid w:val="001C7F2B"/>
    <w:rsid w:val="001D1CB5"/>
    <w:rsid w:val="001D2096"/>
    <w:rsid w:val="001D3A7D"/>
    <w:rsid w:val="001D3A9D"/>
    <w:rsid w:val="001D5579"/>
    <w:rsid w:val="001D5C17"/>
    <w:rsid w:val="001D5C23"/>
    <w:rsid w:val="001D71CF"/>
    <w:rsid w:val="001D7610"/>
    <w:rsid w:val="001E0398"/>
    <w:rsid w:val="001E3462"/>
    <w:rsid w:val="001E44EE"/>
    <w:rsid w:val="001E50EA"/>
    <w:rsid w:val="001E574B"/>
    <w:rsid w:val="001E728F"/>
    <w:rsid w:val="001E73A4"/>
    <w:rsid w:val="001E79B3"/>
    <w:rsid w:val="001F015B"/>
    <w:rsid w:val="001F0C11"/>
    <w:rsid w:val="001F23B0"/>
    <w:rsid w:val="001F3B19"/>
    <w:rsid w:val="001F492D"/>
    <w:rsid w:val="001F4C07"/>
    <w:rsid w:val="001F4C5D"/>
    <w:rsid w:val="001F50D0"/>
    <w:rsid w:val="001F6167"/>
    <w:rsid w:val="001F722D"/>
    <w:rsid w:val="001F7FC2"/>
    <w:rsid w:val="00200B6A"/>
    <w:rsid w:val="00202031"/>
    <w:rsid w:val="00202291"/>
    <w:rsid w:val="00206124"/>
    <w:rsid w:val="00206C84"/>
    <w:rsid w:val="002078D1"/>
    <w:rsid w:val="00207D85"/>
    <w:rsid w:val="00210D04"/>
    <w:rsid w:val="002134A1"/>
    <w:rsid w:val="0021383B"/>
    <w:rsid w:val="002154F5"/>
    <w:rsid w:val="00215CB9"/>
    <w:rsid w:val="0021676B"/>
    <w:rsid w:val="00216B09"/>
    <w:rsid w:val="002172E1"/>
    <w:rsid w:val="00217631"/>
    <w:rsid w:val="00220AEA"/>
    <w:rsid w:val="002238BC"/>
    <w:rsid w:val="00225450"/>
    <w:rsid w:val="00226954"/>
    <w:rsid w:val="00227B52"/>
    <w:rsid w:val="002304BE"/>
    <w:rsid w:val="002326C0"/>
    <w:rsid w:val="002326D0"/>
    <w:rsid w:val="00233012"/>
    <w:rsid w:val="00234B03"/>
    <w:rsid w:val="00234EFC"/>
    <w:rsid w:val="00235E1B"/>
    <w:rsid w:val="00236053"/>
    <w:rsid w:val="002376DE"/>
    <w:rsid w:val="002403AD"/>
    <w:rsid w:val="00241414"/>
    <w:rsid w:val="00241FDD"/>
    <w:rsid w:val="00242260"/>
    <w:rsid w:val="0024264F"/>
    <w:rsid w:val="00243ED3"/>
    <w:rsid w:val="002441AC"/>
    <w:rsid w:val="00245505"/>
    <w:rsid w:val="0024558B"/>
    <w:rsid w:val="002463CE"/>
    <w:rsid w:val="00246708"/>
    <w:rsid w:val="00246B55"/>
    <w:rsid w:val="002475F9"/>
    <w:rsid w:val="0024766F"/>
    <w:rsid w:val="00247F0D"/>
    <w:rsid w:val="00250604"/>
    <w:rsid w:val="00250853"/>
    <w:rsid w:val="00250D4A"/>
    <w:rsid w:val="002517E8"/>
    <w:rsid w:val="00251910"/>
    <w:rsid w:val="002528CF"/>
    <w:rsid w:val="00252CF0"/>
    <w:rsid w:val="00252F5A"/>
    <w:rsid w:val="002533A2"/>
    <w:rsid w:val="002533D4"/>
    <w:rsid w:val="00253EDA"/>
    <w:rsid w:val="00254362"/>
    <w:rsid w:val="00254A02"/>
    <w:rsid w:val="00254B00"/>
    <w:rsid w:val="00254B29"/>
    <w:rsid w:val="002563E3"/>
    <w:rsid w:val="00256557"/>
    <w:rsid w:val="00256D16"/>
    <w:rsid w:val="00256FB6"/>
    <w:rsid w:val="002578A6"/>
    <w:rsid w:val="002603F5"/>
    <w:rsid w:val="002619A4"/>
    <w:rsid w:val="00261CA7"/>
    <w:rsid w:val="002623BE"/>
    <w:rsid w:val="00262705"/>
    <w:rsid w:val="002629A3"/>
    <w:rsid w:val="002640AB"/>
    <w:rsid w:val="00264D6B"/>
    <w:rsid w:val="00265660"/>
    <w:rsid w:val="00265883"/>
    <w:rsid w:val="00265BBD"/>
    <w:rsid w:val="00267809"/>
    <w:rsid w:val="00267D18"/>
    <w:rsid w:val="002702B4"/>
    <w:rsid w:val="00271168"/>
    <w:rsid w:val="00272A78"/>
    <w:rsid w:val="00272CE2"/>
    <w:rsid w:val="00273AF7"/>
    <w:rsid w:val="00276974"/>
    <w:rsid w:val="0027754B"/>
    <w:rsid w:val="0028007B"/>
    <w:rsid w:val="002802A3"/>
    <w:rsid w:val="00281D53"/>
    <w:rsid w:val="002828F3"/>
    <w:rsid w:val="00282ECB"/>
    <w:rsid w:val="00283557"/>
    <w:rsid w:val="00283DCC"/>
    <w:rsid w:val="00285E4A"/>
    <w:rsid w:val="002863F4"/>
    <w:rsid w:val="00286429"/>
    <w:rsid w:val="002868E2"/>
    <w:rsid w:val="002869C3"/>
    <w:rsid w:val="00287171"/>
    <w:rsid w:val="00290B36"/>
    <w:rsid w:val="0029283E"/>
    <w:rsid w:val="00292AE0"/>
    <w:rsid w:val="00293521"/>
    <w:rsid w:val="002936E4"/>
    <w:rsid w:val="002938C0"/>
    <w:rsid w:val="00294345"/>
    <w:rsid w:val="00294904"/>
    <w:rsid w:val="002955BD"/>
    <w:rsid w:val="00296199"/>
    <w:rsid w:val="002964A9"/>
    <w:rsid w:val="00296B88"/>
    <w:rsid w:val="0029785E"/>
    <w:rsid w:val="002A0775"/>
    <w:rsid w:val="002A092C"/>
    <w:rsid w:val="002A1869"/>
    <w:rsid w:val="002A1E7E"/>
    <w:rsid w:val="002A1F6B"/>
    <w:rsid w:val="002A25FE"/>
    <w:rsid w:val="002A348C"/>
    <w:rsid w:val="002A6432"/>
    <w:rsid w:val="002B0C8E"/>
    <w:rsid w:val="002B7F5A"/>
    <w:rsid w:val="002C030C"/>
    <w:rsid w:val="002C0B5F"/>
    <w:rsid w:val="002C24E1"/>
    <w:rsid w:val="002C273B"/>
    <w:rsid w:val="002C30D1"/>
    <w:rsid w:val="002C32A0"/>
    <w:rsid w:val="002C438F"/>
    <w:rsid w:val="002C47FA"/>
    <w:rsid w:val="002C65D8"/>
    <w:rsid w:val="002C701F"/>
    <w:rsid w:val="002C74CA"/>
    <w:rsid w:val="002D08F2"/>
    <w:rsid w:val="002D0A87"/>
    <w:rsid w:val="002D35BD"/>
    <w:rsid w:val="002D362D"/>
    <w:rsid w:val="002D4554"/>
    <w:rsid w:val="002D496F"/>
    <w:rsid w:val="002D55D7"/>
    <w:rsid w:val="002D78C7"/>
    <w:rsid w:val="002E05E1"/>
    <w:rsid w:val="002E07A5"/>
    <w:rsid w:val="002E0FB8"/>
    <w:rsid w:val="002E162F"/>
    <w:rsid w:val="002E17C1"/>
    <w:rsid w:val="002E17D2"/>
    <w:rsid w:val="002E20FB"/>
    <w:rsid w:val="002E23C4"/>
    <w:rsid w:val="002E2984"/>
    <w:rsid w:val="002E355F"/>
    <w:rsid w:val="002E35A0"/>
    <w:rsid w:val="002E5576"/>
    <w:rsid w:val="002E611A"/>
    <w:rsid w:val="002E6787"/>
    <w:rsid w:val="002E6921"/>
    <w:rsid w:val="002E6F64"/>
    <w:rsid w:val="002E7433"/>
    <w:rsid w:val="002E799B"/>
    <w:rsid w:val="002E7F01"/>
    <w:rsid w:val="002F0601"/>
    <w:rsid w:val="002F0E89"/>
    <w:rsid w:val="002F1719"/>
    <w:rsid w:val="002F1895"/>
    <w:rsid w:val="002F1FDD"/>
    <w:rsid w:val="002F2A56"/>
    <w:rsid w:val="002F2D50"/>
    <w:rsid w:val="002F343E"/>
    <w:rsid w:val="002F3782"/>
    <w:rsid w:val="002F60D7"/>
    <w:rsid w:val="002F6C0B"/>
    <w:rsid w:val="002F70DE"/>
    <w:rsid w:val="002F7215"/>
    <w:rsid w:val="002F744D"/>
    <w:rsid w:val="00301485"/>
    <w:rsid w:val="00301B43"/>
    <w:rsid w:val="0030212C"/>
    <w:rsid w:val="0030353C"/>
    <w:rsid w:val="00303DE6"/>
    <w:rsid w:val="00304DA3"/>
    <w:rsid w:val="00305476"/>
    <w:rsid w:val="00306A5B"/>
    <w:rsid w:val="003072EA"/>
    <w:rsid w:val="00310124"/>
    <w:rsid w:val="00310EEC"/>
    <w:rsid w:val="0031117C"/>
    <w:rsid w:val="00311E86"/>
    <w:rsid w:val="00311EB7"/>
    <w:rsid w:val="00313C86"/>
    <w:rsid w:val="00314E82"/>
    <w:rsid w:val="0031783D"/>
    <w:rsid w:val="0032019F"/>
    <w:rsid w:val="00320CBB"/>
    <w:rsid w:val="003210FC"/>
    <w:rsid w:val="00321454"/>
    <w:rsid w:val="00321558"/>
    <w:rsid w:val="00321719"/>
    <w:rsid w:val="003219CF"/>
    <w:rsid w:val="00322625"/>
    <w:rsid w:val="003231C8"/>
    <w:rsid w:val="00323C28"/>
    <w:rsid w:val="00323DB1"/>
    <w:rsid w:val="003240E7"/>
    <w:rsid w:val="003245D8"/>
    <w:rsid w:val="00324923"/>
    <w:rsid w:val="00326149"/>
    <w:rsid w:val="00326158"/>
    <w:rsid w:val="00326407"/>
    <w:rsid w:val="00327826"/>
    <w:rsid w:val="0032792F"/>
    <w:rsid w:val="00330245"/>
    <w:rsid w:val="00330321"/>
    <w:rsid w:val="00330424"/>
    <w:rsid w:val="00331123"/>
    <w:rsid w:val="003328FB"/>
    <w:rsid w:val="00332A48"/>
    <w:rsid w:val="003350AC"/>
    <w:rsid w:val="00335726"/>
    <w:rsid w:val="00336B7B"/>
    <w:rsid w:val="00336C4E"/>
    <w:rsid w:val="00336FB1"/>
    <w:rsid w:val="00337FEA"/>
    <w:rsid w:val="003408D1"/>
    <w:rsid w:val="0034096D"/>
    <w:rsid w:val="00341A24"/>
    <w:rsid w:val="00341AB5"/>
    <w:rsid w:val="003426AD"/>
    <w:rsid w:val="00342ACA"/>
    <w:rsid w:val="00343AB0"/>
    <w:rsid w:val="00344FC2"/>
    <w:rsid w:val="00346CFD"/>
    <w:rsid w:val="00350502"/>
    <w:rsid w:val="003512FD"/>
    <w:rsid w:val="00353563"/>
    <w:rsid w:val="00354366"/>
    <w:rsid w:val="003544FB"/>
    <w:rsid w:val="003546FB"/>
    <w:rsid w:val="0035479B"/>
    <w:rsid w:val="00354CCB"/>
    <w:rsid w:val="003551E0"/>
    <w:rsid w:val="00355470"/>
    <w:rsid w:val="003559E5"/>
    <w:rsid w:val="00357DC2"/>
    <w:rsid w:val="00360AFC"/>
    <w:rsid w:val="00361C28"/>
    <w:rsid w:val="00363A30"/>
    <w:rsid w:val="00365D63"/>
    <w:rsid w:val="00367342"/>
    <w:rsid w:val="0036769E"/>
    <w:rsid w:val="0036793B"/>
    <w:rsid w:val="00372682"/>
    <w:rsid w:val="0037275C"/>
    <w:rsid w:val="00372E47"/>
    <w:rsid w:val="003732AD"/>
    <w:rsid w:val="00373DC4"/>
    <w:rsid w:val="0037487F"/>
    <w:rsid w:val="00374A40"/>
    <w:rsid w:val="00374ACC"/>
    <w:rsid w:val="00374B32"/>
    <w:rsid w:val="003751FA"/>
    <w:rsid w:val="0037566E"/>
    <w:rsid w:val="00376CC5"/>
    <w:rsid w:val="00380E76"/>
    <w:rsid w:val="00381524"/>
    <w:rsid w:val="003825B2"/>
    <w:rsid w:val="00383794"/>
    <w:rsid w:val="0038645D"/>
    <w:rsid w:val="003864DA"/>
    <w:rsid w:val="003870E3"/>
    <w:rsid w:val="00387807"/>
    <w:rsid w:val="00390077"/>
    <w:rsid w:val="00390C00"/>
    <w:rsid w:val="00391CC7"/>
    <w:rsid w:val="00392404"/>
    <w:rsid w:val="00392C01"/>
    <w:rsid w:val="00393BC7"/>
    <w:rsid w:val="00394AF1"/>
    <w:rsid w:val="00396517"/>
    <w:rsid w:val="0039693B"/>
    <w:rsid w:val="0039756E"/>
    <w:rsid w:val="003A0036"/>
    <w:rsid w:val="003A04B0"/>
    <w:rsid w:val="003A1282"/>
    <w:rsid w:val="003A15A8"/>
    <w:rsid w:val="003A21F3"/>
    <w:rsid w:val="003A2751"/>
    <w:rsid w:val="003A383E"/>
    <w:rsid w:val="003A50F3"/>
    <w:rsid w:val="003A5D85"/>
    <w:rsid w:val="003A6389"/>
    <w:rsid w:val="003A7BE2"/>
    <w:rsid w:val="003B0435"/>
    <w:rsid w:val="003B0885"/>
    <w:rsid w:val="003B166E"/>
    <w:rsid w:val="003B24BC"/>
    <w:rsid w:val="003B267D"/>
    <w:rsid w:val="003B2E5C"/>
    <w:rsid w:val="003B3512"/>
    <w:rsid w:val="003B3D38"/>
    <w:rsid w:val="003B7914"/>
    <w:rsid w:val="003B7C36"/>
    <w:rsid w:val="003C068D"/>
    <w:rsid w:val="003C0937"/>
    <w:rsid w:val="003C0AA8"/>
    <w:rsid w:val="003C2C22"/>
    <w:rsid w:val="003C3213"/>
    <w:rsid w:val="003C3832"/>
    <w:rsid w:val="003C4E3D"/>
    <w:rsid w:val="003C4F56"/>
    <w:rsid w:val="003C63B5"/>
    <w:rsid w:val="003C63EB"/>
    <w:rsid w:val="003C6546"/>
    <w:rsid w:val="003C746A"/>
    <w:rsid w:val="003C74AA"/>
    <w:rsid w:val="003C775E"/>
    <w:rsid w:val="003C79D6"/>
    <w:rsid w:val="003C7C66"/>
    <w:rsid w:val="003D0A0E"/>
    <w:rsid w:val="003D102B"/>
    <w:rsid w:val="003D1EA8"/>
    <w:rsid w:val="003D25CB"/>
    <w:rsid w:val="003D2B31"/>
    <w:rsid w:val="003D2CC9"/>
    <w:rsid w:val="003D2F2D"/>
    <w:rsid w:val="003D37C5"/>
    <w:rsid w:val="003D5FAD"/>
    <w:rsid w:val="003D75B1"/>
    <w:rsid w:val="003D7C04"/>
    <w:rsid w:val="003E0528"/>
    <w:rsid w:val="003E0861"/>
    <w:rsid w:val="003E16A6"/>
    <w:rsid w:val="003E2343"/>
    <w:rsid w:val="003E2A73"/>
    <w:rsid w:val="003E2ACD"/>
    <w:rsid w:val="003E3109"/>
    <w:rsid w:val="003E33AE"/>
    <w:rsid w:val="003E34AD"/>
    <w:rsid w:val="003E5A95"/>
    <w:rsid w:val="003E6D05"/>
    <w:rsid w:val="003E78E3"/>
    <w:rsid w:val="003F0C8B"/>
    <w:rsid w:val="003F16D5"/>
    <w:rsid w:val="003F1F5D"/>
    <w:rsid w:val="003F2A31"/>
    <w:rsid w:val="003F3605"/>
    <w:rsid w:val="003F4AC5"/>
    <w:rsid w:val="003F4FD3"/>
    <w:rsid w:val="003F61DC"/>
    <w:rsid w:val="003F643C"/>
    <w:rsid w:val="003F6659"/>
    <w:rsid w:val="003F6790"/>
    <w:rsid w:val="00400881"/>
    <w:rsid w:val="00400AFE"/>
    <w:rsid w:val="00401590"/>
    <w:rsid w:val="00402583"/>
    <w:rsid w:val="00402D42"/>
    <w:rsid w:val="0040300E"/>
    <w:rsid w:val="004032B6"/>
    <w:rsid w:val="00403EB0"/>
    <w:rsid w:val="00405490"/>
    <w:rsid w:val="0040587A"/>
    <w:rsid w:val="00405CDB"/>
    <w:rsid w:val="00405E8E"/>
    <w:rsid w:val="00406580"/>
    <w:rsid w:val="004069B6"/>
    <w:rsid w:val="0041078C"/>
    <w:rsid w:val="00411E3D"/>
    <w:rsid w:val="00412810"/>
    <w:rsid w:val="004146DD"/>
    <w:rsid w:val="00414E01"/>
    <w:rsid w:val="0041587B"/>
    <w:rsid w:val="004173E6"/>
    <w:rsid w:val="00420825"/>
    <w:rsid w:val="00420D2D"/>
    <w:rsid w:val="00420FE5"/>
    <w:rsid w:val="004212EF"/>
    <w:rsid w:val="0042198F"/>
    <w:rsid w:val="00421A1E"/>
    <w:rsid w:val="00421C21"/>
    <w:rsid w:val="00421F01"/>
    <w:rsid w:val="00421F15"/>
    <w:rsid w:val="004220E4"/>
    <w:rsid w:val="00422C94"/>
    <w:rsid w:val="004234EA"/>
    <w:rsid w:val="00424B64"/>
    <w:rsid w:val="0042545A"/>
    <w:rsid w:val="00425A01"/>
    <w:rsid w:val="00426763"/>
    <w:rsid w:val="00426A75"/>
    <w:rsid w:val="0042757E"/>
    <w:rsid w:val="00427D29"/>
    <w:rsid w:val="00427E87"/>
    <w:rsid w:val="00430874"/>
    <w:rsid w:val="00433677"/>
    <w:rsid w:val="004364D1"/>
    <w:rsid w:val="004373F1"/>
    <w:rsid w:val="00437432"/>
    <w:rsid w:val="004378D9"/>
    <w:rsid w:val="004421F2"/>
    <w:rsid w:val="0044395D"/>
    <w:rsid w:val="00444119"/>
    <w:rsid w:val="00444652"/>
    <w:rsid w:val="0044615F"/>
    <w:rsid w:val="00446C53"/>
    <w:rsid w:val="004525E9"/>
    <w:rsid w:val="00452A3B"/>
    <w:rsid w:val="00453674"/>
    <w:rsid w:val="00453D12"/>
    <w:rsid w:val="00454593"/>
    <w:rsid w:val="004549A4"/>
    <w:rsid w:val="00454AE7"/>
    <w:rsid w:val="004553A7"/>
    <w:rsid w:val="00455931"/>
    <w:rsid w:val="004610DD"/>
    <w:rsid w:val="00461101"/>
    <w:rsid w:val="004625F0"/>
    <w:rsid w:val="00462EC9"/>
    <w:rsid w:val="004636A4"/>
    <w:rsid w:val="00463C75"/>
    <w:rsid w:val="00463E3D"/>
    <w:rsid w:val="004645AE"/>
    <w:rsid w:val="004656BE"/>
    <w:rsid w:val="00466AA2"/>
    <w:rsid w:val="0046711F"/>
    <w:rsid w:val="004672EE"/>
    <w:rsid w:val="004712FA"/>
    <w:rsid w:val="004719AF"/>
    <w:rsid w:val="0047271D"/>
    <w:rsid w:val="0047352B"/>
    <w:rsid w:val="00473D49"/>
    <w:rsid w:val="0047442F"/>
    <w:rsid w:val="004747D5"/>
    <w:rsid w:val="00474E48"/>
    <w:rsid w:val="00477015"/>
    <w:rsid w:val="00480122"/>
    <w:rsid w:val="0048052F"/>
    <w:rsid w:val="004821EB"/>
    <w:rsid w:val="0048283B"/>
    <w:rsid w:val="00482D94"/>
    <w:rsid w:val="00484231"/>
    <w:rsid w:val="00484980"/>
    <w:rsid w:val="0048543D"/>
    <w:rsid w:val="004862C2"/>
    <w:rsid w:val="0048677B"/>
    <w:rsid w:val="004868A1"/>
    <w:rsid w:val="00490B9E"/>
    <w:rsid w:val="00492063"/>
    <w:rsid w:val="004928B3"/>
    <w:rsid w:val="00492B43"/>
    <w:rsid w:val="00492C86"/>
    <w:rsid w:val="00493961"/>
    <w:rsid w:val="004947B8"/>
    <w:rsid w:val="0049583A"/>
    <w:rsid w:val="0049621B"/>
    <w:rsid w:val="004967CD"/>
    <w:rsid w:val="00497887"/>
    <w:rsid w:val="004A19C2"/>
    <w:rsid w:val="004A2783"/>
    <w:rsid w:val="004A44F0"/>
    <w:rsid w:val="004A5591"/>
    <w:rsid w:val="004A60A5"/>
    <w:rsid w:val="004A7490"/>
    <w:rsid w:val="004A77D0"/>
    <w:rsid w:val="004B0192"/>
    <w:rsid w:val="004B0DA9"/>
    <w:rsid w:val="004B1526"/>
    <w:rsid w:val="004B1896"/>
    <w:rsid w:val="004B2B56"/>
    <w:rsid w:val="004B3436"/>
    <w:rsid w:val="004B430D"/>
    <w:rsid w:val="004B5001"/>
    <w:rsid w:val="004B5E8B"/>
    <w:rsid w:val="004B77A4"/>
    <w:rsid w:val="004C00AB"/>
    <w:rsid w:val="004C3C11"/>
    <w:rsid w:val="004C7778"/>
    <w:rsid w:val="004C7D06"/>
    <w:rsid w:val="004C7E19"/>
    <w:rsid w:val="004D0CE5"/>
    <w:rsid w:val="004D18EC"/>
    <w:rsid w:val="004D1DC3"/>
    <w:rsid w:val="004D2A48"/>
    <w:rsid w:val="004D2DB4"/>
    <w:rsid w:val="004D3E11"/>
    <w:rsid w:val="004D3E33"/>
    <w:rsid w:val="004D42CB"/>
    <w:rsid w:val="004D64A0"/>
    <w:rsid w:val="004D6868"/>
    <w:rsid w:val="004D729E"/>
    <w:rsid w:val="004E1145"/>
    <w:rsid w:val="004E2815"/>
    <w:rsid w:val="004E2F95"/>
    <w:rsid w:val="004E406F"/>
    <w:rsid w:val="004E6F7D"/>
    <w:rsid w:val="004E743C"/>
    <w:rsid w:val="004E77BA"/>
    <w:rsid w:val="004F1B68"/>
    <w:rsid w:val="004F233A"/>
    <w:rsid w:val="004F28E3"/>
    <w:rsid w:val="004F2C5A"/>
    <w:rsid w:val="004F32C1"/>
    <w:rsid w:val="004F5647"/>
    <w:rsid w:val="004F5AC5"/>
    <w:rsid w:val="004F62F4"/>
    <w:rsid w:val="004F67ED"/>
    <w:rsid w:val="004F7BD2"/>
    <w:rsid w:val="004F7F19"/>
    <w:rsid w:val="00501359"/>
    <w:rsid w:val="00501FC3"/>
    <w:rsid w:val="00503554"/>
    <w:rsid w:val="00503E27"/>
    <w:rsid w:val="0050589E"/>
    <w:rsid w:val="00505D7C"/>
    <w:rsid w:val="00506555"/>
    <w:rsid w:val="00507157"/>
    <w:rsid w:val="005079B6"/>
    <w:rsid w:val="00507CD7"/>
    <w:rsid w:val="00507F47"/>
    <w:rsid w:val="005119B7"/>
    <w:rsid w:val="00512502"/>
    <w:rsid w:val="005139FB"/>
    <w:rsid w:val="005142B1"/>
    <w:rsid w:val="005149FA"/>
    <w:rsid w:val="00515032"/>
    <w:rsid w:val="00515222"/>
    <w:rsid w:val="0051526A"/>
    <w:rsid w:val="005152AB"/>
    <w:rsid w:val="005154A1"/>
    <w:rsid w:val="00515A34"/>
    <w:rsid w:val="00516E06"/>
    <w:rsid w:val="00517408"/>
    <w:rsid w:val="00517A3F"/>
    <w:rsid w:val="005203FD"/>
    <w:rsid w:val="0052051E"/>
    <w:rsid w:val="00520A90"/>
    <w:rsid w:val="005221C3"/>
    <w:rsid w:val="005223C7"/>
    <w:rsid w:val="005231DD"/>
    <w:rsid w:val="00523993"/>
    <w:rsid w:val="00524016"/>
    <w:rsid w:val="005250F2"/>
    <w:rsid w:val="0052537C"/>
    <w:rsid w:val="00525B41"/>
    <w:rsid w:val="00526608"/>
    <w:rsid w:val="005266A4"/>
    <w:rsid w:val="00526B48"/>
    <w:rsid w:val="0053020B"/>
    <w:rsid w:val="005311B3"/>
    <w:rsid w:val="005319FF"/>
    <w:rsid w:val="005330B1"/>
    <w:rsid w:val="005336EA"/>
    <w:rsid w:val="00534886"/>
    <w:rsid w:val="00534CA5"/>
    <w:rsid w:val="00535F9F"/>
    <w:rsid w:val="00535FDF"/>
    <w:rsid w:val="00537619"/>
    <w:rsid w:val="00537F29"/>
    <w:rsid w:val="00537F92"/>
    <w:rsid w:val="005406EF"/>
    <w:rsid w:val="00540E88"/>
    <w:rsid w:val="00540EE2"/>
    <w:rsid w:val="00541380"/>
    <w:rsid w:val="00543203"/>
    <w:rsid w:val="0054411B"/>
    <w:rsid w:val="0054525F"/>
    <w:rsid w:val="00545AE4"/>
    <w:rsid w:val="00545C05"/>
    <w:rsid w:val="00545C41"/>
    <w:rsid w:val="00545CAC"/>
    <w:rsid w:val="00545ED9"/>
    <w:rsid w:val="005503B3"/>
    <w:rsid w:val="00550DB5"/>
    <w:rsid w:val="005515FA"/>
    <w:rsid w:val="00552244"/>
    <w:rsid w:val="005536A5"/>
    <w:rsid w:val="00554520"/>
    <w:rsid w:val="00554536"/>
    <w:rsid w:val="00555C74"/>
    <w:rsid w:val="00555D33"/>
    <w:rsid w:val="00555DD5"/>
    <w:rsid w:val="00556579"/>
    <w:rsid w:val="00560E62"/>
    <w:rsid w:val="005612F8"/>
    <w:rsid w:val="00561EFF"/>
    <w:rsid w:val="00564660"/>
    <w:rsid w:val="0056492A"/>
    <w:rsid w:val="005651C4"/>
    <w:rsid w:val="005667D8"/>
    <w:rsid w:val="005668CB"/>
    <w:rsid w:val="00567876"/>
    <w:rsid w:val="00570736"/>
    <w:rsid w:val="005719C3"/>
    <w:rsid w:val="005726BE"/>
    <w:rsid w:val="00572905"/>
    <w:rsid w:val="005731A3"/>
    <w:rsid w:val="005735EB"/>
    <w:rsid w:val="00573A5B"/>
    <w:rsid w:val="00574C91"/>
    <w:rsid w:val="00574F94"/>
    <w:rsid w:val="00580027"/>
    <w:rsid w:val="005806C9"/>
    <w:rsid w:val="0058101D"/>
    <w:rsid w:val="0058211D"/>
    <w:rsid w:val="005827E8"/>
    <w:rsid w:val="00583F68"/>
    <w:rsid w:val="00584590"/>
    <w:rsid w:val="00585859"/>
    <w:rsid w:val="00585C25"/>
    <w:rsid w:val="005874B3"/>
    <w:rsid w:val="00590D6C"/>
    <w:rsid w:val="00590ED8"/>
    <w:rsid w:val="00590F58"/>
    <w:rsid w:val="00591AB5"/>
    <w:rsid w:val="00592349"/>
    <w:rsid w:val="005933F7"/>
    <w:rsid w:val="0059391F"/>
    <w:rsid w:val="00593B0D"/>
    <w:rsid w:val="005943AF"/>
    <w:rsid w:val="005959B6"/>
    <w:rsid w:val="005959CC"/>
    <w:rsid w:val="0059659E"/>
    <w:rsid w:val="00596BE2"/>
    <w:rsid w:val="005973F5"/>
    <w:rsid w:val="005A0886"/>
    <w:rsid w:val="005A1D84"/>
    <w:rsid w:val="005A256C"/>
    <w:rsid w:val="005A2684"/>
    <w:rsid w:val="005A3BDC"/>
    <w:rsid w:val="005A4375"/>
    <w:rsid w:val="005A58DC"/>
    <w:rsid w:val="005A6353"/>
    <w:rsid w:val="005A70EA"/>
    <w:rsid w:val="005A74F8"/>
    <w:rsid w:val="005A782D"/>
    <w:rsid w:val="005A78F8"/>
    <w:rsid w:val="005A7BDB"/>
    <w:rsid w:val="005B0568"/>
    <w:rsid w:val="005B09F3"/>
    <w:rsid w:val="005B0A0C"/>
    <w:rsid w:val="005B1721"/>
    <w:rsid w:val="005B1BA3"/>
    <w:rsid w:val="005B2D7D"/>
    <w:rsid w:val="005B36FC"/>
    <w:rsid w:val="005B5767"/>
    <w:rsid w:val="005B5B20"/>
    <w:rsid w:val="005B5B58"/>
    <w:rsid w:val="005B600A"/>
    <w:rsid w:val="005C2DDF"/>
    <w:rsid w:val="005C33B4"/>
    <w:rsid w:val="005C3963"/>
    <w:rsid w:val="005C3F6A"/>
    <w:rsid w:val="005C475F"/>
    <w:rsid w:val="005C5B21"/>
    <w:rsid w:val="005C72E2"/>
    <w:rsid w:val="005C7CEC"/>
    <w:rsid w:val="005D043E"/>
    <w:rsid w:val="005D0930"/>
    <w:rsid w:val="005D0EF3"/>
    <w:rsid w:val="005D1173"/>
    <w:rsid w:val="005D1840"/>
    <w:rsid w:val="005D1B84"/>
    <w:rsid w:val="005D2498"/>
    <w:rsid w:val="005D2F8F"/>
    <w:rsid w:val="005D35E4"/>
    <w:rsid w:val="005D3E84"/>
    <w:rsid w:val="005D4415"/>
    <w:rsid w:val="005D6593"/>
    <w:rsid w:val="005D7910"/>
    <w:rsid w:val="005E039A"/>
    <w:rsid w:val="005E08D1"/>
    <w:rsid w:val="005E1456"/>
    <w:rsid w:val="005E172E"/>
    <w:rsid w:val="005E1865"/>
    <w:rsid w:val="005E3E6F"/>
    <w:rsid w:val="005E4EDF"/>
    <w:rsid w:val="005E5030"/>
    <w:rsid w:val="005E6317"/>
    <w:rsid w:val="005E668B"/>
    <w:rsid w:val="005E7915"/>
    <w:rsid w:val="005F097B"/>
    <w:rsid w:val="005F16B3"/>
    <w:rsid w:val="005F2453"/>
    <w:rsid w:val="005F28F3"/>
    <w:rsid w:val="005F4414"/>
    <w:rsid w:val="005F4D5E"/>
    <w:rsid w:val="005F55CD"/>
    <w:rsid w:val="005F6826"/>
    <w:rsid w:val="005F6F77"/>
    <w:rsid w:val="005F788B"/>
    <w:rsid w:val="00600D03"/>
    <w:rsid w:val="00602087"/>
    <w:rsid w:val="0060271A"/>
    <w:rsid w:val="00603920"/>
    <w:rsid w:val="00603F33"/>
    <w:rsid w:val="00604ACF"/>
    <w:rsid w:val="00605908"/>
    <w:rsid w:val="00607790"/>
    <w:rsid w:val="006078DE"/>
    <w:rsid w:val="00607ABB"/>
    <w:rsid w:val="00610D01"/>
    <w:rsid w:val="00610F99"/>
    <w:rsid w:val="006128A0"/>
    <w:rsid w:val="00612AAA"/>
    <w:rsid w:val="0061309B"/>
    <w:rsid w:val="00614012"/>
    <w:rsid w:val="006169FC"/>
    <w:rsid w:val="00617190"/>
    <w:rsid w:val="006179FB"/>
    <w:rsid w:val="00620039"/>
    <w:rsid w:val="00620971"/>
    <w:rsid w:val="0062154F"/>
    <w:rsid w:val="006215D9"/>
    <w:rsid w:val="00622323"/>
    <w:rsid w:val="00622AE7"/>
    <w:rsid w:val="00622D47"/>
    <w:rsid w:val="00622E6D"/>
    <w:rsid w:val="00623092"/>
    <w:rsid w:val="006239C1"/>
    <w:rsid w:val="00625AE1"/>
    <w:rsid w:val="00625E85"/>
    <w:rsid w:val="00626F20"/>
    <w:rsid w:val="00627C65"/>
    <w:rsid w:val="00630E6B"/>
    <w:rsid w:val="0063115B"/>
    <w:rsid w:val="006317FB"/>
    <w:rsid w:val="00631A8C"/>
    <w:rsid w:val="00631E06"/>
    <w:rsid w:val="006328B5"/>
    <w:rsid w:val="00633011"/>
    <w:rsid w:val="0063316F"/>
    <w:rsid w:val="00633855"/>
    <w:rsid w:val="00634583"/>
    <w:rsid w:val="00634CA9"/>
    <w:rsid w:val="00634F20"/>
    <w:rsid w:val="00635589"/>
    <w:rsid w:val="0063583A"/>
    <w:rsid w:val="006358DA"/>
    <w:rsid w:val="00636EC2"/>
    <w:rsid w:val="00637165"/>
    <w:rsid w:val="006410A9"/>
    <w:rsid w:val="0064202F"/>
    <w:rsid w:val="006421D9"/>
    <w:rsid w:val="0064277A"/>
    <w:rsid w:val="00643F00"/>
    <w:rsid w:val="006440AF"/>
    <w:rsid w:val="006452C4"/>
    <w:rsid w:val="006457A1"/>
    <w:rsid w:val="00645C38"/>
    <w:rsid w:val="006461DC"/>
    <w:rsid w:val="00647E28"/>
    <w:rsid w:val="006513AC"/>
    <w:rsid w:val="00651794"/>
    <w:rsid w:val="00651B1B"/>
    <w:rsid w:val="00651CA2"/>
    <w:rsid w:val="0065205E"/>
    <w:rsid w:val="006520CE"/>
    <w:rsid w:val="00652C25"/>
    <w:rsid w:val="00652E48"/>
    <w:rsid w:val="006538FE"/>
    <w:rsid w:val="00653973"/>
    <w:rsid w:val="00653D60"/>
    <w:rsid w:val="0065460E"/>
    <w:rsid w:val="0065540A"/>
    <w:rsid w:val="00656952"/>
    <w:rsid w:val="00660D05"/>
    <w:rsid w:val="00660DB1"/>
    <w:rsid w:val="006610B1"/>
    <w:rsid w:val="0066115E"/>
    <w:rsid w:val="0066148B"/>
    <w:rsid w:val="00661F9E"/>
    <w:rsid w:val="006621E0"/>
    <w:rsid w:val="0066332A"/>
    <w:rsid w:val="00665BC9"/>
    <w:rsid w:val="00667833"/>
    <w:rsid w:val="0067100A"/>
    <w:rsid w:val="00671D9A"/>
    <w:rsid w:val="00672496"/>
    <w:rsid w:val="00672714"/>
    <w:rsid w:val="00673952"/>
    <w:rsid w:val="00673CB7"/>
    <w:rsid w:val="00674D07"/>
    <w:rsid w:val="00675120"/>
    <w:rsid w:val="00675C30"/>
    <w:rsid w:val="00675CF0"/>
    <w:rsid w:val="006813C8"/>
    <w:rsid w:val="00681821"/>
    <w:rsid w:val="00681B56"/>
    <w:rsid w:val="00681E70"/>
    <w:rsid w:val="00682AA9"/>
    <w:rsid w:val="00683345"/>
    <w:rsid w:val="0068394D"/>
    <w:rsid w:val="00684326"/>
    <w:rsid w:val="006851C1"/>
    <w:rsid w:val="006855CB"/>
    <w:rsid w:val="00685B67"/>
    <w:rsid w:val="006868E6"/>
    <w:rsid w:val="00686C9D"/>
    <w:rsid w:val="0069084B"/>
    <w:rsid w:val="00690B2E"/>
    <w:rsid w:val="006915DB"/>
    <w:rsid w:val="00692DEB"/>
    <w:rsid w:val="00693076"/>
    <w:rsid w:val="006942E2"/>
    <w:rsid w:val="006948B9"/>
    <w:rsid w:val="00695365"/>
    <w:rsid w:val="006959A9"/>
    <w:rsid w:val="00697D52"/>
    <w:rsid w:val="006A01BC"/>
    <w:rsid w:val="006A160C"/>
    <w:rsid w:val="006A1CCD"/>
    <w:rsid w:val="006A2301"/>
    <w:rsid w:val="006A2B58"/>
    <w:rsid w:val="006A2F42"/>
    <w:rsid w:val="006A3BF1"/>
    <w:rsid w:val="006A4048"/>
    <w:rsid w:val="006A5150"/>
    <w:rsid w:val="006A7779"/>
    <w:rsid w:val="006A7B0E"/>
    <w:rsid w:val="006A7C1B"/>
    <w:rsid w:val="006A7C9D"/>
    <w:rsid w:val="006B0E6B"/>
    <w:rsid w:val="006B1E59"/>
    <w:rsid w:val="006B26AF"/>
    <w:rsid w:val="006B2D5B"/>
    <w:rsid w:val="006B6636"/>
    <w:rsid w:val="006B7D14"/>
    <w:rsid w:val="006C1A55"/>
    <w:rsid w:val="006C205E"/>
    <w:rsid w:val="006C3FE5"/>
    <w:rsid w:val="006C4D45"/>
    <w:rsid w:val="006C4F50"/>
    <w:rsid w:val="006C4F79"/>
    <w:rsid w:val="006C5492"/>
    <w:rsid w:val="006C6080"/>
    <w:rsid w:val="006D01CB"/>
    <w:rsid w:val="006D040F"/>
    <w:rsid w:val="006D0E4C"/>
    <w:rsid w:val="006D3807"/>
    <w:rsid w:val="006D45FA"/>
    <w:rsid w:val="006D4C72"/>
    <w:rsid w:val="006D4C88"/>
    <w:rsid w:val="006D5505"/>
    <w:rsid w:val="006D5B93"/>
    <w:rsid w:val="006D66AD"/>
    <w:rsid w:val="006D7782"/>
    <w:rsid w:val="006E0126"/>
    <w:rsid w:val="006E1732"/>
    <w:rsid w:val="006E24ED"/>
    <w:rsid w:val="006E2735"/>
    <w:rsid w:val="006E319B"/>
    <w:rsid w:val="006E451D"/>
    <w:rsid w:val="006E4AFA"/>
    <w:rsid w:val="006E5050"/>
    <w:rsid w:val="006F0D68"/>
    <w:rsid w:val="006F64C7"/>
    <w:rsid w:val="006F6803"/>
    <w:rsid w:val="006F6856"/>
    <w:rsid w:val="006F6E94"/>
    <w:rsid w:val="006F79E4"/>
    <w:rsid w:val="0070009F"/>
    <w:rsid w:val="00700B52"/>
    <w:rsid w:val="00700FF8"/>
    <w:rsid w:val="0070122F"/>
    <w:rsid w:val="00701AE6"/>
    <w:rsid w:val="007026A3"/>
    <w:rsid w:val="00702D52"/>
    <w:rsid w:val="007034C1"/>
    <w:rsid w:val="007056F6"/>
    <w:rsid w:val="00705A03"/>
    <w:rsid w:val="00705C0E"/>
    <w:rsid w:val="00705CC7"/>
    <w:rsid w:val="0070772F"/>
    <w:rsid w:val="00710A76"/>
    <w:rsid w:val="0071172D"/>
    <w:rsid w:val="00712ED5"/>
    <w:rsid w:val="00713317"/>
    <w:rsid w:val="00714FA7"/>
    <w:rsid w:val="0071658D"/>
    <w:rsid w:val="007173FC"/>
    <w:rsid w:val="00717892"/>
    <w:rsid w:val="007209A3"/>
    <w:rsid w:val="00720D43"/>
    <w:rsid w:val="0072241D"/>
    <w:rsid w:val="007234D2"/>
    <w:rsid w:val="00724817"/>
    <w:rsid w:val="0072551D"/>
    <w:rsid w:val="00725614"/>
    <w:rsid w:val="00725A7D"/>
    <w:rsid w:val="00726B89"/>
    <w:rsid w:val="00727053"/>
    <w:rsid w:val="00727216"/>
    <w:rsid w:val="00727239"/>
    <w:rsid w:val="00727423"/>
    <w:rsid w:val="007277AF"/>
    <w:rsid w:val="0073085C"/>
    <w:rsid w:val="00732776"/>
    <w:rsid w:val="00732915"/>
    <w:rsid w:val="007336B3"/>
    <w:rsid w:val="00733784"/>
    <w:rsid w:val="007338E9"/>
    <w:rsid w:val="00733A18"/>
    <w:rsid w:val="0073430C"/>
    <w:rsid w:val="00736D59"/>
    <w:rsid w:val="007413AC"/>
    <w:rsid w:val="007425B3"/>
    <w:rsid w:val="00742E0C"/>
    <w:rsid w:val="00745946"/>
    <w:rsid w:val="00746505"/>
    <w:rsid w:val="00746DA2"/>
    <w:rsid w:val="00747C75"/>
    <w:rsid w:val="00751840"/>
    <w:rsid w:val="00751970"/>
    <w:rsid w:val="00752F1F"/>
    <w:rsid w:val="00753844"/>
    <w:rsid w:val="00753F35"/>
    <w:rsid w:val="007548C5"/>
    <w:rsid w:val="0075527E"/>
    <w:rsid w:val="00756646"/>
    <w:rsid w:val="007566A7"/>
    <w:rsid w:val="00756A3E"/>
    <w:rsid w:val="00756DE5"/>
    <w:rsid w:val="0075746C"/>
    <w:rsid w:val="00757B22"/>
    <w:rsid w:val="00760243"/>
    <w:rsid w:val="00760A0B"/>
    <w:rsid w:val="00762E0A"/>
    <w:rsid w:val="00762F6E"/>
    <w:rsid w:val="007640AB"/>
    <w:rsid w:val="007640E6"/>
    <w:rsid w:val="0076494F"/>
    <w:rsid w:val="00766378"/>
    <w:rsid w:val="00767096"/>
    <w:rsid w:val="007672BA"/>
    <w:rsid w:val="00767866"/>
    <w:rsid w:val="00767A8E"/>
    <w:rsid w:val="00770634"/>
    <w:rsid w:val="007707D2"/>
    <w:rsid w:val="00771456"/>
    <w:rsid w:val="0077163B"/>
    <w:rsid w:val="00771E2C"/>
    <w:rsid w:val="00772A1E"/>
    <w:rsid w:val="007737E4"/>
    <w:rsid w:val="00774674"/>
    <w:rsid w:val="0078068C"/>
    <w:rsid w:val="00780CC2"/>
    <w:rsid w:val="00781CC4"/>
    <w:rsid w:val="00783775"/>
    <w:rsid w:val="007844AE"/>
    <w:rsid w:val="00784B23"/>
    <w:rsid w:val="007856A0"/>
    <w:rsid w:val="007857A5"/>
    <w:rsid w:val="00785C03"/>
    <w:rsid w:val="00786172"/>
    <w:rsid w:val="007871C9"/>
    <w:rsid w:val="007874F1"/>
    <w:rsid w:val="00787880"/>
    <w:rsid w:val="007903D0"/>
    <w:rsid w:val="00790BB3"/>
    <w:rsid w:val="00791DC9"/>
    <w:rsid w:val="00791F84"/>
    <w:rsid w:val="00792043"/>
    <w:rsid w:val="007931D8"/>
    <w:rsid w:val="00794688"/>
    <w:rsid w:val="00794A5C"/>
    <w:rsid w:val="007969E3"/>
    <w:rsid w:val="00796C7E"/>
    <w:rsid w:val="00797608"/>
    <w:rsid w:val="00797EDD"/>
    <w:rsid w:val="007A0B89"/>
    <w:rsid w:val="007A10D0"/>
    <w:rsid w:val="007A153D"/>
    <w:rsid w:val="007A1766"/>
    <w:rsid w:val="007A20C8"/>
    <w:rsid w:val="007A2163"/>
    <w:rsid w:val="007A2CFD"/>
    <w:rsid w:val="007A40A7"/>
    <w:rsid w:val="007A437B"/>
    <w:rsid w:val="007A4DC5"/>
    <w:rsid w:val="007A55BB"/>
    <w:rsid w:val="007A599F"/>
    <w:rsid w:val="007A5AC8"/>
    <w:rsid w:val="007A6F84"/>
    <w:rsid w:val="007A7EA9"/>
    <w:rsid w:val="007A7FF2"/>
    <w:rsid w:val="007B0322"/>
    <w:rsid w:val="007B0400"/>
    <w:rsid w:val="007B07A5"/>
    <w:rsid w:val="007B2929"/>
    <w:rsid w:val="007B2A8B"/>
    <w:rsid w:val="007B2FEA"/>
    <w:rsid w:val="007B3308"/>
    <w:rsid w:val="007B51E2"/>
    <w:rsid w:val="007B6122"/>
    <w:rsid w:val="007B6FF7"/>
    <w:rsid w:val="007C0202"/>
    <w:rsid w:val="007C03E0"/>
    <w:rsid w:val="007C0E3F"/>
    <w:rsid w:val="007C1E26"/>
    <w:rsid w:val="007C206C"/>
    <w:rsid w:val="007C24F2"/>
    <w:rsid w:val="007C322A"/>
    <w:rsid w:val="007C3D81"/>
    <w:rsid w:val="007C460C"/>
    <w:rsid w:val="007C4B17"/>
    <w:rsid w:val="007C5729"/>
    <w:rsid w:val="007C642A"/>
    <w:rsid w:val="007D00DC"/>
    <w:rsid w:val="007D0B38"/>
    <w:rsid w:val="007D1F83"/>
    <w:rsid w:val="007D2D09"/>
    <w:rsid w:val="007D35CB"/>
    <w:rsid w:val="007D4377"/>
    <w:rsid w:val="007D47E0"/>
    <w:rsid w:val="007D4B12"/>
    <w:rsid w:val="007D5518"/>
    <w:rsid w:val="007D5FD9"/>
    <w:rsid w:val="007D72DD"/>
    <w:rsid w:val="007E0D64"/>
    <w:rsid w:val="007E1811"/>
    <w:rsid w:val="007E2054"/>
    <w:rsid w:val="007E3127"/>
    <w:rsid w:val="007E4BCF"/>
    <w:rsid w:val="007E53B4"/>
    <w:rsid w:val="007E6DAE"/>
    <w:rsid w:val="007E70D4"/>
    <w:rsid w:val="007F0D89"/>
    <w:rsid w:val="007F319D"/>
    <w:rsid w:val="007F3BA6"/>
    <w:rsid w:val="007F3F77"/>
    <w:rsid w:val="007F671F"/>
    <w:rsid w:val="007F799E"/>
    <w:rsid w:val="008010D0"/>
    <w:rsid w:val="00802941"/>
    <w:rsid w:val="00802987"/>
    <w:rsid w:val="0080352F"/>
    <w:rsid w:val="0080685A"/>
    <w:rsid w:val="00807824"/>
    <w:rsid w:val="00810429"/>
    <w:rsid w:val="00810576"/>
    <w:rsid w:val="00810FF0"/>
    <w:rsid w:val="008111E4"/>
    <w:rsid w:val="008113D0"/>
    <w:rsid w:val="0081253D"/>
    <w:rsid w:val="00812F99"/>
    <w:rsid w:val="0081301C"/>
    <w:rsid w:val="008159B9"/>
    <w:rsid w:val="0081681D"/>
    <w:rsid w:val="0081734F"/>
    <w:rsid w:val="00817DD6"/>
    <w:rsid w:val="00820E84"/>
    <w:rsid w:val="00820F88"/>
    <w:rsid w:val="008211C9"/>
    <w:rsid w:val="00821498"/>
    <w:rsid w:val="00821D93"/>
    <w:rsid w:val="0082364D"/>
    <w:rsid w:val="00823D87"/>
    <w:rsid w:val="0082468C"/>
    <w:rsid w:val="0082483B"/>
    <w:rsid w:val="00826A44"/>
    <w:rsid w:val="00827945"/>
    <w:rsid w:val="00827D77"/>
    <w:rsid w:val="00827F4C"/>
    <w:rsid w:val="00830A89"/>
    <w:rsid w:val="0083160A"/>
    <w:rsid w:val="00831B14"/>
    <w:rsid w:val="008322ED"/>
    <w:rsid w:val="00833166"/>
    <w:rsid w:val="00835724"/>
    <w:rsid w:val="0083583B"/>
    <w:rsid w:val="00836D06"/>
    <w:rsid w:val="00836FCA"/>
    <w:rsid w:val="00837B92"/>
    <w:rsid w:val="00840C61"/>
    <w:rsid w:val="00840FF5"/>
    <w:rsid w:val="00841E97"/>
    <w:rsid w:val="00842347"/>
    <w:rsid w:val="00845088"/>
    <w:rsid w:val="0084659A"/>
    <w:rsid w:val="00852CBE"/>
    <w:rsid w:val="00853015"/>
    <w:rsid w:val="00853462"/>
    <w:rsid w:val="0085461E"/>
    <w:rsid w:val="008547FA"/>
    <w:rsid w:val="00854B97"/>
    <w:rsid w:val="008550DA"/>
    <w:rsid w:val="00855503"/>
    <w:rsid w:val="00856145"/>
    <w:rsid w:val="00856D01"/>
    <w:rsid w:val="00857FA8"/>
    <w:rsid w:val="0086152C"/>
    <w:rsid w:val="008615C1"/>
    <w:rsid w:val="00862480"/>
    <w:rsid w:val="008629A9"/>
    <w:rsid w:val="008629EC"/>
    <w:rsid w:val="00862BD7"/>
    <w:rsid w:val="0086390D"/>
    <w:rsid w:val="008639A9"/>
    <w:rsid w:val="008643B5"/>
    <w:rsid w:val="00864463"/>
    <w:rsid w:val="0086514D"/>
    <w:rsid w:val="008654D9"/>
    <w:rsid w:val="00866D98"/>
    <w:rsid w:val="0087036F"/>
    <w:rsid w:val="00870511"/>
    <w:rsid w:val="008705DF"/>
    <w:rsid w:val="0087158C"/>
    <w:rsid w:val="00873D6A"/>
    <w:rsid w:val="0087403E"/>
    <w:rsid w:val="008752C2"/>
    <w:rsid w:val="0087531B"/>
    <w:rsid w:val="00875424"/>
    <w:rsid w:val="00875BA7"/>
    <w:rsid w:val="00875E18"/>
    <w:rsid w:val="00877951"/>
    <w:rsid w:val="00880F75"/>
    <w:rsid w:val="0088170E"/>
    <w:rsid w:val="00881943"/>
    <w:rsid w:val="0088372C"/>
    <w:rsid w:val="008838A2"/>
    <w:rsid w:val="008839CF"/>
    <w:rsid w:val="0088465F"/>
    <w:rsid w:val="00884A9F"/>
    <w:rsid w:val="0088513A"/>
    <w:rsid w:val="00887128"/>
    <w:rsid w:val="0088794A"/>
    <w:rsid w:val="00887F37"/>
    <w:rsid w:val="0089194A"/>
    <w:rsid w:val="008926A5"/>
    <w:rsid w:val="00892A20"/>
    <w:rsid w:val="00892B8B"/>
    <w:rsid w:val="008930BD"/>
    <w:rsid w:val="008930DD"/>
    <w:rsid w:val="00893493"/>
    <w:rsid w:val="00893586"/>
    <w:rsid w:val="00893C19"/>
    <w:rsid w:val="00893D32"/>
    <w:rsid w:val="008946AF"/>
    <w:rsid w:val="00894C58"/>
    <w:rsid w:val="00894EDA"/>
    <w:rsid w:val="008955FC"/>
    <w:rsid w:val="0089573A"/>
    <w:rsid w:val="008971F0"/>
    <w:rsid w:val="00897D96"/>
    <w:rsid w:val="008A1804"/>
    <w:rsid w:val="008A3311"/>
    <w:rsid w:val="008A3504"/>
    <w:rsid w:val="008A3728"/>
    <w:rsid w:val="008A6DA4"/>
    <w:rsid w:val="008A7693"/>
    <w:rsid w:val="008B0BC8"/>
    <w:rsid w:val="008B0EF1"/>
    <w:rsid w:val="008B1C79"/>
    <w:rsid w:val="008B276E"/>
    <w:rsid w:val="008B3DEF"/>
    <w:rsid w:val="008B53EC"/>
    <w:rsid w:val="008B5ABB"/>
    <w:rsid w:val="008B60BB"/>
    <w:rsid w:val="008B685C"/>
    <w:rsid w:val="008B6BF4"/>
    <w:rsid w:val="008B750B"/>
    <w:rsid w:val="008C06F4"/>
    <w:rsid w:val="008C0BAE"/>
    <w:rsid w:val="008C1CA1"/>
    <w:rsid w:val="008C23B2"/>
    <w:rsid w:val="008C27BA"/>
    <w:rsid w:val="008C2935"/>
    <w:rsid w:val="008C3324"/>
    <w:rsid w:val="008C4848"/>
    <w:rsid w:val="008C4CBD"/>
    <w:rsid w:val="008C5C52"/>
    <w:rsid w:val="008C61E7"/>
    <w:rsid w:val="008C663C"/>
    <w:rsid w:val="008D0D73"/>
    <w:rsid w:val="008D1416"/>
    <w:rsid w:val="008D27C0"/>
    <w:rsid w:val="008D3117"/>
    <w:rsid w:val="008D3E9A"/>
    <w:rsid w:val="008D49B4"/>
    <w:rsid w:val="008D4B35"/>
    <w:rsid w:val="008D6C8D"/>
    <w:rsid w:val="008D73DA"/>
    <w:rsid w:val="008D7E7E"/>
    <w:rsid w:val="008E06BB"/>
    <w:rsid w:val="008E0B97"/>
    <w:rsid w:val="008E14A1"/>
    <w:rsid w:val="008E293D"/>
    <w:rsid w:val="008E2B54"/>
    <w:rsid w:val="008E36D8"/>
    <w:rsid w:val="008E4404"/>
    <w:rsid w:val="008E46B9"/>
    <w:rsid w:val="008E4E93"/>
    <w:rsid w:val="008E5026"/>
    <w:rsid w:val="008E56B6"/>
    <w:rsid w:val="008E58C7"/>
    <w:rsid w:val="008E749A"/>
    <w:rsid w:val="008F1697"/>
    <w:rsid w:val="008F2F8A"/>
    <w:rsid w:val="008F5021"/>
    <w:rsid w:val="008F5A85"/>
    <w:rsid w:val="008F6C66"/>
    <w:rsid w:val="008F73C3"/>
    <w:rsid w:val="00900BFE"/>
    <w:rsid w:val="00900F12"/>
    <w:rsid w:val="00903146"/>
    <w:rsid w:val="009050D6"/>
    <w:rsid w:val="00905C0B"/>
    <w:rsid w:val="00905ECD"/>
    <w:rsid w:val="0090705D"/>
    <w:rsid w:val="0090719A"/>
    <w:rsid w:val="00907499"/>
    <w:rsid w:val="00907E20"/>
    <w:rsid w:val="009123C8"/>
    <w:rsid w:val="00912E34"/>
    <w:rsid w:val="00913560"/>
    <w:rsid w:val="009139A0"/>
    <w:rsid w:val="009161AE"/>
    <w:rsid w:val="00916BEF"/>
    <w:rsid w:val="009179A5"/>
    <w:rsid w:val="00917DE6"/>
    <w:rsid w:val="0092117F"/>
    <w:rsid w:val="00922472"/>
    <w:rsid w:val="009232FB"/>
    <w:rsid w:val="0092472A"/>
    <w:rsid w:val="009257C9"/>
    <w:rsid w:val="00925C1C"/>
    <w:rsid w:val="00925D68"/>
    <w:rsid w:val="00927BA4"/>
    <w:rsid w:val="009306D7"/>
    <w:rsid w:val="009308DF"/>
    <w:rsid w:val="00930CCA"/>
    <w:rsid w:val="009312AC"/>
    <w:rsid w:val="00931459"/>
    <w:rsid w:val="00932601"/>
    <w:rsid w:val="009338CB"/>
    <w:rsid w:val="00933961"/>
    <w:rsid w:val="00935097"/>
    <w:rsid w:val="00936861"/>
    <w:rsid w:val="0093729F"/>
    <w:rsid w:val="0094072C"/>
    <w:rsid w:val="0094083B"/>
    <w:rsid w:val="009410F7"/>
    <w:rsid w:val="00941AE3"/>
    <w:rsid w:val="009429AA"/>
    <w:rsid w:val="00942DF9"/>
    <w:rsid w:val="00943055"/>
    <w:rsid w:val="00943120"/>
    <w:rsid w:val="00943573"/>
    <w:rsid w:val="00943730"/>
    <w:rsid w:val="00944BFA"/>
    <w:rsid w:val="00944EFD"/>
    <w:rsid w:val="009508E7"/>
    <w:rsid w:val="00950E92"/>
    <w:rsid w:val="00951010"/>
    <w:rsid w:val="0095229D"/>
    <w:rsid w:val="00952FB7"/>
    <w:rsid w:val="00953D0C"/>
    <w:rsid w:val="009551D6"/>
    <w:rsid w:val="00956853"/>
    <w:rsid w:val="009572AC"/>
    <w:rsid w:val="00957C0C"/>
    <w:rsid w:val="00960586"/>
    <w:rsid w:val="00961072"/>
    <w:rsid w:val="00961073"/>
    <w:rsid w:val="00964502"/>
    <w:rsid w:val="009652A0"/>
    <w:rsid w:val="00965BDA"/>
    <w:rsid w:val="00965D05"/>
    <w:rsid w:val="00966545"/>
    <w:rsid w:val="00966732"/>
    <w:rsid w:val="00967513"/>
    <w:rsid w:val="0097078B"/>
    <w:rsid w:val="00970D94"/>
    <w:rsid w:val="00971B61"/>
    <w:rsid w:val="00973512"/>
    <w:rsid w:val="0097603F"/>
    <w:rsid w:val="00976278"/>
    <w:rsid w:val="00976642"/>
    <w:rsid w:val="00976FFE"/>
    <w:rsid w:val="009772EE"/>
    <w:rsid w:val="009773BE"/>
    <w:rsid w:val="009774C1"/>
    <w:rsid w:val="009801FD"/>
    <w:rsid w:val="00980550"/>
    <w:rsid w:val="0098070B"/>
    <w:rsid w:val="00980AA9"/>
    <w:rsid w:val="00980C31"/>
    <w:rsid w:val="00980CC8"/>
    <w:rsid w:val="00981C4C"/>
    <w:rsid w:val="00982B9F"/>
    <w:rsid w:val="00982CB9"/>
    <w:rsid w:val="009832EC"/>
    <w:rsid w:val="009832F6"/>
    <w:rsid w:val="009847E7"/>
    <w:rsid w:val="0098506E"/>
    <w:rsid w:val="009856B2"/>
    <w:rsid w:val="009857E6"/>
    <w:rsid w:val="00985971"/>
    <w:rsid w:val="009864B7"/>
    <w:rsid w:val="00986B99"/>
    <w:rsid w:val="00990A40"/>
    <w:rsid w:val="0099180E"/>
    <w:rsid w:val="00992066"/>
    <w:rsid w:val="00992E5F"/>
    <w:rsid w:val="009955FF"/>
    <w:rsid w:val="00995AAA"/>
    <w:rsid w:val="00995CB4"/>
    <w:rsid w:val="00996DAF"/>
    <w:rsid w:val="009A0DDA"/>
    <w:rsid w:val="009A0F9A"/>
    <w:rsid w:val="009A1272"/>
    <w:rsid w:val="009A22B7"/>
    <w:rsid w:val="009A352F"/>
    <w:rsid w:val="009A45AA"/>
    <w:rsid w:val="009A474F"/>
    <w:rsid w:val="009A5B79"/>
    <w:rsid w:val="009A5D21"/>
    <w:rsid w:val="009A6B52"/>
    <w:rsid w:val="009A6BF7"/>
    <w:rsid w:val="009A7983"/>
    <w:rsid w:val="009A7E8B"/>
    <w:rsid w:val="009A7ECA"/>
    <w:rsid w:val="009B0B84"/>
    <w:rsid w:val="009B118C"/>
    <w:rsid w:val="009B1966"/>
    <w:rsid w:val="009B1B4D"/>
    <w:rsid w:val="009B2503"/>
    <w:rsid w:val="009B3190"/>
    <w:rsid w:val="009B35FD"/>
    <w:rsid w:val="009B440C"/>
    <w:rsid w:val="009B46B9"/>
    <w:rsid w:val="009B5736"/>
    <w:rsid w:val="009B5DDA"/>
    <w:rsid w:val="009B6050"/>
    <w:rsid w:val="009B689D"/>
    <w:rsid w:val="009C31FC"/>
    <w:rsid w:val="009C4E08"/>
    <w:rsid w:val="009C4FB4"/>
    <w:rsid w:val="009D068F"/>
    <w:rsid w:val="009D0A97"/>
    <w:rsid w:val="009D2159"/>
    <w:rsid w:val="009D22A8"/>
    <w:rsid w:val="009D259D"/>
    <w:rsid w:val="009D3C80"/>
    <w:rsid w:val="009D3E31"/>
    <w:rsid w:val="009D534B"/>
    <w:rsid w:val="009D53CE"/>
    <w:rsid w:val="009D77D7"/>
    <w:rsid w:val="009D7DE4"/>
    <w:rsid w:val="009E1D2F"/>
    <w:rsid w:val="009E1FE3"/>
    <w:rsid w:val="009E27D0"/>
    <w:rsid w:val="009E388F"/>
    <w:rsid w:val="009E3DF2"/>
    <w:rsid w:val="009E4532"/>
    <w:rsid w:val="009E53F3"/>
    <w:rsid w:val="009E5923"/>
    <w:rsid w:val="009E5990"/>
    <w:rsid w:val="009E64D6"/>
    <w:rsid w:val="009E71CD"/>
    <w:rsid w:val="009F067B"/>
    <w:rsid w:val="009F088E"/>
    <w:rsid w:val="009F0CA1"/>
    <w:rsid w:val="009F1260"/>
    <w:rsid w:val="009F311C"/>
    <w:rsid w:val="009F31E4"/>
    <w:rsid w:val="009F46A4"/>
    <w:rsid w:val="009F595D"/>
    <w:rsid w:val="009F78C3"/>
    <w:rsid w:val="00A00793"/>
    <w:rsid w:val="00A008B2"/>
    <w:rsid w:val="00A014F8"/>
    <w:rsid w:val="00A015E6"/>
    <w:rsid w:val="00A01B74"/>
    <w:rsid w:val="00A01EE7"/>
    <w:rsid w:val="00A041EE"/>
    <w:rsid w:val="00A047A6"/>
    <w:rsid w:val="00A04E01"/>
    <w:rsid w:val="00A050C9"/>
    <w:rsid w:val="00A05A85"/>
    <w:rsid w:val="00A06F10"/>
    <w:rsid w:val="00A10026"/>
    <w:rsid w:val="00A11B9E"/>
    <w:rsid w:val="00A12015"/>
    <w:rsid w:val="00A1229A"/>
    <w:rsid w:val="00A14378"/>
    <w:rsid w:val="00A146A8"/>
    <w:rsid w:val="00A14FB1"/>
    <w:rsid w:val="00A15378"/>
    <w:rsid w:val="00A166F1"/>
    <w:rsid w:val="00A166FE"/>
    <w:rsid w:val="00A16C82"/>
    <w:rsid w:val="00A17D8F"/>
    <w:rsid w:val="00A20480"/>
    <w:rsid w:val="00A21836"/>
    <w:rsid w:val="00A2292D"/>
    <w:rsid w:val="00A23981"/>
    <w:rsid w:val="00A262DF"/>
    <w:rsid w:val="00A276EC"/>
    <w:rsid w:val="00A27BC1"/>
    <w:rsid w:val="00A3029B"/>
    <w:rsid w:val="00A30827"/>
    <w:rsid w:val="00A3096B"/>
    <w:rsid w:val="00A30EAD"/>
    <w:rsid w:val="00A32653"/>
    <w:rsid w:val="00A33E0B"/>
    <w:rsid w:val="00A34440"/>
    <w:rsid w:val="00A34B24"/>
    <w:rsid w:val="00A35430"/>
    <w:rsid w:val="00A35464"/>
    <w:rsid w:val="00A354A6"/>
    <w:rsid w:val="00A35AC8"/>
    <w:rsid w:val="00A3618E"/>
    <w:rsid w:val="00A368E8"/>
    <w:rsid w:val="00A36A27"/>
    <w:rsid w:val="00A36B8C"/>
    <w:rsid w:val="00A36C03"/>
    <w:rsid w:val="00A36F14"/>
    <w:rsid w:val="00A37AD5"/>
    <w:rsid w:val="00A37D17"/>
    <w:rsid w:val="00A4013E"/>
    <w:rsid w:val="00A4139C"/>
    <w:rsid w:val="00A4224F"/>
    <w:rsid w:val="00A435D5"/>
    <w:rsid w:val="00A44D93"/>
    <w:rsid w:val="00A45D8D"/>
    <w:rsid w:val="00A45DD5"/>
    <w:rsid w:val="00A46A92"/>
    <w:rsid w:val="00A47778"/>
    <w:rsid w:val="00A50235"/>
    <w:rsid w:val="00A50D9D"/>
    <w:rsid w:val="00A53000"/>
    <w:rsid w:val="00A5317C"/>
    <w:rsid w:val="00A535CD"/>
    <w:rsid w:val="00A53602"/>
    <w:rsid w:val="00A542FF"/>
    <w:rsid w:val="00A545C6"/>
    <w:rsid w:val="00A5573D"/>
    <w:rsid w:val="00A56800"/>
    <w:rsid w:val="00A5693A"/>
    <w:rsid w:val="00A60CD0"/>
    <w:rsid w:val="00A612A1"/>
    <w:rsid w:val="00A623EF"/>
    <w:rsid w:val="00A652D0"/>
    <w:rsid w:val="00A65657"/>
    <w:rsid w:val="00A6585D"/>
    <w:rsid w:val="00A65A3D"/>
    <w:rsid w:val="00A66D1E"/>
    <w:rsid w:val="00A675A8"/>
    <w:rsid w:val="00A67815"/>
    <w:rsid w:val="00A706E4"/>
    <w:rsid w:val="00A73051"/>
    <w:rsid w:val="00A736B3"/>
    <w:rsid w:val="00A7393E"/>
    <w:rsid w:val="00A73AD9"/>
    <w:rsid w:val="00A74F8F"/>
    <w:rsid w:val="00A75F87"/>
    <w:rsid w:val="00A760FF"/>
    <w:rsid w:val="00A76534"/>
    <w:rsid w:val="00A76596"/>
    <w:rsid w:val="00A76D56"/>
    <w:rsid w:val="00A76E38"/>
    <w:rsid w:val="00A772E2"/>
    <w:rsid w:val="00A77ADC"/>
    <w:rsid w:val="00A77B57"/>
    <w:rsid w:val="00A77BC0"/>
    <w:rsid w:val="00A80911"/>
    <w:rsid w:val="00A80EBE"/>
    <w:rsid w:val="00A80EE9"/>
    <w:rsid w:val="00A81CF9"/>
    <w:rsid w:val="00A82217"/>
    <w:rsid w:val="00A827CA"/>
    <w:rsid w:val="00A830D7"/>
    <w:rsid w:val="00A835C3"/>
    <w:rsid w:val="00A841C3"/>
    <w:rsid w:val="00A845D3"/>
    <w:rsid w:val="00A856BE"/>
    <w:rsid w:val="00A86C74"/>
    <w:rsid w:val="00A87519"/>
    <w:rsid w:val="00A9389F"/>
    <w:rsid w:val="00A941DF"/>
    <w:rsid w:val="00A946F8"/>
    <w:rsid w:val="00A9532A"/>
    <w:rsid w:val="00A9592E"/>
    <w:rsid w:val="00A95D8B"/>
    <w:rsid w:val="00A96AC6"/>
    <w:rsid w:val="00AA411E"/>
    <w:rsid w:val="00AA4572"/>
    <w:rsid w:val="00AA4BAA"/>
    <w:rsid w:val="00AA5241"/>
    <w:rsid w:val="00AA5BB5"/>
    <w:rsid w:val="00AA5C81"/>
    <w:rsid w:val="00AB0BC5"/>
    <w:rsid w:val="00AB1972"/>
    <w:rsid w:val="00AB1C72"/>
    <w:rsid w:val="00AB285A"/>
    <w:rsid w:val="00AB2A7D"/>
    <w:rsid w:val="00AB2FB2"/>
    <w:rsid w:val="00AB3AB9"/>
    <w:rsid w:val="00AB4DF5"/>
    <w:rsid w:val="00AB5C10"/>
    <w:rsid w:val="00AB752C"/>
    <w:rsid w:val="00AC000E"/>
    <w:rsid w:val="00AC0270"/>
    <w:rsid w:val="00AC0308"/>
    <w:rsid w:val="00AC14D4"/>
    <w:rsid w:val="00AC2E7F"/>
    <w:rsid w:val="00AC2F24"/>
    <w:rsid w:val="00AC3454"/>
    <w:rsid w:val="00AC3EA3"/>
    <w:rsid w:val="00AC4FD6"/>
    <w:rsid w:val="00AC58D2"/>
    <w:rsid w:val="00AC59FA"/>
    <w:rsid w:val="00AC6E43"/>
    <w:rsid w:val="00AC792D"/>
    <w:rsid w:val="00AC7ABF"/>
    <w:rsid w:val="00AC7D94"/>
    <w:rsid w:val="00AD02FC"/>
    <w:rsid w:val="00AD2766"/>
    <w:rsid w:val="00AD349A"/>
    <w:rsid w:val="00AD354E"/>
    <w:rsid w:val="00AD3B4A"/>
    <w:rsid w:val="00AD41BE"/>
    <w:rsid w:val="00AD4274"/>
    <w:rsid w:val="00AD48D6"/>
    <w:rsid w:val="00AD4D3E"/>
    <w:rsid w:val="00AD7507"/>
    <w:rsid w:val="00AE1BC8"/>
    <w:rsid w:val="00AE1C58"/>
    <w:rsid w:val="00AE4695"/>
    <w:rsid w:val="00AE4C9E"/>
    <w:rsid w:val="00AE4CAB"/>
    <w:rsid w:val="00AE5F6B"/>
    <w:rsid w:val="00AE6017"/>
    <w:rsid w:val="00AE6084"/>
    <w:rsid w:val="00AF3544"/>
    <w:rsid w:val="00AF36DF"/>
    <w:rsid w:val="00AF3938"/>
    <w:rsid w:val="00AF4EC9"/>
    <w:rsid w:val="00AF5B81"/>
    <w:rsid w:val="00AF64E2"/>
    <w:rsid w:val="00AF6EE1"/>
    <w:rsid w:val="00AF72BE"/>
    <w:rsid w:val="00B007B9"/>
    <w:rsid w:val="00B01E80"/>
    <w:rsid w:val="00B03AFA"/>
    <w:rsid w:val="00B03CD7"/>
    <w:rsid w:val="00B04C36"/>
    <w:rsid w:val="00B059AD"/>
    <w:rsid w:val="00B066DA"/>
    <w:rsid w:val="00B07E26"/>
    <w:rsid w:val="00B1024B"/>
    <w:rsid w:val="00B11898"/>
    <w:rsid w:val="00B121CA"/>
    <w:rsid w:val="00B122AE"/>
    <w:rsid w:val="00B1284F"/>
    <w:rsid w:val="00B12859"/>
    <w:rsid w:val="00B13154"/>
    <w:rsid w:val="00B14A85"/>
    <w:rsid w:val="00B15B5C"/>
    <w:rsid w:val="00B15EF2"/>
    <w:rsid w:val="00B178F4"/>
    <w:rsid w:val="00B17BD6"/>
    <w:rsid w:val="00B2077D"/>
    <w:rsid w:val="00B21014"/>
    <w:rsid w:val="00B21825"/>
    <w:rsid w:val="00B21FC4"/>
    <w:rsid w:val="00B25190"/>
    <w:rsid w:val="00B25359"/>
    <w:rsid w:val="00B2553A"/>
    <w:rsid w:val="00B25C98"/>
    <w:rsid w:val="00B25E00"/>
    <w:rsid w:val="00B26A99"/>
    <w:rsid w:val="00B271E9"/>
    <w:rsid w:val="00B316BA"/>
    <w:rsid w:val="00B3246D"/>
    <w:rsid w:val="00B34340"/>
    <w:rsid w:val="00B35544"/>
    <w:rsid w:val="00B3735A"/>
    <w:rsid w:val="00B4093D"/>
    <w:rsid w:val="00B4126C"/>
    <w:rsid w:val="00B41844"/>
    <w:rsid w:val="00B41CA7"/>
    <w:rsid w:val="00B42271"/>
    <w:rsid w:val="00B43828"/>
    <w:rsid w:val="00B439D4"/>
    <w:rsid w:val="00B43F15"/>
    <w:rsid w:val="00B452AC"/>
    <w:rsid w:val="00B4637F"/>
    <w:rsid w:val="00B467C8"/>
    <w:rsid w:val="00B46803"/>
    <w:rsid w:val="00B469E5"/>
    <w:rsid w:val="00B46EFB"/>
    <w:rsid w:val="00B479CD"/>
    <w:rsid w:val="00B54327"/>
    <w:rsid w:val="00B5586C"/>
    <w:rsid w:val="00B56F68"/>
    <w:rsid w:val="00B61C26"/>
    <w:rsid w:val="00B62182"/>
    <w:rsid w:val="00B6288E"/>
    <w:rsid w:val="00B629DF"/>
    <w:rsid w:val="00B6330C"/>
    <w:rsid w:val="00B639DD"/>
    <w:rsid w:val="00B63A60"/>
    <w:rsid w:val="00B63E2F"/>
    <w:rsid w:val="00B64996"/>
    <w:rsid w:val="00B6529F"/>
    <w:rsid w:val="00B6548D"/>
    <w:rsid w:val="00B657B8"/>
    <w:rsid w:val="00B65F5F"/>
    <w:rsid w:val="00B67205"/>
    <w:rsid w:val="00B7021B"/>
    <w:rsid w:val="00B71D8D"/>
    <w:rsid w:val="00B722AB"/>
    <w:rsid w:val="00B72460"/>
    <w:rsid w:val="00B7328C"/>
    <w:rsid w:val="00B736B4"/>
    <w:rsid w:val="00B73A1C"/>
    <w:rsid w:val="00B73F49"/>
    <w:rsid w:val="00B7419D"/>
    <w:rsid w:val="00B74C5A"/>
    <w:rsid w:val="00B7572E"/>
    <w:rsid w:val="00B80735"/>
    <w:rsid w:val="00B80FC6"/>
    <w:rsid w:val="00B82396"/>
    <w:rsid w:val="00B826AF"/>
    <w:rsid w:val="00B82AEC"/>
    <w:rsid w:val="00B84920"/>
    <w:rsid w:val="00B8556A"/>
    <w:rsid w:val="00B85C0F"/>
    <w:rsid w:val="00B86790"/>
    <w:rsid w:val="00B87F49"/>
    <w:rsid w:val="00B91CAC"/>
    <w:rsid w:val="00B93B3C"/>
    <w:rsid w:val="00B9476D"/>
    <w:rsid w:val="00B947BA"/>
    <w:rsid w:val="00B956F2"/>
    <w:rsid w:val="00B956FC"/>
    <w:rsid w:val="00B95F7D"/>
    <w:rsid w:val="00BA02F7"/>
    <w:rsid w:val="00BA0B31"/>
    <w:rsid w:val="00BA0C90"/>
    <w:rsid w:val="00BA15BD"/>
    <w:rsid w:val="00BA2125"/>
    <w:rsid w:val="00BA2664"/>
    <w:rsid w:val="00BA3AF6"/>
    <w:rsid w:val="00BA5FE8"/>
    <w:rsid w:val="00BA63CF"/>
    <w:rsid w:val="00BA687B"/>
    <w:rsid w:val="00BA6953"/>
    <w:rsid w:val="00BA730D"/>
    <w:rsid w:val="00BB0004"/>
    <w:rsid w:val="00BB0874"/>
    <w:rsid w:val="00BB18C9"/>
    <w:rsid w:val="00BB209E"/>
    <w:rsid w:val="00BB21DB"/>
    <w:rsid w:val="00BB2978"/>
    <w:rsid w:val="00BB30B1"/>
    <w:rsid w:val="00BB6739"/>
    <w:rsid w:val="00BB67C2"/>
    <w:rsid w:val="00BC0CD0"/>
    <w:rsid w:val="00BC2287"/>
    <w:rsid w:val="00BC2C7E"/>
    <w:rsid w:val="00BC2FA3"/>
    <w:rsid w:val="00BC39B8"/>
    <w:rsid w:val="00BC3DA5"/>
    <w:rsid w:val="00BC6BDF"/>
    <w:rsid w:val="00BC756D"/>
    <w:rsid w:val="00BD0621"/>
    <w:rsid w:val="00BD1F89"/>
    <w:rsid w:val="00BD2051"/>
    <w:rsid w:val="00BD2D72"/>
    <w:rsid w:val="00BD3C52"/>
    <w:rsid w:val="00BD5933"/>
    <w:rsid w:val="00BD5B84"/>
    <w:rsid w:val="00BD65C2"/>
    <w:rsid w:val="00BE083B"/>
    <w:rsid w:val="00BE0917"/>
    <w:rsid w:val="00BE2DCA"/>
    <w:rsid w:val="00BE3134"/>
    <w:rsid w:val="00BE41FB"/>
    <w:rsid w:val="00BE6F13"/>
    <w:rsid w:val="00BE733D"/>
    <w:rsid w:val="00BE7491"/>
    <w:rsid w:val="00BE757F"/>
    <w:rsid w:val="00BE7F94"/>
    <w:rsid w:val="00BF0C03"/>
    <w:rsid w:val="00BF0C3A"/>
    <w:rsid w:val="00BF12A9"/>
    <w:rsid w:val="00BF1F94"/>
    <w:rsid w:val="00BF2341"/>
    <w:rsid w:val="00BF2B76"/>
    <w:rsid w:val="00BF3F02"/>
    <w:rsid w:val="00BF4F39"/>
    <w:rsid w:val="00BF50F4"/>
    <w:rsid w:val="00BF54FE"/>
    <w:rsid w:val="00BF5DDC"/>
    <w:rsid w:val="00BF75EA"/>
    <w:rsid w:val="00BF7616"/>
    <w:rsid w:val="00C012A3"/>
    <w:rsid w:val="00C019F3"/>
    <w:rsid w:val="00C021D5"/>
    <w:rsid w:val="00C050AF"/>
    <w:rsid w:val="00C053DD"/>
    <w:rsid w:val="00C07F28"/>
    <w:rsid w:val="00C1107D"/>
    <w:rsid w:val="00C135FC"/>
    <w:rsid w:val="00C13C3D"/>
    <w:rsid w:val="00C14340"/>
    <w:rsid w:val="00C14360"/>
    <w:rsid w:val="00C14A33"/>
    <w:rsid w:val="00C15B0A"/>
    <w:rsid w:val="00C15BF8"/>
    <w:rsid w:val="00C16D1F"/>
    <w:rsid w:val="00C16F19"/>
    <w:rsid w:val="00C21433"/>
    <w:rsid w:val="00C218C6"/>
    <w:rsid w:val="00C22C14"/>
    <w:rsid w:val="00C22D4A"/>
    <w:rsid w:val="00C2321C"/>
    <w:rsid w:val="00C2339E"/>
    <w:rsid w:val="00C235A2"/>
    <w:rsid w:val="00C241AA"/>
    <w:rsid w:val="00C247F8"/>
    <w:rsid w:val="00C252A6"/>
    <w:rsid w:val="00C25DC3"/>
    <w:rsid w:val="00C27D33"/>
    <w:rsid w:val="00C30075"/>
    <w:rsid w:val="00C30C12"/>
    <w:rsid w:val="00C31287"/>
    <w:rsid w:val="00C32FFA"/>
    <w:rsid w:val="00C330C4"/>
    <w:rsid w:val="00C33F00"/>
    <w:rsid w:val="00C347A6"/>
    <w:rsid w:val="00C34ABC"/>
    <w:rsid w:val="00C350E6"/>
    <w:rsid w:val="00C35E49"/>
    <w:rsid w:val="00C36FDF"/>
    <w:rsid w:val="00C40093"/>
    <w:rsid w:val="00C402B9"/>
    <w:rsid w:val="00C417CD"/>
    <w:rsid w:val="00C41800"/>
    <w:rsid w:val="00C41F23"/>
    <w:rsid w:val="00C43F6C"/>
    <w:rsid w:val="00C44025"/>
    <w:rsid w:val="00C44A95"/>
    <w:rsid w:val="00C4519A"/>
    <w:rsid w:val="00C45F1E"/>
    <w:rsid w:val="00C461BD"/>
    <w:rsid w:val="00C462C0"/>
    <w:rsid w:val="00C468CD"/>
    <w:rsid w:val="00C47013"/>
    <w:rsid w:val="00C47C37"/>
    <w:rsid w:val="00C509F8"/>
    <w:rsid w:val="00C51BDD"/>
    <w:rsid w:val="00C51EF8"/>
    <w:rsid w:val="00C5262E"/>
    <w:rsid w:val="00C52A7B"/>
    <w:rsid w:val="00C52FED"/>
    <w:rsid w:val="00C53884"/>
    <w:rsid w:val="00C544C5"/>
    <w:rsid w:val="00C54D16"/>
    <w:rsid w:val="00C5523E"/>
    <w:rsid w:val="00C556FF"/>
    <w:rsid w:val="00C557F1"/>
    <w:rsid w:val="00C55B6D"/>
    <w:rsid w:val="00C56C69"/>
    <w:rsid w:val="00C56CA0"/>
    <w:rsid w:val="00C577A0"/>
    <w:rsid w:val="00C577CA"/>
    <w:rsid w:val="00C602FB"/>
    <w:rsid w:val="00C604D1"/>
    <w:rsid w:val="00C6185D"/>
    <w:rsid w:val="00C61B96"/>
    <w:rsid w:val="00C61C47"/>
    <w:rsid w:val="00C61E31"/>
    <w:rsid w:val="00C61FDB"/>
    <w:rsid w:val="00C61FE0"/>
    <w:rsid w:val="00C62402"/>
    <w:rsid w:val="00C6324C"/>
    <w:rsid w:val="00C63659"/>
    <w:rsid w:val="00C65791"/>
    <w:rsid w:val="00C6690D"/>
    <w:rsid w:val="00C66D22"/>
    <w:rsid w:val="00C679AA"/>
    <w:rsid w:val="00C718A0"/>
    <w:rsid w:val="00C71BB3"/>
    <w:rsid w:val="00C724CF"/>
    <w:rsid w:val="00C72585"/>
    <w:rsid w:val="00C72FDA"/>
    <w:rsid w:val="00C730FD"/>
    <w:rsid w:val="00C73565"/>
    <w:rsid w:val="00C73C79"/>
    <w:rsid w:val="00C750AE"/>
    <w:rsid w:val="00C75972"/>
    <w:rsid w:val="00C76936"/>
    <w:rsid w:val="00C778C2"/>
    <w:rsid w:val="00C778CB"/>
    <w:rsid w:val="00C77B9C"/>
    <w:rsid w:val="00C80715"/>
    <w:rsid w:val="00C80777"/>
    <w:rsid w:val="00C80A82"/>
    <w:rsid w:val="00C80EC7"/>
    <w:rsid w:val="00C81A15"/>
    <w:rsid w:val="00C82530"/>
    <w:rsid w:val="00C82792"/>
    <w:rsid w:val="00C82C87"/>
    <w:rsid w:val="00C840FB"/>
    <w:rsid w:val="00C84173"/>
    <w:rsid w:val="00C844B2"/>
    <w:rsid w:val="00C8469E"/>
    <w:rsid w:val="00C84EDD"/>
    <w:rsid w:val="00C85847"/>
    <w:rsid w:val="00C85F61"/>
    <w:rsid w:val="00C87987"/>
    <w:rsid w:val="00C925A3"/>
    <w:rsid w:val="00C92B21"/>
    <w:rsid w:val="00C9394B"/>
    <w:rsid w:val="00C945DC"/>
    <w:rsid w:val="00C948FD"/>
    <w:rsid w:val="00C96920"/>
    <w:rsid w:val="00CA1545"/>
    <w:rsid w:val="00CA1A22"/>
    <w:rsid w:val="00CA2216"/>
    <w:rsid w:val="00CA24D0"/>
    <w:rsid w:val="00CA2AE0"/>
    <w:rsid w:val="00CA3645"/>
    <w:rsid w:val="00CA390F"/>
    <w:rsid w:val="00CA3B04"/>
    <w:rsid w:val="00CA4F91"/>
    <w:rsid w:val="00CA553A"/>
    <w:rsid w:val="00CA57A7"/>
    <w:rsid w:val="00CA593F"/>
    <w:rsid w:val="00CA5A17"/>
    <w:rsid w:val="00CA5B58"/>
    <w:rsid w:val="00CA66F5"/>
    <w:rsid w:val="00CA6E28"/>
    <w:rsid w:val="00CA75D0"/>
    <w:rsid w:val="00CA7C69"/>
    <w:rsid w:val="00CA7CFF"/>
    <w:rsid w:val="00CB10C1"/>
    <w:rsid w:val="00CB2862"/>
    <w:rsid w:val="00CB28F9"/>
    <w:rsid w:val="00CB43D5"/>
    <w:rsid w:val="00CB4C62"/>
    <w:rsid w:val="00CB4CB7"/>
    <w:rsid w:val="00CB57A5"/>
    <w:rsid w:val="00CB668C"/>
    <w:rsid w:val="00CB692A"/>
    <w:rsid w:val="00CB7188"/>
    <w:rsid w:val="00CB774B"/>
    <w:rsid w:val="00CC23C2"/>
    <w:rsid w:val="00CC24EE"/>
    <w:rsid w:val="00CC276F"/>
    <w:rsid w:val="00CC4603"/>
    <w:rsid w:val="00CC58BC"/>
    <w:rsid w:val="00CC5B7D"/>
    <w:rsid w:val="00CC612D"/>
    <w:rsid w:val="00CC76F9"/>
    <w:rsid w:val="00CC7C5B"/>
    <w:rsid w:val="00CD066B"/>
    <w:rsid w:val="00CD168C"/>
    <w:rsid w:val="00CD24A4"/>
    <w:rsid w:val="00CD2557"/>
    <w:rsid w:val="00CD46E2"/>
    <w:rsid w:val="00CD4C47"/>
    <w:rsid w:val="00CD4D2A"/>
    <w:rsid w:val="00CD5F70"/>
    <w:rsid w:val="00CD5FC2"/>
    <w:rsid w:val="00CD67FB"/>
    <w:rsid w:val="00CD769E"/>
    <w:rsid w:val="00CE00FD"/>
    <w:rsid w:val="00CE19D9"/>
    <w:rsid w:val="00CE1E28"/>
    <w:rsid w:val="00CE1E9E"/>
    <w:rsid w:val="00CE1F53"/>
    <w:rsid w:val="00CE20FE"/>
    <w:rsid w:val="00CE2DFB"/>
    <w:rsid w:val="00CE4CD7"/>
    <w:rsid w:val="00CE5C9B"/>
    <w:rsid w:val="00CE71D9"/>
    <w:rsid w:val="00CE7223"/>
    <w:rsid w:val="00CE7506"/>
    <w:rsid w:val="00CE77F2"/>
    <w:rsid w:val="00CF1A6D"/>
    <w:rsid w:val="00CF2BB7"/>
    <w:rsid w:val="00CF34BB"/>
    <w:rsid w:val="00CF4908"/>
    <w:rsid w:val="00CF5891"/>
    <w:rsid w:val="00CF7EB1"/>
    <w:rsid w:val="00D0048B"/>
    <w:rsid w:val="00D00BB9"/>
    <w:rsid w:val="00D00D0B"/>
    <w:rsid w:val="00D01ACD"/>
    <w:rsid w:val="00D03116"/>
    <w:rsid w:val="00D03270"/>
    <w:rsid w:val="00D033E6"/>
    <w:rsid w:val="00D0426D"/>
    <w:rsid w:val="00D046E2"/>
    <w:rsid w:val="00D047D3"/>
    <w:rsid w:val="00D048A7"/>
    <w:rsid w:val="00D04B69"/>
    <w:rsid w:val="00D04FFE"/>
    <w:rsid w:val="00D059E1"/>
    <w:rsid w:val="00D05CA7"/>
    <w:rsid w:val="00D061AB"/>
    <w:rsid w:val="00D06C73"/>
    <w:rsid w:val="00D107C1"/>
    <w:rsid w:val="00D1122B"/>
    <w:rsid w:val="00D11E9F"/>
    <w:rsid w:val="00D135B5"/>
    <w:rsid w:val="00D14D6F"/>
    <w:rsid w:val="00D15027"/>
    <w:rsid w:val="00D15A4F"/>
    <w:rsid w:val="00D16149"/>
    <w:rsid w:val="00D161B1"/>
    <w:rsid w:val="00D16E43"/>
    <w:rsid w:val="00D17469"/>
    <w:rsid w:val="00D20720"/>
    <w:rsid w:val="00D20847"/>
    <w:rsid w:val="00D20CE7"/>
    <w:rsid w:val="00D22F73"/>
    <w:rsid w:val="00D243BA"/>
    <w:rsid w:val="00D243BB"/>
    <w:rsid w:val="00D24877"/>
    <w:rsid w:val="00D266C3"/>
    <w:rsid w:val="00D26892"/>
    <w:rsid w:val="00D302BC"/>
    <w:rsid w:val="00D30FC0"/>
    <w:rsid w:val="00D312A2"/>
    <w:rsid w:val="00D31829"/>
    <w:rsid w:val="00D31916"/>
    <w:rsid w:val="00D32EF8"/>
    <w:rsid w:val="00D3514A"/>
    <w:rsid w:val="00D352C5"/>
    <w:rsid w:val="00D35FC4"/>
    <w:rsid w:val="00D35FE7"/>
    <w:rsid w:val="00D368DD"/>
    <w:rsid w:val="00D36FBC"/>
    <w:rsid w:val="00D40442"/>
    <w:rsid w:val="00D42558"/>
    <w:rsid w:val="00D42F1A"/>
    <w:rsid w:val="00D43787"/>
    <w:rsid w:val="00D44843"/>
    <w:rsid w:val="00D454D2"/>
    <w:rsid w:val="00D459E4"/>
    <w:rsid w:val="00D4696E"/>
    <w:rsid w:val="00D46DA0"/>
    <w:rsid w:val="00D503D4"/>
    <w:rsid w:val="00D51171"/>
    <w:rsid w:val="00D51B05"/>
    <w:rsid w:val="00D53441"/>
    <w:rsid w:val="00D537FA"/>
    <w:rsid w:val="00D53820"/>
    <w:rsid w:val="00D53924"/>
    <w:rsid w:val="00D5547D"/>
    <w:rsid w:val="00D5556C"/>
    <w:rsid w:val="00D55896"/>
    <w:rsid w:val="00D56707"/>
    <w:rsid w:val="00D5703D"/>
    <w:rsid w:val="00D57FFA"/>
    <w:rsid w:val="00D6034A"/>
    <w:rsid w:val="00D60816"/>
    <w:rsid w:val="00D6141A"/>
    <w:rsid w:val="00D62C02"/>
    <w:rsid w:val="00D63883"/>
    <w:rsid w:val="00D703B4"/>
    <w:rsid w:val="00D715DC"/>
    <w:rsid w:val="00D71EF9"/>
    <w:rsid w:val="00D720C4"/>
    <w:rsid w:val="00D721BA"/>
    <w:rsid w:val="00D722B6"/>
    <w:rsid w:val="00D734C1"/>
    <w:rsid w:val="00D74018"/>
    <w:rsid w:val="00D76B78"/>
    <w:rsid w:val="00D80218"/>
    <w:rsid w:val="00D80D99"/>
    <w:rsid w:val="00D81BA6"/>
    <w:rsid w:val="00D81BE2"/>
    <w:rsid w:val="00D82401"/>
    <w:rsid w:val="00D8253A"/>
    <w:rsid w:val="00D85152"/>
    <w:rsid w:val="00D85B15"/>
    <w:rsid w:val="00D85FB8"/>
    <w:rsid w:val="00D85FCA"/>
    <w:rsid w:val="00D8670C"/>
    <w:rsid w:val="00D91320"/>
    <w:rsid w:val="00D91809"/>
    <w:rsid w:val="00D9235E"/>
    <w:rsid w:val="00D93A9B"/>
    <w:rsid w:val="00D93E79"/>
    <w:rsid w:val="00D94573"/>
    <w:rsid w:val="00D946B8"/>
    <w:rsid w:val="00D9500B"/>
    <w:rsid w:val="00D9503C"/>
    <w:rsid w:val="00D95D9C"/>
    <w:rsid w:val="00D975D0"/>
    <w:rsid w:val="00DA1A44"/>
    <w:rsid w:val="00DA3680"/>
    <w:rsid w:val="00DA4AC3"/>
    <w:rsid w:val="00DA7AFE"/>
    <w:rsid w:val="00DB0769"/>
    <w:rsid w:val="00DB1848"/>
    <w:rsid w:val="00DB1BBD"/>
    <w:rsid w:val="00DB224F"/>
    <w:rsid w:val="00DB316D"/>
    <w:rsid w:val="00DB5510"/>
    <w:rsid w:val="00DB576A"/>
    <w:rsid w:val="00DB6D38"/>
    <w:rsid w:val="00DB70B9"/>
    <w:rsid w:val="00DB7C7C"/>
    <w:rsid w:val="00DC15AD"/>
    <w:rsid w:val="00DC166D"/>
    <w:rsid w:val="00DC2076"/>
    <w:rsid w:val="00DC2700"/>
    <w:rsid w:val="00DC29E1"/>
    <w:rsid w:val="00DC29EF"/>
    <w:rsid w:val="00DC341D"/>
    <w:rsid w:val="00DC3C69"/>
    <w:rsid w:val="00DC403F"/>
    <w:rsid w:val="00DC6E61"/>
    <w:rsid w:val="00DC75E0"/>
    <w:rsid w:val="00DC786B"/>
    <w:rsid w:val="00DD0C08"/>
    <w:rsid w:val="00DD241F"/>
    <w:rsid w:val="00DD3AA0"/>
    <w:rsid w:val="00DD4C89"/>
    <w:rsid w:val="00DD50AD"/>
    <w:rsid w:val="00DD53D6"/>
    <w:rsid w:val="00DD6478"/>
    <w:rsid w:val="00DD719E"/>
    <w:rsid w:val="00DD73EF"/>
    <w:rsid w:val="00DE0200"/>
    <w:rsid w:val="00DE023F"/>
    <w:rsid w:val="00DE23E8"/>
    <w:rsid w:val="00DE30DE"/>
    <w:rsid w:val="00DE38C2"/>
    <w:rsid w:val="00DE432B"/>
    <w:rsid w:val="00DE57A9"/>
    <w:rsid w:val="00DE59CD"/>
    <w:rsid w:val="00DF083E"/>
    <w:rsid w:val="00DF0A9A"/>
    <w:rsid w:val="00DF1E3C"/>
    <w:rsid w:val="00DF2356"/>
    <w:rsid w:val="00DF29B6"/>
    <w:rsid w:val="00DF2F9D"/>
    <w:rsid w:val="00DF31DA"/>
    <w:rsid w:val="00DF330D"/>
    <w:rsid w:val="00DF4594"/>
    <w:rsid w:val="00DF52AC"/>
    <w:rsid w:val="00DF5EF1"/>
    <w:rsid w:val="00DF7D66"/>
    <w:rsid w:val="00E000C4"/>
    <w:rsid w:val="00E0075D"/>
    <w:rsid w:val="00E0128B"/>
    <w:rsid w:val="00E02100"/>
    <w:rsid w:val="00E0237D"/>
    <w:rsid w:val="00E02DEB"/>
    <w:rsid w:val="00E03118"/>
    <w:rsid w:val="00E03D39"/>
    <w:rsid w:val="00E04016"/>
    <w:rsid w:val="00E040D0"/>
    <w:rsid w:val="00E04444"/>
    <w:rsid w:val="00E04781"/>
    <w:rsid w:val="00E06386"/>
    <w:rsid w:val="00E07436"/>
    <w:rsid w:val="00E07932"/>
    <w:rsid w:val="00E07C65"/>
    <w:rsid w:val="00E10FA4"/>
    <w:rsid w:val="00E13463"/>
    <w:rsid w:val="00E14533"/>
    <w:rsid w:val="00E15424"/>
    <w:rsid w:val="00E15C1A"/>
    <w:rsid w:val="00E15E28"/>
    <w:rsid w:val="00E16E36"/>
    <w:rsid w:val="00E17848"/>
    <w:rsid w:val="00E20EAA"/>
    <w:rsid w:val="00E220A7"/>
    <w:rsid w:val="00E22345"/>
    <w:rsid w:val="00E22BF0"/>
    <w:rsid w:val="00E25285"/>
    <w:rsid w:val="00E257FF"/>
    <w:rsid w:val="00E25FCE"/>
    <w:rsid w:val="00E2634B"/>
    <w:rsid w:val="00E2693B"/>
    <w:rsid w:val="00E30E51"/>
    <w:rsid w:val="00E32A1B"/>
    <w:rsid w:val="00E32C1F"/>
    <w:rsid w:val="00E333FE"/>
    <w:rsid w:val="00E334E9"/>
    <w:rsid w:val="00E3377D"/>
    <w:rsid w:val="00E34D4B"/>
    <w:rsid w:val="00E36EDD"/>
    <w:rsid w:val="00E37BAF"/>
    <w:rsid w:val="00E41F0D"/>
    <w:rsid w:val="00E4287D"/>
    <w:rsid w:val="00E42E57"/>
    <w:rsid w:val="00E436B9"/>
    <w:rsid w:val="00E43DB3"/>
    <w:rsid w:val="00E4591C"/>
    <w:rsid w:val="00E46342"/>
    <w:rsid w:val="00E476BA"/>
    <w:rsid w:val="00E501D6"/>
    <w:rsid w:val="00E507C1"/>
    <w:rsid w:val="00E52C65"/>
    <w:rsid w:val="00E5419B"/>
    <w:rsid w:val="00E54410"/>
    <w:rsid w:val="00E54586"/>
    <w:rsid w:val="00E56524"/>
    <w:rsid w:val="00E57C61"/>
    <w:rsid w:val="00E62630"/>
    <w:rsid w:val="00E63227"/>
    <w:rsid w:val="00E632E7"/>
    <w:rsid w:val="00E63DB1"/>
    <w:rsid w:val="00E642E1"/>
    <w:rsid w:val="00E64E17"/>
    <w:rsid w:val="00E65684"/>
    <w:rsid w:val="00E6574B"/>
    <w:rsid w:val="00E65B0B"/>
    <w:rsid w:val="00E65F26"/>
    <w:rsid w:val="00E66A73"/>
    <w:rsid w:val="00E66D88"/>
    <w:rsid w:val="00E66F32"/>
    <w:rsid w:val="00E675CF"/>
    <w:rsid w:val="00E677DE"/>
    <w:rsid w:val="00E67FDD"/>
    <w:rsid w:val="00E70B9F"/>
    <w:rsid w:val="00E71A11"/>
    <w:rsid w:val="00E71A57"/>
    <w:rsid w:val="00E71A67"/>
    <w:rsid w:val="00E72C0F"/>
    <w:rsid w:val="00E73281"/>
    <w:rsid w:val="00E74090"/>
    <w:rsid w:val="00E76B3C"/>
    <w:rsid w:val="00E773AF"/>
    <w:rsid w:val="00E77CF6"/>
    <w:rsid w:val="00E8006C"/>
    <w:rsid w:val="00E81685"/>
    <w:rsid w:val="00E8271B"/>
    <w:rsid w:val="00E82853"/>
    <w:rsid w:val="00E82E56"/>
    <w:rsid w:val="00E84E4E"/>
    <w:rsid w:val="00E85518"/>
    <w:rsid w:val="00E857F8"/>
    <w:rsid w:val="00E8714B"/>
    <w:rsid w:val="00E873DA"/>
    <w:rsid w:val="00E910A5"/>
    <w:rsid w:val="00E93D2C"/>
    <w:rsid w:val="00E95485"/>
    <w:rsid w:val="00E95D79"/>
    <w:rsid w:val="00E95FF0"/>
    <w:rsid w:val="00E96282"/>
    <w:rsid w:val="00E965FA"/>
    <w:rsid w:val="00E97747"/>
    <w:rsid w:val="00EA0ED7"/>
    <w:rsid w:val="00EA0F6F"/>
    <w:rsid w:val="00EA2500"/>
    <w:rsid w:val="00EA2626"/>
    <w:rsid w:val="00EA2D86"/>
    <w:rsid w:val="00EA3D3C"/>
    <w:rsid w:val="00EA6092"/>
    <w:rsid w:val="00EA6506"/>
    <w:rsid w:val="00EA717E"/>
    <w:rsid w:val="00EA7BC5"/>
    <w:rsid w:val="00EA7E53"/>
    <w:rsid w:val="00EB0262"/>
    <w:rsid w:val="00EB0322"/>
    <w:rsid w:val="00EB10F3"/>
    <w:rsid w:val="00EB1C7C"/>
    <w:rsid w:val="00EB1EDB"/>
    <w:rsid w:val="00EB2D51"/>
    <w:rsid w:val="00EB3464"/>
    <w:rsid w:val="00EB3911"/>
    <w:rsid w:val="00EB3CA0"/>
    <w:rsid w:val="00EB4518"/>
    <w:rsid w:val="00EB5253"/>
    <w:rsid w:val="00EB55CC"/>
    <w:rsid w:val="00EB5A60"/>
    <w:rsid w:val="00EB5C85"/>
    <w:rsid w:val="00EB5D20"/>
    <w:rsid w:val="00EB5F34"/>
    <w:rsid w:val="00EB73C4"/>
    <w:rsid w:val="00EC0600"/>
    <w:rsid w:val="00EC155F"/>
    <w:rsid w:val="00EC185F"/>
    <w:rsid w:val="00EC23CC"/>
    <w:rsid w:val="00EC3563"/>
    <w:rsid w:val="00EC35E1"/>
    <w:rsid w:val="00EC3782"/>
    <w:rsid w:val="00EC56AF"/>
    <w:rsid w:val="00EC5CFA"/>
    <w:rsid w:val="00EC684F"/>
    <w:rsid w:val="00EC6973"/>
    <w:rsid w:val="00EC7CC3"/>
    <w:rsid w:val="00ED1ADB"/>
    <w:rsid w:val="00ED2A76"/>
    <w:rsid w:val="00ED512E"/>
    <w:rsid w:val="00ED5EE7"/>
    <w:rsid w:val="00ED7E4E"/>
    <w:rsid w:val="00EE0EF0"/>
    <w:rsid w:val="00EE10EB"/>
    <w:rsid w:val="00EE1869"/>
    <w:rsid w:val="00EE18FC"/>
    <w:rsid w:val="00EE25E5"/>
    <w:rsid w:val="00EE2C23"/>
    <w:rsid w:val="00EE2E59"/>
    <w:rsid w:val="00EE30DB"/>
    <w:rsid w:val="00EE32D1"/>
    <w:rsid w:val="00EE4B94"/>
    <w:rsid w:val="00EE501F"/>
    <w:rsid w:val="00EE520F"/>
    <w:rsid w:val="00EE533C"/>
    <w:rsid w:val="00EE6CC4"/>
    <w:rsid w:val="00EE773B"/>
    <w:rsid w:val="00EF0713"/>
    <w:rsid w:val="00EF26E6"/>
    <w:rsid w:val="00EF2BF2"/>
    <w:rsid w:val="00EF2F39"/>
    <w:rsid w:val="00EF47E6"/>
    <w:rsid w:val="00EF6312"/>
    <w:rsid w:val="00EF6896"/>
    <w:rsid w:val="00EF6A4D"/>
    <w:rsid w:val="00EF6C3D"/>
    <w:rsid w:val="00EF6FA9"/>
    <w:rsid w:val="00EF7735"/>
    <w:rsid w:val="00EF77A8"/>
    <w:rsid w:val="00F00542"/>
    <w:rsid w:val="00F0225F"/>
    <w:rsid w:val="00F0316B"/>
    <w:rsid w:val="00F039FF"/>
    <w:rsid w:val="00F04133"/>
    <w:rsid w:val="00F04999"/>
    <w:rsid w:val="00F0522B"/>
    <w:rsid w:val="00F07431"/>
    <w:rsid w:val="00F07AF1"/>
    <w:rsid w:val="00F104D2"/>
    <w:rsid w:val="00F10D74"/>
    <w:rsid w:val="00F11612"/>
    <w:rsid w:val="00F11BDC"/>
    <w:rsid w:val="00F128AE"/>
    <w:rsid w:val="00F135EA"/>
    <w:rsid w:val="00F14ACE"/>
    <w:rsid w:val="00F15051"/>
    <w:rsid w:val="00F15979"/>
    <w:rsid w:val="00F15F91"/>
    <w:rsid w:val="00F160B9"/>
    <w:rsid w:val="00F160C9"/>
    <w:rsid w:val="00F16B04"/>
    <w:rsid w:val="00F16EDD"/>
    <w:rsid w:val="00F173D7"/>
    <w:rsid w:val="00F17AB1"/>
    <w:rsid w:val="00F17E86"/>
    <w:rsid w:val="00F20F23"/>
    <w:rsid w:val="00F2170F"/>
    <w:rsid w:val="00F2179C"/>
    <w:rsid w:val="00F21C7E"/>
    <w:rsid w:val="00F22526"/>
    <w:rsid w:val="00F2288D"/>
    <w:rsid w:val="00F24678"/>
    <w:rsid w:val="00F24ECD"/>
    <w:rsid w:val="00F26B93"/>
    <w:rsid w:val="00F27409"/>
    <w:rsid w:val="00F27C20"/>
    <w:rsid w:val="00F3439C"/>
    <w:rsid w:val="00F345EA"/>
    <w:rsid w:val="00F34A48"/>
    <w:rsid w:val="00F34EBB"/>
    <w:rsid w:val="00F35F63"/>
    <w:rsid w:val="00F36A23"/>
    <w:rsid w:val="00F4016F"/>
    <w:rsid w:val="00F40FD7"/>
    <w:rsid w:val="00F42213"/>
    <w:rsid w:val="00F42EAD"/>
    <w:rsid w:val="00F43638"/>
    <w:rsid w:val="00F4480D"/>
    <w:rsid w:val="00F449BC"/>
    <w:rsid w:val="00F44E53"/>
    <w:rsid w:val="00F46494"/>
    <w:rsid w:val="00F5164F"/>
    <w:rsid w:val="00F52E7B"/>
    <w:rsid w:val="00F54217"/>
    <w:rsid w:val="00F54B28"/>
    <w:rsid w:val="00F558AB"/>
    <w:rsid w:val="00F5748C"/>
    <w:rsid w:val="00F57849"/>
    <w:rsid w:val="00F57E96"/>
    <w:rsid w:val="00F61D89"/>
    <w:rsid w:val="00F623B1"/>
    <w:rsid w:val="00F62738"/>
    <w:rsid w:val="00F633D8"/>
    <w:rsid w:val="00F63981"/>
    <w:rsid w:val="00F66B87"/>
    <w:rsid w:val="00F67102"/>
    <w:rsid w:val="00F67170"/>
    <w:rsid w:val="00F67607"/>
    <w:rsid w:val="00F67E37"/>
    <w:rsid w:val="00F70E44"/>
    <w:rsid w:val="00F71E3C"/>
    <w:rsid w:val="00F71FB3"/>
    <w:rsid w:val="00F7262D"/>
    <w:rsid w:val="00F733A3"/>
    <w:rsid w:val="00F7347A"/>
    <w:rsid w:val="00F73C6B"/>
    <w:rsid w:val="00F7429F"/>
    <w:rsid w:val="00F7600A"/>
    <w:rsid w:val="00F779EE"/>
    <w:rsid w:val="00F77C93"/>
    <w:rsid w:val="00F801B4"/>
    <w:rsid w:val="00F80DFC"/>
    <w:rsid w:val="00F81112"/>
    <w:rsid w:val="00F81671"/>
    <w:rsid w:val="00F81C68"/>
    <w:rsid w:val="00F81CA7"/>
    <w:rsid w:val="00F82701"/>
    <w:rsid w:val="00F84241"/>
    <w:rsid w:val="00F844A0"/>
    <w:rsid w:val="00F84665"/>
    <w:rsid w:val="00F84D7A"/>
    <w:rsid w:val="00F86ABB"/>
    <w:rsid w:val="00F87AC1"/>
    <w:rsid w:val="00F91BD3"/>
    <w:rsid w:val="00F9244C"/>
    <w:rsid w:val="00F9388D"/>
    <w:rsid w:val="00F93BD2"/>
    <w:rsid w:val="00F940F5"/>
    <w:rsid w:val="00F94117"/>
    <w:rsid w:val="00F95911"/>
    <w:rsid w:val="00F964BA"/>
    <w:rsid w:val="00F96815"/>
    <w:rsid w:val="00F96C91"/>
    <w:rsid w:val="00F96F88"/>
    <w:rsid w:val="00FA0243"/>
    <w:rsid w:val="00FA0E2C"/>
    <w:rsid w:val="00FA132A"/>
    <w:rsid w:val="00FA1941"/>
    <w:rsid w:val="00FA1E50"/>
    <w:rsid w:val="00FA2D26"/>
    <w:rsid w:val="00FA4EF9"/>
    <w:rsid w:val="00FA54DD"/>
    <w:rsid w:val="00FA5F5B"/>
    <w:rsid w:val="00FA6F4D"/>
    <w:rsid w:val="00FA7BFD"/>
    <w:rsid w:val="00FB08EB"/>
    <w:rsid w:val="00FB1281"/>
    <w:rsid w:val="00FB13C6"/>
    <w:rsid w:val="00FB1B88"/>
    <w:rsid w:val="00FB29D1"/>
    <w:rsid w:val="00FB2FA9"/>
    <w:rsid w:val="00FB3B63"/>
    <w:rsid w:val="00FB5617"/>
    <w:rsid w:val="00FB57E4"/>
    <w:rsid w:val="00FB649B"/>
    <w:rsid w:val="00FB689A"/>
    <w:rsid w:val="00FB70A1"/>
    <w:rsid w:val="00FB7D81"/>
    <w:rsid w:val="00FC0653"/>
    <w:rsid w:val="00FC08AA"/>
    <w:rsid w:val="00FC2661"/>
    <w:rsid w:val="00FC3011"/>
    <w:rsid w:val="00FC3317"/>
    <w:rsid w:val="00FC361A"/>
    <w:rsid w:val="00FC3FDF"/>
    <w:rsid w:val="00FC411A"/>
    <w:rsid w:val="00FC44EE"/>
    <w:rsid w:val="00FC47EC"/>
    <w:rsid w:val="00FC4C6C"/>
    <w:rsid w:val="00FC5009"/>
    <w:rsid w:val="00FC53A0"/>
    <w:rsid w:val="00FC5BAD"/>
    <w:rsid w:val="00FC60C8"/>
    <w:rsid w:val="00FC78C7"/>
    <w:rsid w:val="00FC7AED"/>
    <w:rsid w:val="00FC7B25"/>
    <w:rsid w:val="00FD1498"/>
    <w:rsid w:val="00FD367B"/>
    <w:rsid w:val="00FD3825"/>
    <w:rsid w:val="00FD4203"/>
    <w:rsid w:val="00FD4B53"/>
    <w:rsid w:val="00FD52AA"/>
    <w:rsid w:val="00FD5BDC"/>
    <w:rsid w:val="00FD6CBF"/>
    <w:rsid w:val="00FD7648"/>
    <w:rsid w:val="00FD7ADF"/>
    <w:rsid w:val="00FE03D5"/>
    <w:rsid w:val="00FE1630"/>
    <w:rsid w:val="00FE20C9"/>
    <w:rsid w:val="00FE2B32"/>
    <w:rsid w:val="00FE41C6"/>
    <w:rsid w:val="00FE507E"/>
    <w:rsid w:val="00FE550E"/>
    <w:rsid w:val="00FE65D5"/>
    <w:rsid w:val="00FE6956"/>
    <w:rsid w:val="00FE71CD"/>
    <w:rsid w:val="00FE72B7"/>
    <w:rsid w:val="00FE7E91"/>
    <w:rsid w:val="00FE7F08"/>
    <w:rsid w:val="00FF1F20"/>
    <w:rsid w:val="00FF1FD0"/>
    <w:rsid w:val="00FF2236"/>
    <w:rsid w:val="00FF4254"/>
    <w:rsid w:val="00FF50FA"/>
    <w:rsid w:val="00FF5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4BA59A7"/>
  <w15:docId w15:val="{AE8DDE32-9CE3-49E9-9EFA-DD965A8CE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0D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8010D0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010D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8010D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0D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8010D0"/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725A7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010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8010D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5A6353"/>
    <w:rPr>
      <w:color w:val="605E5C"/>
      <w:shd w:val="clear" w:color="auto" w:fill="E1DFDD"/>
    </w:rPr>
  </w:style>
  <w:style w:type="table" w:customStyle="1" w:styleId="TableNormal1">
    <w:name w:val="Table Normal1"/>
    <w:rsid w:val="000E3C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  <w:lang w:eastAsia="ko-K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uiPriority w:val="99"/>
    <w:rsid w:val="000E3C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ko-KR"/>
      <w14:textOutline w14:w="0" w14:cap="flat" w14:cmpd="sng" w14:algn="ctr">
        <w14:noFill/>
        <w14:prstDash w14:val="solid"/>
        <w14:bevel/>
      </w14:textOutline>
    </w:rPr>
  </w:style>
  <w:style w:type="character" w:customStyle="1" w:styleId="il">
    <w:name w:val="il"/>
    <w:basedOn w:val="DefaultParagraphFont"/>
    <w:rsid w:val="000E3C4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3C46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8010D0"/>
    <w:pPr>
      <w:widowControl w:val="0"/>
      <w:wordWrap w:val="0"/>
      <w:autoSpaceDE w:val="0"/>
      <w:autoSpaceDN w:val="0"/>
      <w:spacing w:before="0" w:after="160"/>
      <w:jc w:val="both"/>
    </w:pPr>
    <w:rPr>
      <w:rFonts w:ascii="Malgun Gothic" w:eastAsia="Malgun Gothic" w:hAnsi="Malgun Gothic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B3735A"/>
    <w:rPr>
      <w:rFonts w:ascii="Malgun Gothic" w:eastAsia="Malgun Gothic" w:hAnsi="Malgun Gothic"/>
      <w:noProof/>
      <w:kern w:val="2"/>
      <w:sz w:val="20"/>
      <w:lang w:eastAsia="ko-KR"/>
    </w:rPr>
  </w:style>
  <w:style w:type="table" w:customStyle="1" w:styleId="10">
    <w:name w:val="표 구분선1"/>
    <w:basedOn w:val="TableNormal"/>
    <w:next w:val="TableGrid"/>
    <w:uiPriority w:val="39"/>
    <w:rsid w:val="00D266C3"/>
    <w:pPr>
      <w:spacing w:after="0" w:line="240" w:lineRule="auto"/>
      <w:jc w:val="both"/>
    </w:pPr>
    <w:rPr>
      <w:rFonts w:ascii="Malgun Gothic" w:hAnsi="Malgun Gothic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39"/>
    <w:rsid w:val="00D266C3"/>
    <w:pPr>
      <w:spacing w:after="0" w:line="240" w:lineRule="auto"/>
      <w:jc w:val="both"/>
    </w:pPr>
    <w:rPr>
      <w:rFonts w:ascii="Malgun Gothic" w:hAnsi="Malgun Gothic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표 구분선11"/>
    <w:basedOn w:val="TableNormal"/>
    <w:uiPriority w:val="39"/>
    <w:rsid w:val="00D266C3"/>
    <w:pPr>
      <w:spacing w:after="0" w:line="240" w:lineRule="auto"/>
    </w:pPr>
    <w:rPr>
      <w:rFonts w:ascii="Malgun Gothic" w:eastAsia="Times New Roman" w:hAnsi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TableNormal"/>
    <w:next w:val="TableGrid"/>
    <w:uiPriority w:val="39"/>
    <w:rsid w:val="000953D2"/>
    <w:pPr>
      <w:spacing w:after="0" w:line="240" w:lineRule="auto"/>
      <w:jc w:val="both"/>
    </w:pPr>
    <w:rPr>
      <w:rFonts w:ascii="Malgun Gothic" w:hAnsi="Malgun Gothic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표 구분선4"/>
    <w:basedOn w:val="TableNormal"/>
    <w:next w:val="TableGrid"/>
    <w:uiPriority w:val="39"/>
    <w:rsid w:val="000953D2"/>
    <w:pPr>
      <w:spacing w:after="0" w:line="240" w:lineRule="auto"/>
      <w:jc w:val="both"/>
    </w:pPr>
    <w:rPr>
      <w:rFonts w:ascii="Malgun Gothic" w:hAnsi="Malgun Gothic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21014"/>
    <w:rPr>
      <w:color w:val="808080"/>
    </w:rPr>
  </w:style>
  <w:style w:type="paragraph" w:customStyle="1" w:styleId="MDPI14history">
    <w:name w:val="MDPI_1.4_history"/>
    <w:basedOn w:val="Normal"/>
    <w:next w:val="Normal"/>
    <w:qFormat/>
    <w:rsid w:val="008010D0"/>
    <w:pPr>
      <w:adjustRightInd w:val="0"/>
      <w:snapToGrid w:val="0"/>
      <w:spacing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a">
    <w:name w:val="바탕글"/>
    <w:basedOn w:val="Normal"/>
    <w:rsid w:val="008010D0"/>
    <w:pPr>
      <w:widowControl w:val="0"/>
      <w:wordWrap w:val="0"/>
      <w:autoSpaceDE w:val="0"/>
      <w:autoSpaceDN w:val="0"/>
      <w:spacing w:before="0" w:after="160" w:line="256" w:lineRule="auto"/>
      <w:jc w:val="both"/>
      <w:textAlignment w:val="baseline"/>
    </w:pPr>
    <w:rPr>
      <w:rFonts w:ascii="Malgun Gothic" w:eastAsia="Gulim" w:hAnsi="Gulim" w:cs="Gulim"/>
      <w:color w:val="000000"/>
      <w:kern w:val="2"/>
      <w:sz w:val="20"/>
      <w:szCs w:val="20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8010D0"/>
    <w:pPr>
      <w:widowControl w:val="0"/>
      <w:wordWrap w:val="0"/>
      <w:autoSpaceDE w:val="0"/>
      <w:autoSpaceDN w:val="0"/>
      <w:spacing w:before="0" w:after="0" w:line="259" w:lineRule="auto"/>
      <w:jc w:val="center"/>
    </w:pPr>
    <w:rPr>
      <w:rFonts w:ascii="Malgun Gothic" w:eastAsia="Malgun Gothic" w:hAnsi="Malgun Gothic"/>
      <w:noProof/>
      <w:kern w:val="2"/>
      <w:sz w:val="20"/>
      <w:lang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10D0"/>
    <w:rPr>
      <w:rFonts w:ascii="Malgun Gothic" w:eastAsia="Malgun Gothic" w:hAnsi="Malgun Gothic"/>
      <w:noProof/>
      <w:kern w:val="2"/>
      <w:sz w:val="20"/>
      <w:lang w:eastAsia="ko-KR"/>
    </w:rPr>
  </w:style>
  <w:style w:type="paragraph" w:customStyle="1" w:styleId="msonormal0">
    <w:name w:val="msonormal"/>
    <w:basedOn w:val="Normal"/>
    <w:uiPriority w:val="99"/>
    <w:rsid w:val="005A7BDB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Char1">
    <w:name w:val="메모 텍스트 Char1"/>
    <w:aliases w:val="Char11 Char1"/>
    <w:basedOn w:val="DefaultParagraphFont"/>
    <w:uiPriority w:val="99"/>
    <w:semiHidden/>
    <w:rsid w:val="005A7BDB"/>
    <w:rPr>
      <w:rFonts w:ascii="Times New Roman" w:eastAsiaTheme="minorHAnsi" w:hAnsi="Times New Roman"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A7BDB"/>
    <w:pPr>
      <w:spacing w:before="0" w:after="160" w:line="256" w:lineRule="auto"/>
    </w:pPr>
    <w:rPr>
      <w:rFonts w:asciiTheme="minorHAnsi" w:hAnsiTheme="minorHAnsi"/>
      <w:sz w:val="22"/>
      <w:lang w:eastAsia="ko-KR"/>
    </w:rPr>
  </w:style>
  <w:style w:type="character" w:customStyle="1" w:styleId="DateChar">
    <w:name w:val="Date Char"/>
    <w:basedOn w:val="DefaultParagraphFont"/>
    <w:link w:val="Date"/>
    <w:uiPriority w:val="99"/>
    <w:semiHidden/>
    <w:rsid w:val="005A7BDB"/>
    <w:rPr>
      <w:rFonts w:asciiTheme="minorHAnsi" w:hAnsiTheme="minorHAnsi"/>
      <w:lang w:eastAsia="ko-KR"/>
    </w:rPr>
  </w:style>
  <w:style w:type="paragraph" w:styleId="Bibliography">
    <w:name w:val="Bibliography"/>
    <w:basedOn w:val="Normal"/>
    <w:next w:val="Normal"/>
    <w:uiPriority w:val="37"/>
    <w:semiHidden/>
    <w:unhideWhenUsed/>
    <w:rsid w:val="005A7BDB"/>
    <w:pPr>
      <w:widowControl w:val="0"/>
      <w:wordWrap w:val="0"/>
      <w:autoSpaceDE w:val="0"/>
      <w:autoSpaceDN w:val="0"/>
      <w:spacing w:before="0" w:after="160" w:line="256" w:lineRule="auto"/>
      <w:jc w:val="both"/>
    </w:pPr>
    <w:rPr>
      <w:rFonts w:asciiTheme="minorHAnsi" w:hAnsiTheme="minorHAnsi"/>
      <w:kern w:val="2"/>
      <w:sz w:val="20"/>
      <w:lang w:eastAsia="ko-KR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A7BDB"/>
    <w:pPr>
      <w:keepNext/>
      <w:keepLines/>
      <w:numPr>
        <w:numId w:val="0"/>
      </w:numPr>
      <w:spacing w:after="0" w:line="256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customStyle="1" w:styleId="font0">
    <w:name w:val="font0"/>
    <w:basedOn w:val="Normal"/>
    <w:uiPriority w:val="99"/>
    <w:rsid w:val="005A7BDB"/>
    <w:pPr>
      <w:spacing w:before="100" w:beforeAutospacing="1" w:after="100" w:afterAutospacing="1"/>
    </w:pPr>
    <w:rPr>
      <w:rFonts w:ascii="Malgun Gothic" w:eastAsia="Malgun Gothic" w:hAnsi="Malgun Gothic" w:cs="Gulim"/>
      <w:color w:val="000000"/>
      <w:sz w:val="22"/>
      <w:lang w:eastAsia="ko-KR"/>
    </w:rPr>
  </w:style>
  <w:style w:type="paragraph" w:customStyle="1" w:styleId="font5">
    <w:name w:val="font5"/>
    <w:basedOn w:val="Normal"/>
    <w:uiPriority w:val="99"/>
    <w:rsid w:val="005A7BDB"/>
    <w:pPr>
      <w:spacing w:before="100" w:beforeAutospacing="1" w:after="100" w:afterAutospacing="1"/>
    </w:pPr>
    <w:rPr>
      <w:rFonts w:ascii="Malgun Gothic" w:eastAsia="Malgun Gothic" w:hAnsi="Malgun Gothic" w:cs="Gulim"/>
      <w:sz w:val="16"/>
      <w:szCs w:val="16"/>
      <w:lang w:eastAsia="ko-KR"/>
    </w:rPr>
  </w:style>
  <w:style w:type="paragraph" w:customStyle="1" w:styleId="font6">
    <w:name w:val="font6"/>
    <w:basedOn w:val="Normal"/>
    <w:uiPriority w:val="99"/>
    <w:rsid w:val="005A7BDB"/>
    <w:pPr>
      <w:spacing w:before="100" w:beforeAutospacing="1" w:after="100" w:afterAutospacing="1"/>
    </w:pPr>
    <w:rPr>
      <w:rFonts w:ascii="Malgun Gothic" w:eastAsia="Malgun Gothic" w:hAnsi="Malgun Gothic" w:cs="Gulim"/>
      <w:color w:val="000000"/>
      <w:sz w:val="22"/>
      <w:lang w:eastAsia="ko-KR"/>
    </w:rPr>
  </w:style>
  <w:style w:type="paragraph" w:customStyle="1" w:styleId="xl65">
    <w:name w:val="xl65"/>
    <w:basedOn w:val="Normal"/>
    <w:uiPriority w:val="99"/>
    <w:rsid w:val="005A7B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Gulim" w:eastAsia="Gulim" w:hAnsi="Gulim" w:cs="Gulim"/>
      <w:szCs w:val="24"/>
      <w:lang w:eastAsia="ko-KR"/>
    </w:rPr>
  </w:style>
  <w:style w:type="paragraph" w:customStyle="1" w:styleId="xl66">
    <w:name w:val="xl66"/>
    <w:basedOn w:val="Normal"/>
    <w:uiPriority w:val="99"/>
    <w:rsid w:val="005A7B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paragraph" w:customStyle="1" w:styleId="font-size--1">
    <w:name w:val="font-size--1"/>
    <w:basedOn w:val="Normal"/>
    <w:uiPriority w:val="99"/>
    <w:rsid w:val="005A7BDB"/>
    <w:pPr>
      <w:spacing w:before="100" w:beforeAutospacing="1" w:after="100" w:afterAutospacing="1"/>
    </w:pPr>
    <w:rPr>
      <w:rFonts w:eastAsia="Times New Roman" w:cs="Times New Roman"/>
      <w:szCs w:val="24"/>
      <w:lang w:eastAsia="ko-KR"/>
    </w:rPr>
  </w:style>
  <w:style w:type="character" w:customStyle="1" w:styleId="html-italic">
    <w:name w:val="html-italic"/>
    <w:basedOn w:val="DefaultParagraphFont"/>
    <w:rsid w:val="005A7BDB"/>
  </w:style>
  <w:style w:type="table" w:customStyle="1" w:styleId="PlainTable51">
    <w:name w:val="Plain Table 51"/>
    <w:basedOn w:val="TableNormal"/>
    <w:uiPriority w:val="45"/>
    <w:rsid w:val="005A7BDB"/>
    <w:pPr>
      <w:spacing w:after="0" w:line="240" w:lineRule="auto"/>
      <w:jc w:val="both"/>
    </w:pPr>
    <w:rPr>
      <w:rFonts w:asciiTheme="minorHAnsi" w:eastAsia="Times New Roman" w:hAnsiTheme="minorHAnsi"/>
      <w:kern w:val="2"/>
      <w:sz w:val="20"/>
      <w:lang w:eastAsia="ko-K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5Dark1">
    <w:name w:val="Grid Table 5 Dark1"/>
    <w:basedOn w:val="TableNormal"/>
    <w:uiPriority w:val="50"/>
    <w:rsid w:val="005A7BDB"/>
    <w:pPr>
      <w:spacing w:after="0" w:line="240" w:lineRule="auto"/>
      <w:jc w:val="both"/>
    </w:pPr>
    <w:rPr>
      <w:rFonts w:asciiTheme="minorHAnsi" w:eastAsia="Times New Roman" w:hAnsiTheme="minorHAnsi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4-Accent11">
    <w:name w:val="Grid Table 4 - Accent 11"/>
    <w:basedOn w:val="TableNormal"/>
    <w:uiPriority w:val="49"/>
    <w:rsid w:val="005A7BDB"/>
    <w:pPr>
      <w:spacing w:after="0" w:line="240" w:lineRule="auto"/>
      <w:jc w:val="both"/>
    </w:pPr>
    <w:rPr>
      <w:rFonts w:asciiTheme="minorHAnsi" w:eastAsia="Times New Roman" w:hAnsiTheme="minorHAnsi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1Light-Accent31">
    <w:name w:val="Grid Table 1 Light - Accent 31"/>
    <w:basedOn w:val="TableNormal"/>
    <w:uiPriority w:val="46"/>
    <w:rsid w:val="005A7BDB"/>
    <w:pPr>
      <w:spacing w:after="0" w:line="240" w:lineRule="auto"/>
      <w:jc w:val="both"/>
    </w:pPr>
    <w:rPr>
      <w:rFonts w:asciiTheme="minorHAnsi" w:eastAsia="Times New Roman" w:hAnsiTheme="minorHAnsi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46"/>
    <w:rsid w:val="005A7BDB"/>
    <w:pPr>
      <w:spacing w:after="0" w:line="240" w:lineRule="auto"/>
      <w:jc w:val="both"/>
    </w:pPr>
    <w:rPr>
      <w:rFonts w:asciiTheme="minorHAnsi" w:eastAsia="Times New Roman" w:hAnsiTheme="minorHAnsi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rsid w:val="005A7BDB"/>
    <w:pPr>
      <w:spacing w:after="0" w:line="240" w:lineRule="auto"/>
      <w:jc w:val="both"/>
    </w:pPr>
    <w:rPr>
      <w:rFonts w:asciiTheme="minorHAnsi" w:eastAsia="Times New Roman" w:hAnsiTheme="minorHAnsi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01EE7"/>
    <w:rPr>
      <w:color w:val="605E5C"/>
      <w:shd w:val="clear" w:color="auto" w:fill="E1DFDD"/>
    </w:rPr>
  </w:style>
  <w:style w:type="character" w:customStyle="1" w:styleId="20">
    <w:name w:val="확인되지 않은 멘션2"/>
    <w:basedOn w:val="DefaultParagraphFont"/>
    <w:uiPriority w:val="99"/>
    <w:semiHidden/>
    <w:unhideWhenUsed/>
    <w:rsid w:val="005612F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F126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065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06580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D1DC3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3087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F7E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247646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9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6B4FECC-4F10-434E-9AC1-49479D05D2C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8878CA3-3FF2-43FA-913A-037B07B7323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E8B075C-05BE-4DBF-88A7-A524B004F70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45021F8-3ED6-427F-9947-5C98DB8A1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5</TotalTime>
  <Pages>2</Pages>
  <Words>214</Words>
  <Characters>158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김 윤하</dc:creator>
  <cp:lastModifiedBy>Journal</cp:lastModifiedBy>
  <cp:revision>3</cp:revision>
  <cp:lastPrinted>2022-02-16T01:51:00Z</cp:lastPrinted>
  <dcterms:created xsi:type="dcterms:W3CDTF">2022-03-14T10:22:00Z</dcterms:created>
  <dcterms:modified xsi:type="dcterms:W3CDTF">2022-03-14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3M8PTJJxvopH</vt:lpwstr>
  </property>
  <property fmtid="{D5CDD505-2E9C-101B-9397-08002B2CF9AE}" pid="3" name="TRFLID">
    <vt:lpwstr>n4QjdHyKRBK9yMwznoXGgQ==</vt:lpwstr>
  </property>
</Properties>
</file>